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B150C" w14:textId="77777777" w:rsidR="00951E96" w:rsidRPr="00782AA6" w:rsidRDefault="00951E96" w:rsidP="00951E96">
      <w:pPr>
        <w:wordWrap/>
        <w:spacing w:line="480" w:lineRule="auto"/>
        <w:ind w:rightChars="189" w:right="378"/>
        <w:rPr>
          <w:rFonts w:ascii="Times New Roman" w:hAnsi="Times New Roman" w:cs="Times New Roman"/>
          <w:szCs w:val="20"/>
        </w:rPr>
      </w:pPr>
      <w:r w:rsidRPr="00782AA6">
        <w:rPr>
          <w:rFonts w:ascii="Times New Roman" w:hAnsi="Times New Roman" w:cs="Times New Roman"/>
          <w:szCs w:val="20"/>
        </w:rPr>
        <w:t xml:space="preserve">&lt;Original </w:t>
      </w:r>
      <w:r>
        <w:rPr>
          <w:rFonts w:ascii="Times New Roman" w:hAnsi="Times New Roman" w:cs="Times New Roman"/>
          <w:szCs w:val="20"/>
        </w:rPr>
        <w:t>Research Ar</w:t>
      </w:r>
      <w:r w:rsidRPr="00782AA6">
        <w:rPr>
          <w:rFonts w:ascii="Times New Roman" w:hAnsi="Times New Roman" w:cs="Times New Roman"/>
          <w:szCs w:val="20"/>
        </w:rPr>
        <w:t>ticle&gt;</w:t>
      </w:r>
    </w:p>
    <w:p w14:paraId="33B34D1E" w14:textId="77777777" w:rsidR="00951E96" w:rsidRPr="00D17D69" w:rsidRDefault="00951E96" w:rsidP="00951E9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D17D69">
        <w:rPr>
          <w:rFonts w:ascii="Times New Roman" w:hAnsi="Times New Roman" w:cs="Times New Roman"/>
          <w:b/>
          <w:color w:val="000000" w:themeColor="text1"/>
          <w:szCs w:val="20"/>
        </w:rPr>
        <w:t>Role in staging and prognostic value of pretherapeutic F-18 FDG PET/CT in patients with gastric MALT lymphoma without high-grade transformation</w:t>
      </w:r>
    </w:p>
    <w:p w14:paraId="00A256FD" w14:textId="77777777" w:rsidR="00951E96" w:rsidRPr="00782AA6" w:rsidRDefault="00951E96" w:rsidP="00951E9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6EEFC847" w14:textId="77777777" w:rsidR="00951E96" w:rsidRPr="00782AA6" w:rsidRDefault="00951E96" w:rsidP="00951E96">
      <w:pPr>
        <w:wordWrap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Yong-Jin Park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Seung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Hyup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Hyun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Seung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Hwan Moon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, Kyung-Han Lee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Byung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Hoon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Min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2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, Jun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Haeng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Lee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2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, Won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Seog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Kim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3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Seok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Jin Kim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3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and </w:t>
      </w:r>
      <w:proofErr w:type="spellStart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Joon</w:t>
      </w:r>
      <w:proofErr w:type="spellEnd"/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 Young Choi</w:t>
      </w:r>
      <w:r w:rsidRPr="006F110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</w:p>
    <w:p w14:paraId="7FE3379D" w14:textId="77777777" w:rsidR="00951E96" w:rsidRPr="00782AA6" w:rsidRDefault="00951E96" w:rsidP="00951E96">
      <w:pPr>
        <w:wordWrap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4AD97619" w14:textId="77777777" w:rsidR="00951E96" w:rsidRDefault="00951E96" w:rsidP="00951E96">
      <w:pPr>
        <w:wordWrap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Department of Nuclear Medicine and Divisions of 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2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 xml:space="preserve">Gastroenterology and </w:t>
      </w:r>
      <w:r w:rsidRPr="006F110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3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Hematology-Oncology, Department of Internal Medicine, Samsung Medical Center, Sungkyunkwan University School of Medicine, Seoul, Korea, 06351</w:t>
      </w:r>
    </w:p>
    <w:p w14:paraId="139484DC" w14:textId="77777777" w:rsidR="00951E96" w:rsidRPr="00782AA6" w:rsidRDefault="00951E96" w:rsidP="00951E96">
      <w:pPr>
        <w:wordWrap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5B3CAD">
        <w:rPr>
          <w:rFonts w:ascii="Times New Roman" w:hAnsi="Times New Roman" w:cs="Times New Roman"/>
          <w:bCs/>
          <w:color w:val="000000" w:themeColor="text1"/>
          <w:szCs w:val="20"/>
        </w:rPr>
        <w:t>Correspondence and requests for materials should be addressed to J.Y.C. (email: jynm.choi@samsung.com)</w:t>
      </w:r>
    </w:p>
    <w:p w14:paraId="43B9B55A" w14:textId="77777777" w:rsidR="00951E96" w:rsidRPr="002E2997" w:rsidRDefault="00951E96" w:rsidP="00951E96">
      <w:pPr>
        <w:wordWrap/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Cs w:val="20"/>
        </w:rPr>
      </w:pPr>
    </w:p>
    <w:p w14:paraId="466F17D5" w14:textId="77777777" w:rsidR="00951E96" w:rsidRDefault="00951E96" w:rsidP="00951E96">
      <w:pPr>
        <w:wordWrap/>
        <w:spacing w:line="480" w:lineRule="auto"/>
        <w:rPr>
          <w:rFonts w:ascii="Times New Roman" w:eastAsiaTheme="majorEastAsia" w:hAnsi="Times New Roman" w:cs="Times New Roman"/>
          <w:color w:val="000000" w:themeColor="text1"/>
          <w:szCs w:val="20"/>
        </w:rPr>
      </w:pPr>
      <w:r>
        <w:rPr>
          <w:rFonts w:ascii="Times New Roman" w:eastAsiaTheme="majorEastAsia" w:hAnsi="Times New Roman" w:cs="Times New Roman" w:hint="eastAsia"/>
          <w:b/>
          <w:color w:val="000000" w:themeColor="text1"/>
          <w:szCs w:val="20"/>
        </w:rPr>
        <w:t>F</w:t>
      </w:r>
      <w:r>
        <w:rPr>
          <w:rFonts w:ascii="Times New Roman" w:eastAsiaTheme="majorEastAsia" w:hAnsi="Times New Roman" w:cs="Times New Roman"/>
          <w:b/>
          <w:color w:val="000000" w:themeColor="text1"/>
          <w:szCs w:val="20"/>
        </w:rPr>
        <w:t xml:space="preserve">irst Author: </w:t>
      </w:r>
      <w:r>
        <w:rPr>
          <w:rFonts w:ascii="Times New Roman" w:eastAsiaTheme="majorEastAsia" w:hAnsi="Times New Roman" w:cs="Times New Roman"/>
          <w:color w:val="000000" w:themeColor="text1"/>
          <w:szCs w:val="20"/>
        </w:rPr>
        <w:t>Yong-Jin Park, MD</w:t>
      </w:r>
    </w:p>
    <w:p w14:paraId="2EF233ED" w14:textId="77777777" w:rsidR="00951E96" w:rsidRPr="00782AA6" w:rsidRDefault="00951E96" w:rsidP="00951E96">
      <w:pPr>
        <w:wordWrap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Department of Nuclear Medicine, Samsung Medical Center, 81, </w:t>
      </w:r>
      <w:proofErr w:type="spellStart"/>
      <w:r w:rsidRPr="00782AA6">
        <w:rPr>
          <w:rFonts w:ascii="Times New Roman" w:hAnsi="Times New Roman" w:cs="Times New Roman"/>
          <w:color w:val="000000" w:themeColor="text1"/>
          <w:szCs w:val="20"/>
        </w:rPr>
        <w:t>Irwon-ro</w:t>
      </w:r>
      <w:proofErr w:type="spellEnd"/>
      <w:r w:rsidRPr="00782AA6">
        <w:rPr>
          <w:rFonts w:ascii="Times New Roman" w:hAnsi="Times New Roman" w:cs="Times New Roman"/>
          <w:color w:val="000000" w:themeColor="text1"/>
          <w:szCs w:val="20"/>
        </w:rPr>
        <w:t>, Gangnam-</w:t>
      </w:r>
      <w:proofErr w:type="spellStart"/>
      <w:r w:rsidRPr="00782AA6">
        <w:rPr>
          <w:rFonts w:ascii="Times New Roman" w:hAnsi="Times New Roman" w:cs="Times New Roman"/>
          <w:color w:val="000000" w:themeColor="text1"/>
          <w:szCs w:val="20"/>
        </w:rPr>
        <w:t>gu</w:t>
      </w:r>
      <w:proofErr w:type="spellEnd"/>
      <w:r w:rsidRPr="00782AA6">
        <w:rPr>
          <w:rFonts w:ascii="Times New Roman" w:hAnsi="Times New Roman" w:cs="Times New Roman"/>
          <w:color w:val="000000" w:themeColor="text1"/>
          <w:szCs w:val="20"/>
        </w:rPr>
        <w:t>, Seoul, Republic of Korea, 06351</w:t>
      </w:r>
    </w:p>
    <w:p w14:paraId="1CBED401" w14:textId="77777777" w:rsidR="00951E96" w:rsidRPr="00782AA6" w:rsidRDefault="00951E96" w:rsidP="00951E9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u w:val="single"/>
        </w:rPr>
      </w:pPr>
      <w:r w:rsidRPr="00782AA6">
        <w:rPr>
          <w:rFonts w:ascii="Times New Roman" w:hAnsi="Times New Roman" w:cs="Times New Roman"/>
          <w:b/>
          <w:color w:val="000000" w:themeColor="text1"/>
          <w:szCs w:val="20"/>
        </w:rPr>
        <w:t>Telephone: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 +82-2-3410-26</w:t>
      </w:r>
      <w:r>
        <w:rPr>
          <w:rFonts w:ascii="Times New Roman" w:hAnsi="Times New Roman" w:cs="Times New Roman"/>
          <w:color w:val="000000" w:themeColor="text1"/>
          <w:szCs w:val="20"/>
        </w:rPr>
        <w:t>27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782AA6">
        <w:rPr>
          <w:rFonts w:ascii="Times New Roman" w:hAnsi="Times New Roman" w:cs="Times New Roman"/>
          <w:b/>
          <w:color w:val="000000" w:themeColor="text1"/>
          <w:szCs w:val="20"/>
        </w:rPr>
        <w:t>Fax: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 + 82-2-3410-2639, </w:t>
      </w:r>
      <w:r w:rsidRPr="00782AA6">
        <w:rPr>
          <w:rFonts w:ascii="Times New Roman" w:hAnsi="Times New Roman" w:cs="Times New Roman"/>
          <w:b/>
          <w:color w:val="000000" w:themeColor="text1"/>
          <w:szCs w:val="20"/>
        </w:rPr>
        <w:t>E-mail: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>yongjin.park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>@</w:t>
      </w:r>
      <w:r>
        <w:rPr>
          <w:rFonts w:ascii="Times New Roman" w:hAnsi="Times New Roman" w:cs="Times New Roman"/>
          <w:color w:val="000000" w:themeColor="text1"/>
          <w:szCs w:val="20"/>
        </w:rPr>
        <w:t>hanmail.net</w:t>
      </w:r>
    </w:p>
    <w:p w14:paraId="5FD7FA16" w14:textId="77777777" w:rsidR="00951E96" w:rsidRPr="00782AA6" w:rsidRDefault="00951E96" w:rsidP="00951E96">
      <w:pPr>
        <w:wordWrap/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Cs w:val="20"/>
        </w:rPr>
      </w:pPr>
    </w:p>
    <w:p w14:paraId="7BA20205" w14:textId="77777777" w:rsidR="00951E96" w:rsidRPr="00782AA6" w:rsidRDefault="00951E96" w:rsidP="00951E9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782AA6">
        <w:rPr>
          <w:rFonts w:ascii="Times New Roman" w:hAnsi="Times New Roman" w:cs="Times New Roman"/>
          <w:b/>
          <w:color w:val="000000" w:themeColor="text1"/>
          <w:szCs w:val="20"/>
        </w:rPr>
        <w:t xml:space="preserve">Corresponding Author: </w:t>
      </w:r>
      <w:r w:rsidRPr="00782AA6">
        <w:rPr>
          <w:rFonts w:ascii="Times New Roman" w:hAnsi="Times New Roman" w:cs="Times New Roman"/>
          <w:bCs/>
          <w:color w:val="000000" w:themeColor="text1"/>
          <w:szCs w:val="20"/>
        </w:rPr>
        <w:t>Joon Young Choi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>, MD, PhD</w:t>
      </w:r>
    </w:p>
    <w:p w14:paraId="11346677" w14:textId="77777777" w:rsidR="00951E96" w:rsidRPr="00782AA6" w:rsidRDefault="00951E96" w:rsidP="00951E9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782AA6">
        <w:rPr>
          <w:rFonts w:ascii="Times New Roman" w:hAnsi="Times New Roman" w:cs="Times New Roman"/>
          <w:color w:val="000000" w:themeColor="text1"/>
          <w:szCs w:val="20"/>
        </w:rPr>
        <w:lastRenderedPageBreak/>
        <w:t xml:space="preserve">Department of Nuclear Medicine, Samsung Medical Center, Sungkyunkwan University School of Medicine, 81, </w:t>
      </w:r>
      <w:proofErr w:type="spellStart"/>
      <w:r w:rsidRPr="00782AA6">
        <w:rPr>
          <w:rFonts w:ascii="Times New Roman" w:hAnsi="Times New Roman" w:cs="Times New Roman"/>
          <w:color w:val="000000" w:themeColor="text1"/>
          <w:szCs w:val="20"/>
        </w:rPr>
        <w:t>Irwon-ro</w:t>
      </w:r>
      <w:proofErr w:type="spellEnd"/>
      <w:r w:rsidRPr="00782AA6">
        <w:rPr>
          <w:rFonts w:ascii="Times New Roman" w:hAnsi="Times New Roman" w:cs="Times New Roman"/>
          <w:color w:val="000000" w:themeColor="text1"/>
          <w:szCs w:val="20"/>
        </w:rPr>
        <w:t>, Gangnam-</w:t>
      </w:r>
      <w:proofErr w:type="spellStart"/>
      <w:r w:rsidRPr="00782AA6">
        <w:rPr>
          <w:rFonts w:ascii="Times New Roman" w:hAnsi="Times New Roman" w:cs="Times New Roman"/>
          <w:color w:val="000000" w:themeColor="text1"/>
          <w:szCs w:val="20"/>
        </w:rPr>
        <w:t>gu</w:t>
      </w:r>
      <w:proofErr w:type="spellEnd"/>
      <w:r w:rsidRPr="00782AA6">
        <w:rPr>
          <w:rFonts w:ascii="Times New Roman" w:hAnsi="Times New Roman" w:cs="Times New Roman"/>
          <w:color w:val="000000" w:themeColor="text1"/>
          <w:szCs w:val="20"/>
        </w:rPr>
        <w:t>, Seoul, Republic of Korea, 06351</w:t>
      </w:r>
    </w:p>
    <w:p w14:paraId="224BA565" w14:textId="77777777" w:rsidR="00951E96" w:rsidRPr="00782AA6" w:rsidRDefault="00951E96" w:rsidP="00951E9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u w:val="single"/>
        </w:rPr>
      </w:pPr>
      <w:r w:rsidRPr="00782AA6">
        <w:rPr>
          <w:rFonts w:ascii="Times New Roman" w:hAnsi="Times New Roman" w:cs="Times New Roman"/>
          <w:b/>
          <w:color w:val="000000" w:themeColor="text1"/>
          <w:szCs w:val="20"/>
        </w:rPr>
        <w:t>Telephone: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 +82-2-3410-2648, </w:t>
      </w:r>
      <w:r w:rsidRPr="00782AA6">
        <w:rPr>
          <w:rFonts w:ascii="Times New Roman" w:hAnsi="Times New Roman" w:cs="Times New Roman"/>
          <w:b/>
          <w:color w:val="000000" w:themeColor="text1"/>
          <w:szCs w:val="20"/>
        </w:rPr>
        <w:t>Fax: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 + 82-2-3410-2639, </w:t>
      </w:r>
      <w:r w:rsidRPr="00782AA6">
        <w:rPr>
          <w:rFonts w:ascii="Times New Roman" w:hAnsi="Times New Roman" w:cs="Times New Roman"/>
          <w:b/>
          <w:color w:val="000000" w:themeColor="text1"/>
          <w:szCs w:val="20"/>
        </w:rPr>
        <w:t>E-mail:</w:t>
      </w:r>
      <w:r w:rsidRPr="00782AA6">
        <w:rPr>
          <w:rFonts w:ascii="Times New Roman" w:hAnsi="Times New Roman" w:cs="Times New Roman"/>
          <w:color w:val="000000" w:themeColor="text1"/>
          <w:szCs w:val="20"/>
        </w:rPr>
        <w:t xml:space="preserve"> jynm.choi@samsung.com</w:t>
      </w:r>
    </w:p>
    <w:p w14:paraId="2FB09341" w14:textId="77777777" w:rsidR="00951E96" w:rsidRDefault="00951E9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14:paraId="3EBE68F5" w14:textId="65D88976" w:rsidR="00BF0275" w:rsidRPr="002111DA" w:rsidRDefault="00BF0275" w:rsidP="00BF0275">
      <w:pPr>
        <w:wordWrap/>
        <w:adjustRightInd w:val="0"/>
        <w:spacing w:line="480" w:lineRule="auto"/>
        <w:rPr>
          <w:rFonts w:ascii="Times New Roman" w:eastAsiaTheme="majorEastAsia" w:hAnsi="Times New Roman" w:cs="Times New Roman"/>
          <w:b/>
          <w:color w:val="0070C0"/>
          <w:kern w:val="0"/>
          <w:szCs w:val="20"/>
        </w:rPr>
      </w:pPr>
      <w:r w:rsidRPr="002111DA">
        <w:rPr>
          <w:rFonts w:ascii="Times New Roman" w:hAnsi="Times New Roman" w:cs="Times New Roman"/>
          <w:b/>
          <w:color w:val="0070C0"/>
          <w:szCs w:val="20"/>
        </w:rPr>
        <w:lastRenderedPageBreak/>
        <w:t>Supplementary</w:t>
      </w:r>
      <w:r w:rsidRPr="002111DA">
        <w:rPr>
          <w:rFonts w:ascii="Times New Roman" w:eastAsiaTheme="majorEastAsia" w:hAnsi="Times New Roman" w:cs="Times New Roman"/>
          <w:b/>
          <w:color w:val="0070C0"/>
          <w:kern w:val="0"/>
          <w:szCs w:val="20"/>
        </w:rPr>
        <w:t xml:space="preserve"> Figure Legends</w:t>
      </w:r>
    </w:p>
    <w:p w14:paraId="3F1E5892" w14:textId="77777777" w:rsidR="00ED18EA" w:rsidRPr="002111DA" w:rsidRDefault="00ED18EA" w:rsidP="00BF0275">
      <w:pPr>
        <w:wordWrap/>
        <w:adjustRightInd w:val="0"/>
        <w:spacing w:line="480" w:lineRule="auto"/>
        <w:rPr>
          <w:rFonts w:ascii="Times New Roman" w:eastAsiaTheme="majorEastAsia" w:hAnsi="Times New Roman" w:cs="Times New Roman"/>
          <w:b/>
          <w:color w:val="0070C0"/>
          <w:kern w:val="0"/>
          <w:szCs w:val="20"/>
        </w:rPr>
      </w:pPr>
    </w:p>
    <w:p w14:paraId="442476EE" w14:textId="2E1757F7" w:rsidR="005D5193" w:rsidRPr="00AF566F" w:rsidRDefault="00BF0275" w:rsidP="005D5193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70C0"/>
          <w:kern w:val="0"/>
          <w:szCs w:val="20"/>
        </w:rPr>
      </w:pPr>
      <w:r w:rsidRPr="002111DA">
        <w:rPr>
          <w:rFonts w:ascii="Times New Roman" w:hAnsi="Times New Roman" w:cs="Times New Roman"/>
          <w:b/>
          <w:color w:val="0070C0"/>
          <w:szCs w:val="20"/>
        </w:rPr>
        <w:t>Supplementary Figure S1.</w:t>
      </w:r>
      <w:r w:rsidR="00ED18EA" w:rsidRPr="002111DA">
        <w:rPr>
          <w:rFonts w:ascii="Times New Roman" w:hAnsi="Times New Roman" w:cs="Times New Roman"/>
          <w:b/>
          <w:color w:val="0070C0"/>
          <w:szCs w:val="20"/>
        </w:rPr>
        <w:t xml:space="preserve"> </w:t>
      </w:r>
      <w:r w:rsidR="002111DA" w:rsidRPr="00332615">
        <w:rPr>
          <w:rFonts w:ascii="Times New Roman" w:hAnsi="Times New Roman" w:cs="Times New Roman"/>
          <w:color w:val="0070C0"/>
          <w:szCs w:val="20"/>
        </w:rPr>
        <w:t xml:space="preserve">Comparison of </w:t>
      </w:r>
      <w:proofErr w:type="spellStart"/>
      <w:r w:rsidR="008D02BA">
        <w:rPr>
          <w:rFonts w:ascii="Times New Roman" w:hAnsi="Times New Roman" w:cs="Times New Roman"/>
          <w:color w:val="0070C0"/>
          <w:szCs w:val="20"/>
        </w:rPr>
        <w:t>SUV</w:t>
      </w:r>
      <w:r w:rsidR="008D02BA" w:rsidRPr="008D02BA">
        <w:rPr>
          <w:rFonts w:ascii="Times New Roman" w:hAnsi="Times New Roman" w:cs="Times New Roman"/>
          <w:color w:val="0070C0"/>
          <w:szCs w:val="20"/>
          <w:vertAlign w:val="subscript"/>
        </w:rPr>
        <w:t>mean</w:t>
      </w:r>
      <w:r w:rsidR="00BF1C60" w:rsidRPr="00BF1C60">
        <w:rPr>
          <w:rFonts w:ascii="Times New Roman" w:hAnsi="Times New Roman" w:cs="Times New Roman"/>
          <w:color w:val="0070C0"/>
          <w:szCs w:val="20"/>
        </w:rPr>
        <w:t>s</w:t>
      </w:r>
      <w:proofErr w:type="spellEnd"/>
      <w:r w:rsidR="002111DA" w:rsidRPr="00332615">
        <w:rPr>
          <w:rFonts w:ascii="Times New Roman" w:hAnsi="Times New Roman" w:cs="Times New Roman"/>
          <w:color w:val="0070C0"/>
          <w:szCs w:val="20"/>
        </w:rPr>
        <w:t xml:space="preserve"> of normal gastric background between all patients, patients </w:t>
      </w:r>
      <w:r w:rsidR="00CF7188">
        <w:rPr>
          <w:rFonts w:ascii="Times New Roman" w:hAnsi="Times New Roman" w:cs="Times New Roman"/>
          <w:color w:val="0070C0"/>
          <w:szCs w:val="20"/>
        </w:rPr>
        <w:t>who</w:t>
      </w:r>
      <w:r w:rsidR="002111DA" w:rsidRPr="00332615">
        <w:rPr>
          <w:rFonts w:ascii="Times New Roman" w:hAnsi="Times New Roman" w:cs="Times New Roman"/>
          <w:color w:val="0070C0"/>
          <w:szCs w:val="20"/>
        </w:rPr>
        <w:t xml:space="preserve"> underwent Discovery STE, and patients w</w:t>
      </w:r>
      <w:r w:rsidR="00CF7188">
        <w:rPr>
          <w:rFonts w:ascii="Times New Roman" w:hAnsi="Times New Roman" w:cs="Times New Roman"/>
          <w:color w:val="0070C0"/>
          <w:szCs w:val="20"/>
        </w:rPr>
        <w:t>ho</w:t>
      </w:r>
      <w:r w:rsidR="002111DA" w:rsidRPr="00332615">
        <w:rPr>
          <w:rFonts w:ascii="Times New Roman" w:hAnsi="Times New Roman" w:cs="Times New Roman"/>
          <w:color w:val="0070C0"/>
          <w:szCs w:val="20"/>
        </w:rPr>
        <w:t xml:space="preserve"> underwent Discovery LS.</w:t>
      </w:r>
      <w:r w:rsidR="005D5193">
        <w:rPr>
          <w:rFonts w:ascii="Times New Roman" w:hAnsi="Times New Roman" w:cs="Times New Roman"/>
          <w:color w:val="0070C0"/>
          <w:szCs w:val="20"/>
        </w:rPr>
        <w:t xml:space="preserve"> </w:t>
      </w:r>
      <w:r w:rsidR="005D5193" w:rsidRPr="00AF566F">
        <w:rPr>
          <w:rFonts w:ascii="Times New Roman" w:hAnsi="Times New Roman" w:cs="Times New Roman"/>
          <w:color w:val="0070C0"/>
          <w:kern w:val="0"/>
          <w:szCs w:val="20"/>
        </w:rPr>
        <w:t>This figure was made using</w:t>
      </w:r>
      <w:r w:rsidR="005D5193">
        <w:rPr>
          <w:rFonts w:ascii="Times New Roman" w:hAnsi="Times New Roman" w:cs="Times New Roman"/>
          <w:color w:val="0070C0"/>
          <w:kern w:val="0"/>
          <w:szCs w:val="20"/>
        </w:rPr>
        <w:t xml:space="preserve"> </w:t>
      </w:r>
      <w:proofErr w:type="spellStart"/>
      <w:r w:rsidR="001C488F" w:rsidRPr="001C488F">
        <w:rPr>
          <w:rFonts w:ascii="Times New Roman" w:hAnsi="Times New Roman" w:cs="Times New Roman"/>
          <w:color w:val="0070C0"/>
          <w:kern w:val="0"/>
          <w:szCs w:val="20"/>
        </w:rPr>
        <w:t>MedCalc</w:t>
      </w:r>
      <w:proofErr w:type="spellEnd"/>
      <w:r w:rsidR="001C488F" w:rsidRPr="001C488F">
        <w:rPr>
          <w:rFonts w:ascii="Times New Roman" w:hAnsi="Times New Roman" w:cs="Times New Roman"/>
          <w:color w:val="0070C0"/>
          <w:kern w:val="0"/>
          <w:szCs w:val="20"/>
        </w:rPr>
        <w:t xml:space="preserve"> statistical software version 12.7.5.0 for Windows (Ostend, Belgium; https://www.medcalc.org)</w:t>
      </w:r>
      <w:r w:rsidR="005D5193" w:rsidRPr="00AF566F">
        <w:rPr>
          <w:rFonts w:ascii="Times New Roman" w:hAnsi="Times New Roman" w:cs="Times New Roman"/>
          <w:color w:val="0070C0"/>
          <w:kern w:val="0"/>
          <w:szCs w:val="20"/>
        </w:rPr>
        <w:t>.</w:t>
      </w:r>
    </w:p>
    <w:p w14:paraId="7C01773B" w14:textId="2DA14C61" w:rsidR="00D32702" w:rsidRDefault="00D32702" w:rsidP="00BF0275">
      <w:pPr>
        <w:wordWrap/>
        <w:adjustRightInd w:val="0"/>
        <w:spacing w:line="480" w:lineRule="auto"/>
        <w:rPr>
          <w:rFonts w:ascii="Times New Roman" w:hAnsi="Times New Roman" w:cs="Times New Roman"/>
          <w:color w:val="0070C0"/>
          <w:szCs w:val="20"/>
        </w:rPr>
      </w:pPr>
      <w:r w:rsidRPr="00F940F1">
        <w:rPr>
          <w:rFonts w:ascii="Times New Roman" w:hAnsi="Times New Roman" w:cs="Times New Roman"/>
          <w:color w:val="0070C0"/>
          <w:kern w:val="0"/>
          <w:szCs w:val="20"/>
        </w:rPr>
        <w:t>Abbreviations:</w:t>
      </w:r>
      <w:r>
        <w:rPr>
          <w:rFonts w:ascii="Times New Roman" w:hAnsi="Times New Roman" w:cs="Times New Roman"/>
          <w:color w:val="0070C0"/>
          <w:kern w:val="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70C0"/>
          <w:kern w:val="0"/>
          <w:szCs w:val="20"/>
        </w:rPr>
        <w:t>SUV</w:t>
      </w:r>
      <w:r w:rsidR="006B5E22" w:rsidRPr="006B5E22">
        <w:rPr>
          <w:rFonts w:ascii="Times New Roman" w:hAnsi="Times New Roman" w:cs="Times New Roman" w:hint="eastAsia"/>
          <w:color w:val="0070C0"/>
          <w:kern w:val="0"/>
          <w:szCs w:val="20"/>
          <w:vertAlign w:val="subscript"/>
        </w:rPr>
        <w:t>m</w:t>
      </w:r>
      <w:r w:rsidR="006B5E22" w:rsidRPr="006B5E22">
        <w:rPr>
          <w:rFonts w:ascii="Times New Roman" w:hAnsi="Times New Roman" w:cs="Times New Roman"/>
          <w:color w:val="0070C0"/>
          <w:kern w:val="0"/>
          <w:szCs w:val="20"/>
          <w:vertAlign w:val="subscript"/>
        </w:rPr>
        <w:t>ean</w:t>
      </w:r>
      <w:proofErr w:type="spellEnd"/>
      <w:r>
        <w:rPr>
          <w:rFonts w:ascii="Times New Roman" w:hAnsi="Times New Roman" w:cs="Times New Roman"/>
          <w:color w:val="0070C0"/>
          <w:kern w:val="0"/>
          <w:szCs w:val="20"/>
        </w:rPr>
        <w:t xml:space="preserve">, </w:t>
      </w:r>
      <w:r w:rsidR="006B5E22">
        <w:rPr>
          <w:rFonts w:ascii="Times New Roman" w:hAnsi="Times New Roman" w:cs="Times New Roman"/>
          <w:color w:val="0070C0"/>
          <w:kern w:val="0"/>
          <w:szCs w:val="20"/>
        </w:rPr>
        <w:t xml:space="preserve">mean </w:t>
      </w:r>
      <w:r w:rsidRPr="00D32702">
        <w:rPr>
          <w:rFonts w:ascii="Times New Roman" w:hAnsi="Times New Roman" w:cs="Times New Roman"/>
          <w:color w:val="0070C0"/>
          <w:szCs w:val="20"/>
        </w:rPr>
        <w:t>standardized uptake value.</w:t>
      </w:r>
    </w:p>
    <w:p w14:paraId="07C602EA" w14:textId="35FB0102" w:rsidR="00332615" w:rsidRDefault="00332615" w:rsidP="00BF0275">
      <w:pPr>
        <w:wordWrap/>
        <w:adjustRightInd w:val="0"/>
        <w:spacing w:line="480" w:lineRule="auto"/>
        <w:rPr>
          <w:rFonts w:ascii="Times New Roman" w:eastAsiaTheme="majorEastAsia" w:hAnsi="Times New Roman" w:cs="Times New Roman"/>
          <w:b/>
          <w:color w:val="0070C0"/>
          <w:kern w:val="0"/>
          <w:szCs w:val="20"/>
        </w:rPr>
      </w:pPr>
    </w:p>
    <w:p w14:paraId="578CD012" w14:textId="3E0C38B6" w:rsidR="005D5193" w:rsidRPr="00AF566F" w:rsidRDefault="00332615" w:rsidP="005D5193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70C0"/>
          <w:kern w:val="0"/>
          <w:szCs w:val="20"/>
        </w:rPr>
      </w:pPr>
      <w:r w:rsidRPr="002111DA">
        <w:rPr>
          <w:rFonts w:ascii="Times New Roman" w:hAnsi="Times New Roman" w:cs="Times New Roman"/>
          <w:b/>
          <w:color w:val="0070C0"/>
          <w:szCs w:val="20"/>
        </w:rPr>
        <w:t>Supplementary Figure S</w:t>
      </w:r>
      <w:r>
        <w:rPr>
          <w:rFonts w:ascii="Times New Roman" w:hAnsi="Times New Roman" w:cs="Times New Roman"/>
          <w:b/>
          <w:color w:val="0070C0"/>
          <w:szCs w:val="20"/>
        </w:rPr>
        <w:t>2</w:t>
      </w:r>
      <w:r w:rsidRPr="002111DA">
        <w:rPr>
          <w:rFonts w:ascii="Times New Roman" w:hAnsi="Times New Roman" w:cs="Times New Roman"/>
          <w:b/>
          <w:color w:val="0070C0"/>
          <w:szCs w:val="20"/>
        </w:rPr>
        <w:t>.</w:t>
      </w:r>
      <w:r>
        <w:rPr>
          <w:rFonts w:ascii="Times New Roman" w:hAnsi="Times New Roman" w:cs="Times New Roman"/>
          <w:b/>
          <w:color w:val="0070C0"/>
          <w:szCs w:val="20"/>
        </w:rPr>
        <w:t xml:space="preserve"> </w:t>
      </w:r>
      <w:r w:rsidRPr="00332615">
        <w:rPr>
          <w:rFonts w:ascii="Times New Roman" w:hAnsi="Times New Roman" w:cs="Times New Roman"/>
          <w:color w:val="0070C0"/>
          <w:szCs w:val="20"/>
        </w:rPr>
        <w:t xml:space="preserve">Comparison of </w:t>
      </w:r>
      <w:proofErr w:type="spellStart"/>
      <w:r w:rsidR="008D02BA">
        <w:rPr>
          <w:rFonts w:ascii="Times New Roman" w:hAnsi="Times New Roman" w:cs="Times New Roman"/>
          <w:color w:val="0070C0"/>
          <w:szCs w:val="20"/>
        </w:rPr>
        <w:t>SUV</w:t>
      </w:r>
      <w:r w:rsidR="008D02BA" w:rsidRPr="008D02BA">
        <w:rPr>
          <w:rFonts w:ascii="Times New Roman" w:hAnsi="Times New Roman" w:cs="Times New Roman"/>
          <w:color w:val="0070C0"/>
          <w:szCs w:val="20"/>
          <w:vertAlign w:val="subscript"/>
        </w:rPr>
        <w:t>max</w:t>
      </w:r>
      <w:r w:rsidR="00BF1C60" w:rsidRPr="00BF1C60">
        <w:rPr>
          <w:rFonts w:ascii="Times New Roman" w:hAnsi="Times New Roman" w:cs="Times New Roman"/>
          <w:color w:val="0070C0"/>
          <w:szCs w:val="20"/>
        </w:rPr>
        <w:t>s</w:t>
      </w:r>
      <w:proofErr w:type="spellEnd"/>
      <w:r w:rsidR="002D3E62">
        <w:rPr>
          <w:rFonts w:ascii="Times New Roman" w:hAnsi="Times New Roman" w:cs="Times New Roman"/>
          <w:color w:val="0070C0"/>
          <w:szCs w:val="20"/>
        </w:rPr>
        <w:t xml:space="preserve"> (a)</w:t>
      </w:r>
      <w:r w:rsidRPr="00332615">
        <w:rPr>
          <w:rFonts w:ascii="Times New Roman" w:hAnsi="Times New Roman" w:cs="Times New Roman"/>
          <w:color w:val="0070C0"/>
          <w:szCs w:val="20"/>
        </w:rPr>
        <w:t xml:space="preserve"> </w:t>
      </w:r>
      <w:r>
        <w:rPr>
          <w:rFonts w:ascii="Times New Roman" w:hAnsi="Times New Roman" w:cs="Times New Roman"/>
          <w:color w:val="0070C0"/>
          <w:szCs w:val="20"/>
        </w:rPr>
        <w:t>and T/N ratio</w:t>
      </w:r>
      <w:r w:rsidR="00BF1C60" w:rsidRPr="00BF1C60">
        <w:rPr>
          <w:rFonts w:ascii="Times New Roman" w:hAnsi="Times New Roman" w:cs="Times New Roman"/>
          <w:color w:val="0070C0"/>
          <w:szCs w:val="20"/>
        </w:rPr>
        <w:t>s</w:t>
      </w:r>
      <w:r>
        <w:rPr>
          <w:rFonts w:ascii="Times New Roman" w:hAnsi="Times New Roman" w:cs="Times New Roman"/>
          <w:color w:val="0070C0"/>
          <w:szCs w:val="20"/>
        </w:rPr>
        <w:t xml:space="preserve"> </w:t>
      </w:r>
      <w:r w:rsidR="002D3E62">
        <w:rPr>
          <w:rFonts w:ascii="Times New Roman" w:hAnsi="Times New Roman" w:cs="Times New Roman"/>
          <w:color w:val="0070C0"/>
          <w:szCs w:val="20"/>
        </w:rPr>
        <w:t xml:space="preserve">(b) </w:t>
      </w:r>
      <w:r w:rsidRPr="00332615">
        <w:rPr>
          <w:rFonts w:ascii="Times New Roman" w:hAnsi="Times New Roman" w:cs="Times New Roman"/>
          <w:color w:val="0070C0"/>
          <w:szCs w:val="20"/>
        </w:rPr>
        <w:t xml:space="preserve">of </w:t>
      </w:r>
      <w:r w:rsidR="004279B2">
        <w:rPr>
          <w:rFonts w:ascii="Times New Roman" w:hAnsi="Times New Roman" w:cs="Times New Roman"/>
          <w:color w:val="0070C0"/>
          <w:szCs w:val="20"/>
        </w:rPr>
        <w:t>gastric MALT lymphoma</w:t>
      </w:r>
      <w:r w:rsidRPr="00332615">
        <w:rPr>
          <w:rFonts w:ascii="Times New Roman" w:hAnsi="Times New Roman" w:cs="Times New Roman"/>
          <w:color w:val="0070C0"/>
          <w:szCs w:val="20"/>
        </w:rPr>
        <w:t xml:space="preserve"> between all patients, patients w</w:t>
      </w:r>
      <w:r w:rsidR="00CF7188">
        <w:rPr>
          <w:rFonts w:ascii="Times New Roman" w:hAnsi="Times New Roman" w:cs="Times New Roman"/>
          <w:color w:val="0070C0"/>
          <w:szCs w:val="20"/>
        </w:rPr>
        <w:t>ho</w:t>
      </w:r>
      <w:r w:rsidRPr="00332615">
        <w:rPr>
          <w:rFonts w:ascii="Times New Roman" w:hAnsi="Times New Roman" w:cs="Times New Roman"/>
          <w:color w:val="0070C0"/>
          <w:szCs w:val="20"/>
        </w:rPr>
        <w:t xml:space="preserve"> underwent Discovery STE, and patients w</w:t>
      </w:r>
      <w:r w:rsidR="00CF7188">
        <w:rPr>
          <w:rFonts w:ascii="Times New Roman" w:hAnsi="Times New Roman" w:cs="Times New Roman"/>
          <w:color w:val="0070C0"/>
          <w:szCs w:val="20"/>
        </w:rPr>
        <w:t>ho</w:t>
      </w:r>
      <w:r w:rsidRPr="00332615">
        <w:rPr>
          <w:rFonts w:ascii="Times New Roman" w:hAnsi="Times New Roman" w:cs="Times New Roman"/>
          <w:color w:val="0070C0"/>
          <w:szCs w:val="20"/>
        </w:rPr>
        <w:t xml:space="preserve"> underwent Discovery LS.</w:t>
      </w:r>
      <w:r w:rsidR="005D5193">
        <w:rPr>
          <w:rFonts w:ascii="Times New Roman" w:hAnsi="Times New Roman" w:cs="Times New Roman"/>
          <w:color w:val="0070C0"/>
          <w:szCs w:val="20"/>
        </w:rPr>
        <w:t xml:space="preserve"> </w:t>
      </w:r>
      <w:r w:rsidR="005D5193" w:rsidRPr="00AF566F">
        <w:rPr>
          <w:rFonts w:ascii="Times New Roman" w:hAnsi="Times New Roman" w:cs="Times New Roman"/>
          <w:color w:val="0070C0"/>
          <w:kern w:val="0"/>
          <w:szCs w:val="20"/>
        </w:rPr>
        <w:t>This figure was made using</w:t>
      </w:r>
      <w:r w:rsidR="005D5193">
        <w:rPr>
          <w:rFonts w:ascii="Times New Roman" w:hAnsi="Times New Roman" w:cs="Times New Roman"/>
          <w:color w:val="0070C0"/>
          <w:kern w:val="0"/>
          <w:szCs w:val="20"/>
        </w:rPr>
        <w:t xml:space="preserve"> </w:t>
      </w:r>
      <w:proofErr w:type="spellStart"/>
      <w:r w:rsidR="00DF10E6" w:rsidRPr="00DF10E6">
        <w:rPr>
          <w:rFonts w:ascii="Times New Roman" w:hAnsi="Times New Roman" w:cs="Times New Roman"/>
          <w:color w:val="0070C0"/>
          <w:kern w:val="0"/>
          <w:szCs w:val="20"/>
        </w:rPr>
        <w:t>MedCalc</w:t>
      </w:r>
      <w:proofErr w:type="spellEnd"/>
      <w:r w:rsidR="00DF10E6" w:rsidRPr="00DF10E6">
        <w:rPr>
          <w:rFonts w:ascii="Times New Roman" w:hAnsi="Times New Roman" w:cs="Times New Roman"/>
          <w:color w:val="0070C0"/>
          <w:kern w:val="0"/>
          <w:szCs w:val="20"/>
        </w:rPr>
        <w:t xml:space="preserve"> statistical software version 12.7.5.0 for Windows (Ostend, Belgium; https://www.medcalc.org)</w:t>
      </w:r>
      <w:r w:rsidR="005D5193" w:rsidRPr="00AF566F">
        <w:rPr>
          <w:rFonts w:ascii="Times New Roman" w:hAnsi="Times New Roman" w:cs="Times New Roman"/>
          <w:color w:val="0070C0"/>
          <w:kern w:val="0"/>
          <w:szCs w:val="20"/>
        </w:rPr>
        <w:t>.</w:t>
      </w:r>
    </w:p>
    <w:p w14:paraId="79627B2C" w14:textId="54F7EBE0" w:rsidR="00332615" w:rsidRPr="00332615" w:rsidRDefault="006E6862" w:rsidP="00BF0275">
      <w:pPr>
        <w:wordWrap/>
        <w:adjustRightInd w:val="0"/>
        <w:spacing w:line="480" w:lineRule="auto"/>
        <w:rPr>
          <w:rFonts w:ascii="Times New Roman" w:eastAsiaTheme="majorEastAsia" w:hAnsi="Times New Roman" w:cs="Times New Roman"/>
          <w:b/>
          <w:color w:val="0070C0"/>
          <w:kern w:val="0"/>
          <w:szCs w:val="20"/>
        </w:rPr>
      </w:pPr>
      <w:r w:rsidRPr="00F940F1">
        <w:rPr>
          <w:rFonts w:ascii="Times New Roman" w:hAnsi="Times New Roman" w:cs="Times New Roman"/>
          <w:color w:val="0070C0"/>
          <w:kern w:val="0"/>
          <w:szCs w:val="20"/>
        </w:rPr>
        <w:t>Abbreviations:</w:t>
      </w:r>
      <w:r>
        <w:rPr>
          <w:rFonts w:ascii="Times New Roman" w:hAnsi="Times New Roman" w:cs="Times New Roman"/>
          <w:color w:val="0070C0"/>
          <w:kern w:val="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70C0"/>
          <w:kern w:val="0"/>
          <w:szCs w:val="20"/>
        </w:rPr>
        <w:t>SUV</w:t>
      </w:r>
      <w:r w:rsidR="00132535" w:rsidRPr="00132535">
        <w:rPr>
          <w:rFonts w:ascii="Times New Roman" w:hAnsi="Times New Roman" w:cs="Times New Roman"/>
          <w:color w:val="0070C0"/>
          <w:kern w:val="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/>
          <w:color w:val="0070C0"/>
          <w:kern w:val="0"/>
          <w:szCs w:val="20"/>
        </w:rPr>
        <w:t xml:space="preserve">, </w:t>
      </w:r>
      <w:r w:rsidR="00132535">
        <w:rPr>
          <w:rFonts w:ascii="Times New Roman" w:hAnsi="Times New Roman" w:cs="Times New Roman"/>
          <w:color w:val="0070C0"/>
          <w:kern w:val="0"/>
          <w:szCs w:val="20"/>
        </w:rPr>
        <w:t xml:space="preserve">maximum </w:t>
      </w:r>
      <w:r w:rsidRPr="00D32702">
        <w:rPr>
          <w:rFonts w:ascii="Times New Roman" w:hAnsi="Times New Roman" w:cs="Times New Roman"/>
          <w:color w:val="0070C0"/>
          <w:szCs w:val="20"/>
        </w:rPr>
        <w:t>standardized uptake value</w:t>
      </w:r>
      <w:r>
        <w:rPr>
          <w:rFonts w:ascii="Times New Roman" w:hAnsi="Times New Roman" w:cs="Times New Roman"/>
          <w:color w:val="0070C0"/>
          <w:szCs w:val="20"/>
        </w:rPr>
        <w:t>; T/N ratio, tumor-to-normal tissue ratio</w:t>
      </w:r>
      <w:r w:rsidR="00667BF1" w:rsidRPr="00667BF1">
        <w:rPr>
          <w:rFonts w:ascii="Times New Roman" w:hAnsi="Times New Roman" w:cs="Times New Roman"/>
          <w:color w:val="0070C0"/>
          <w:szCs w:val="20"/>
        </w:rPr>
        <w:t>; MALT, mucosa-associated lymphoid tissue.</w:t>
      </w:r>
    </w:p>
    <w:p w14:paraId="33D08E27" w14:textId="77777777" w:rsidR="00BF0275" w:rsidRDefault="00BF0275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14:paraId="492E9C3F" w14:textId="4E5F29B9" w:rsidR="00F86775" w:rsidRPr="005B527A" w:rsidRDefault="00527914" w:rsidP="00F97308">
      <w:pPr>
        <w:wordWrap/>
        <w:spacing w:after="96" w:line="48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ry </w:t>
      </w:r>
      <w:r w:rsidR="00DB1182">
        <w:rPr>
          <w:rFonts w:ascii="Times New Roman" w:hAnsi="Times New Roman" w:cs="Times New Roman"/>
          <w:b/>
          <w:color w:val="000000" w:themeColor="text1"/>
          <w:szCs w:val="20"/>
        </w:rPr>
        <w:t>T</w:t>
      </w:r>
      <w:r w:rsidR="00F86775" w:rsidRPr="00070A27">
        <w:rPr>
          <w:rFonts w:ascii="Times New Roman" w:hAnsi="Times New Roman" w:cs="Times New Roman"/>
          <w:b/>
          <w:color w:val="000000" w:themeColor="text1"/>
          <w:szCs w:val="20"/>
        </w:rPr>
        <w:t xml:space="preserve">able </w:t>
      </w:r>
      <w:r w:rsidR="000D0906"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 w:rsidR="00F86775" w:rsidRPr="00070A27">
        <w:rPr>
          <w:rFonts w:ascii="Times New Roman" w:hAnsi="Times New Roman" w:cs="Times New Roman"/>
          <w:b/>
          <w:color w:val="000000" w:themeColor="text1"/>
          <w:szCs w:val="20"/>
        </w:rPr>
        <w:t xml:space="preserve">1. </w:t>
      </w:r>
      <w:r w:rsidR="002222A3" w:rsidRPr="00070A27">
        <w:rPr>
          <w:rFonts w:ascii="Times New Roman" w:hAnsi="Times New Roman" w:cs="Times New Roman"/>
          <w:color w:val="000000" w:themeColor="text1"/>
          <w:szCs w:val="20"/>
        </w:rPr>
        <w:t>Baseline characteristics of patient</w:t>
      </w:r>
      <w:r w:rsidR="002357EA">
        <w:rPr>
          <w:rFonts w:ascii="Times New Roman" w:hAnsi="Times New Roman" w:cs="Times New Roman"/>
          <w:color w:val="000000" w:themeColor="text1"/>
          <w:szCs w:val="20"/>
        </w:rPr>
        <w:t xml:space="preserve">s </w:t>
      </w:r>
      <w:r w:rsidR="00E40D93" w:rsidRPr="005B527A">
        <w:rPr>
          <w:rFonts w:ascii="Times New Roman" w:hAnsi="Times New Roman" w:cs="Times New Roman" w:hint="eastAsia"/>
          <w:color w:val="000000" w:themeColor="text1"/>
          <w:szCs w:val="20"/>
        </w:rPr>
        <w:t>a</w:t>
      </w:r>
      <w:r w:rsidR="00E40D93" w:rsidRPr="005B527A">
        <w:rPr>
          <w:rFonts w:ascii="Times New Roman" w:hAnsi="Times New Roman" w:cs="Times New Roman"/>
          <w:color w:val="000000" w:themeColor="text1"/>
          <w:szCs w:val="20"/>
        </w:rPr>
        <w:t xml:space="preserve">ccording to the type of </w:t>
      </w:r>
      <w:r w:rsidR="002357EA" w:rsidRPr="005B527A">
        <w:rPr>
          <w:rFonts w:ascii="Times New Roman" w:hAnsi="Times New Roman" w:cs="Times New Roman"/>
          <w:color w:val="000000" w:themeColor="text1"/>
          <w:szCs w:val="20"/>
        </w:rPr>
        <w:t>PET/CT scann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2363"/>
        <w:gridCol w:w="2082"/>
        <w:gridCol w:w="1838"/>
        <w:gridCol w:w="1838"/>
        <w:gridCol w:w="1838"/>
      </w:tblGrid>
      <w:tr w:rsidR="004B6F40" w:rsidRPr="00070A27" w14:paraId="0FD22B5D" w14:textId="0497FDA6" w:rsidTr="004643CE"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1C2CE5F2" w14:textId="2DB33F2F" w:rsidR="004B6F40" w:rsidRPr="00070A27" w:rsidRDefault="004B6F40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017E2C37" w14:textId="77777777" w:rsidR="004B6F40" w:rsidRPr="00070A27" w:rsidRDefault="004B6F40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920" w:type="dxa"/>
            <w:gridSpan w:val="2"/>
            <w:tcBorders>
              <w:top w:val="single" w:sz="4" w:space="0" w:color="auto"/>
            </w:tcBorders>
            <w:vAlign w:val="center"/>
          </w:tcPr>
          <w:p w14:paraId="34572FD1" w14:textId="2FB5F867" w:rsidR="004B6F40" w:rsidRPr="00070A27" w:rsidRDefault="003C0EE5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C0EE5">
              <w:rPr>
                <w:rFonts w:ascii="Times New Roman" w:hAnsi="Times New Roman" w:cs="Times New Roman"/>
                <w:color w:val="000000" w:themeColor="text1"/>
                <w:szCs w:val="20"/>
              </w:rPr>
              <w:t>Discovery S</w:t>
            </w:r>
            <w:r w:rsidR="00B41F4C">
              <w:rPr>
                <w:rFonts w:ascii="Times New Roman" w:hAnsi="Times New Roman" w:cs="Times New Roman"/>
                <w:color w:val="000000" w:themeColor="text1"/>
                <w:szCs w:val="20"/>
              </w:rPr>
              <w:t>TE</w:t>
            </w:r>
            <w:r w:rsidR="004309F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81)</w:t>
            </w:r>
          </w:p>
        </w:tc>
        <w:tc>
          <w:tcPr>
            <w:tcW w:w="3676" w:type="dxa"/>
            <w:gridSpan w:val="2"/>
            <w:tcBorders>
              <w:top w:val="single" w:sz="4" w:space="0" w:color="auto"/>
            </w:tcBorders>
            <w:vAlign w:val="center"/>
          </w:tcPr>
          <w:p w14:paraId="55EA81F3" w14:textId="273B90EF" w:rsidR="004B6F40" w:rsidRPr="00070A27" w:rsidRDefault="003C0EE5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eastAsiaTheme="majorEastAsia" w:hAnsi="Times New Roman" w:cs="Times New Roman"/>
                <w:szCs w:val="20"/>
              </w:rPr>
              <w:t>Discovery LS</w:t>
            </w:r>
            <w:r w:rsidR="004309FD">
              <w:rPr>
                <w:rFonts w:ascii="Times New Roman" w:eastAsiaTheme="majorEastAsia" w:hAnsi="Times New Roman" w:cs="Times New Roman"/>
                <w:szCs w:val="20"/>
              </w:rPr>
              <w:t xml:space="preserve"> (34)</w:t>
            </w:r>
          </w:p>
        </w:tc>
      </w:tr>
      <w:tr w:rsidR="004B6F40" w:rsidRPr="00070A27" w14:paraId="231E7D82" w14:textId="77777777" w:rsidTr="004643CE"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6486AA00" w14:textId="1D47B045" w:rsidR="004B6F40" w:rsidRPr="00070A27" w:rsidRDefault="00192C95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arameter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D349CEE" w14:textId="77777777" w:rsidR="004B6F40" w:rsidRPr="00070A27" w:rsidRDefault="004B6F40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067506DE" w14:textId="0786774D" w:rsidR="004B6F40" w:rsidRPr="00070A27" w:rsidRDefault="004B6F40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roportion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2953329" w14:textId="4C9B870F" w:rsidR="004B6F40" w:rsidRPr="00070A27" w:rsidRDefault="004B6F40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Mean ± SD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Range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0D894CB" w14:textId="31419600" w:rsidR="004B6F40" w:rsidRPr="00070A27" w:rsidRDefault="004B6F40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roportion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FD114F9" w14:textId="3C2450A5" w:rsidR="004B6F40" w:rsidRPr="00070A27" w:rsidRDefault="004B6F40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Mean ± SD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Range)</w:t>
            </w:r>
          </w:p>
        </w:tc>
      </w:tr>
      <w:tr w:rsidR="00644029" w:rsidRPr="00070A27" w14:paraId="16DA4FB1" w14:textId="20882D68" w:rsidTr="004643CE"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0CD6386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Age (years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13D6716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7BA870E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8008426" w14:textId="0FD2FEA0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2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7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92918D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342B85D" w14:textId="08579F91" w:rsidR="00644029" w:rsidRPr="00070A27" w:rsidRDefault="00C80C5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 w:rsidR="006B0385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 w:rsidR="006B0385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 w:rsidR="006B0385">
              <w:rPr>
                <w:rFonts w:ascii="Times New Roman" w:hAnsi="Times New Roman" w:cs="Times New Roman"/>
                <w:color w:val="000000" w:themeColor="text1"/>
                <w:szCs w:val="20"/>
              </w:rPr>
              <w:t>7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644029" w:rsidRPr="00070A27" w14:paraId="22E008A3" w14:textId="51A7897F" w:rsidTr="004643CE">
        <w:tc>
          <w:tcPr>
            <w:tcW w:w="2743" w:type="dxa"/>
            <w:vAlign w:val="center"/>
          </w:tcPr>
          <w:p w14:paraId="50300162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2363" w:type="dxa"/>
            <w:vAlign w:val="center"/>
          </w:tcPr>
          <w:p w14:paraId="5CB1DC66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2082" w:type="dxa"/>
            <w:vAlign w:val="center"/>
          </w:tcPr>
          <w:p w14:paraId="2E61200E" w14:textId="7B6DDEDF" w:rsidR="00644029" w:rsidRPr="00070A27" w:rsidRDefault="00077A7B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7 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5.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F177B3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65B4808" w14:textId="49DEFA60" w:rsidR="00644029" w:rsidRPr="00070A27" w:rsidRDefault="0070295A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7.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352B271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6004C094" w14:textId="369462B5" w:rsidTr="004643CE">
        <w:tc>
          <w:tcPr>
            <w:tcW w:w="2743" w:type="dxa"/>
            <w:vAlign w:val="center"/>
          </w:tcPr>
          <w:p w14:paraId="07B82C8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3F904228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2082" w:type="dxa"/>
            <w:vAlign w:val="center"/>
          </w:tcPr>
          <w:p w14:paraId="1C46C496" w14:textId="49A288FB" w:rsidR="00644029" w:rsidRPr="00070A27" w:rsidRDefault="00077A7B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4.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61F06FFA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3E9FAFF" w14:textId="6A216096" w:rsidR="00644029" w:rsidRPr="00070A27" w:rsidRDefault="0070295A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2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59B826E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79E67658" w14:textId="69E7BD81" w:rsidTr="004643CE">
        <w:tc>
          <w:tcPr>
            <w:tcW w:w="2743" w:type="dxa"/>
            <w:vAlign w:val="center"/>
          </w:tcPr>
          <w:p w14:paraId="315CEA26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Recurrence</w:t>
            </w:r>
          </w:p>
        </w:tc>
        <w:tc>
          <w:tcPr>
            <w:tcW w:w="2363" w:type="dxa"/>
            <w:vAlign w:val="center"/>
          </w:tcPr>
          <w:p w14:paraId="548F7B5C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1F7C642C" w14:textId="4647CC39" w:rsidR="00644029" w:rsidRPr="00070A27" w:rsidRDefault="00712B42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.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21BA71B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02C265F" w14:textId="20F8E682" w:rsidR="00644029" w:rsidRPr="00070A27" w:rsidRDefault="00BE25E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A5DEE5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312C38C6" w14:textId="008CFF03" w:rsidTr="004643CE">
        <w:tc>
          <w:tcPr>
            <w:tcW w:w="2743" w:type="dxa"/>
            <w:vAlign w:val="center"/>
          </w:tcPr>
          <w:p w14:paraId="19570F60" w14:textId="2E8B9E8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FS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months)</w:t>
            </w:r>
          </w:p>
        </w:tc>
        <w:tc>
          <w:tcPr>
            <w:tcW w:w="2363" w:type="dxa"/>
            <w:vAlign w:val="center"/>
          </w:tcPr>
          <w:p w14:paraId="3BF59497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57523FF8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96CE224" w14:textId="7A3CEC25" w:rsidR="00644029" w:rsidRPr="00070A27" w:rsidRDefault="00B9482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05166D1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C1FB82F" w14:textId="2C3ECB01" w:rsidR="00644029" w:rsidRPr="00070A27" w:rsidRDefault="009B324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644029" w:rsidRPr="00070A27" w14:paraId="3C12BBB3" w14:textId="27E9AF5B" w:rsidTr="004643CE">
        <w:tc>
          <w:tcPr>
            <w:tcW w:w="2743" w:type="dxa"/>
            <w:vAlign w:val="center"/>
          </w:tcPr>
          <w:p w14:paraId="088AD887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eastAsia="Microsoft JhengHei" w:hAnsi="Times New Roman" w:cs="Times New Roman"/>
                <w:color w:val="000000" w:themeColor="text1"/>
                <w:szCs w:val="20"/>
              </w:rPr>
              <w:t>β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2 </w:t>
            </w: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microglobulin</w:t>
            </w:r>
            <w:proofErr w:type="spellEnd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mg/L)</w:t>
            </w:r>
          </w:p>
        </w:tc>
        <w:tc>
          <w:tcPr>
            <w:tcW w:w="2363" w:type="dxa"/>
            <w:vAlign w:val="center"/>
          </w:tcPr>
          <w:p w14:paraId="51A1694A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3851293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CA68A42" w14:textId="31CC54D3" w:rsidR="00644029" w:rsidRPr="00070A27" w:rsidRDefault="00B9482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1.5</w:t>
            </w:r>
            <w:r w:rsidR="005B03BB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644029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0.6</w:t>
            </w:r>
            <w:r w:rsidR="005B03BB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644029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0.5</w:t>
            </w:r>
            <w:r w:rsidR="00AB1B77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644029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4.</w:t>
            </w:r>
            <w:r w:rsidR="00AB1B77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57</w:t>
            </w:r>
            <w:r w:rsidR="00644029" w:rsidRPr="00AB1B7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12CBCB2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4AF8F18D" w14:textId="008CE57C" w:rsidR="00644029" w:rsidRPr="00070A27" w:rsidRDefault="00E5415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3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6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3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644029" w:rsidRPr="00070A27" w14:paraId="37B6AC97" w14:textId="4B57909A" w:rsidTr="004643CE">
        <w:tc>
          <w:tcPr>
            <w:tcW w:w="2743" w:type="dxa"/>
            <w:vAlign w:val="center"/>
          </w:tcPr>
          <w:p w14:paraId="35B7A4E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emoglobin (g/dL)</w:t>
            </w:r>
          </w:p>
        </w:tc>
        <w:tc>
          <w:tcPr>
            <w:tcW w:w="2363" w:type="dxa"/>
            <w:vAlign w:val="center"/>
          </w:tcPr>
          <w:p w14:paraId="613F35AC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50FAE0F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43949F79" w14:textId="5FCCF8BB" w:rsidR="00644029" w:rsidRPr="00070A27" w:rsidRDefault="00B9482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.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7.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FDAD31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795350BD" w14:textId="7687718B" w:rsidR="00644029" w:rsidRPr="00070A27" w:rsidRDefault="00267C4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  <w:r w:rsidR="00134218">
              <w:rPr>
                <w:rFonts w:ascii="Times New Roman" w:hAnsi="Times New Roman" w:cs="Times New Roman"/>
                <w:color w:val="000000" w:themeColor="text1"/>
                <w:szCs w:val="20"/>
              </w:rPr>
              <w:t>.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 w:rsidR="00134218">
              <w:rPr>
                <w:rFonts w:ascii="Times New Roman" w:hAnsi="Times New Roman" w:cs="Times New Roman"/>
                <w:color w:val="000000" w:themeColor="text1"/>
                <w:szCs w:val="20"/>
              </w:rPr>
              <w:t>2.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 w:rsidR="00134218">
              <w:rPr>
                <w:rFonts w:ascii="Times New Roman" w:hAnsi="Times New Roman" w:cs="Times New Roman"/>
                <w:color w:val="000000" w:themeColor="text1"/>
                <w:szCs w:val="20"/>
              </w:rPr>
              <w:t>7.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 w:rsidR="00134218">
              <w:rPr>
                <w:rFonts w:ascii="Times New Roman" w:hAnsi="Times New Roman" w:cs="Times New Roman"/>
                <w:color w:val="000000" w:themeColor="text1"/>
                <w:szCs w:val="20"/>
              </w:rPr>
              <w:t>17.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644029" w:rsidRPr="00070A27" w14:paraId="43CBB961" w14:textId="0C4D58FA" w:rsidTr="004643CE">
        <w:tc>
          <w:tcPr>
            <w:tcW w:w="2743" w:type="dxa"/>
            <w:vAlign w:val="center"/>
          </w:tcPr>
          <w:p w14:paraId="7607E93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LDH (IU/L)</w:t>
            </w:r>
          </w:p>
        </w:tc>
        <w:tc>
          <w:tcPr>
            <w:tcW w:w="2363" w:type="dxa"/>
            <w:vAlign w:val="center"/>
          </w:tcPr>
          <w:p w14:paraId="288A739E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62823476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8237852" w14:textId="7872BA97" w:rsidR="00644029" w:rsidRPr="00070A27" w:rsidRDefault="003963AA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5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3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0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6AC1F86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E5B1B1B" w14:textId="5839D2BA" w:rsidR="00644029" w:rsidRPr="00070A27" w:rsidRDefault="00134218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7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6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6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644029" w:rsidRPr="00070A27" w14:paraId="3FF0519C" w14:textId="582B9BB2" w:rsidTr="004643CE">
        <w:tc>
          <w:tcPr>
            <w:tcW w:w="2743" w:type="dxa"/>
            <w:vAlign w:val="center"/>
          </w:tcPr>
          <w:p w14:paraId="30ADF68A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Bone marrow involvement</w:t>
            </w:r>
          </w:p>
        </w:tc>
        <w:tc>
          <w:tcPr>
            <w:tcW w:w="2363" w:type="dxa"/>
            <w:vAlign w:val="center"/>
          </w:tcPr>
          <w:p w14:paraId="1CD7D44B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1EF7F1A7" w14:textId="283B52D4" w:rsidR="00644029" w:rsidRPr="00070A27" w:rsidRDefault="00B1152E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8FE542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24C7D440" w14:textId="32E8F0CA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1C00E10B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628171F2" w14:textId="68C6339E" w:rsidTr="004643CE">
        <w:tc>
          <w:tcPr>
            <w:tcW w:w="2743" w:type="dxa"/>
            <w:vAlign w:val="center"/>
          </w:tcPr>
          <w:p w14:paraId="0177B2E7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B symptom</w:t>
            </w:r>
          </w:p>
        </w:tc>
        <w:tc>
          <w:tcPr>
            <w:tcW w:w="2363" w:type="dxa"/>
            <w:vAlign w:val="center"/>
          </w:tcPr>
          <w:p w14:paraId="68170A9A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56FEA91C" w14:textId="73F67250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2AA837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5A3EB259" w14:textId="3385F00C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16B71F5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3F4E6149" w14:textId="0A396E59" w:rsidTr="004643CE">
        <w:tc>
          <w:tcPr>
            <w:tcW w:w="2743" w:type="dxa"/>
            <w:vAlign w:val="center"/>
          </w:tcPr>
          <w:p w14:paraId="1AFD4056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PI score</w:t>
            </w:r>
          </w:p>
        </w:tc>
        <w:tc>
          <w:tcPr>
            <w:tcW w:w="2363" w:type="dxa"/>
            <w:vAlign w:val="center"/>
          </w:tcPr>
          <w:p w14:paraId="0099F18C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082" w:type="dxa"/>
            <w:vAlign w:val="center"/>
          </w:tcPr>
          <w:p w14:paraId="2CD43438" w14:textId="510C27AA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5.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63E4103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49A8382A" w14:textId="52B03563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5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84B12D7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01DDDBF7" w14:textId="531E9905" w:rsidTr="004643CE">
        <w:tc>
          <w:tcPr>
            <w:tcW w:w="2743" w:type="dxa"/>
            <w:vAlign w:val="center"/>
          </w:tcPr>
          <w:p w14:paraId="3CF70D21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6CBF7C22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2082" w:type="dxa"/>
            <w:vAlign w:val="center"/>
          </w:tcPr>
          <w:p w14:paraId="090A19B1" w14:textId="068E83F4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7.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63886028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77053F0" w14:textId="7C46DE84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8.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7E149A1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6EC689F2" w14:textId="78D28625" w:rsidTr="004643CE">
        <w:tc>
          <w:tcPr>
            <w:tcW w:w="2743" w:type="dxa"/>
            <w:vAlign w:val="center"/>
          </w:tcPr>
          <w:p w14:paraId="374C48C1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048FEC8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082" w:type="dxa"/>
            <w:vAlign w:val="center"/>
          </w:tcPr>
          <w:p w14:paraId="2071F4C6" w14:textId="7676DAE3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EC821D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776B4E36" w14:textId="09348AD8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3F711F6B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3B5CEC51" w14:textId="71CF2DF3" w:rsidTr="004643CE">
        <w:tc>
          <w:tcPr>
            <w:tcW w:w="2743" w:type="dxa"/>
            <w:vAlign w:val="center"/>
          </w:tcPr>
          <w:p w14:paraId="51A6F12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Extragastric</w:t>
            </w:r>
            <w:proofErr w:type="spellEnd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pread</w:t>
            </w:r>
          </w:p>
        </w:tc>
        <w:tc>
          <w:tcPr>
            <w:tcW w:w="2363" w:type="dxa"/>
            <w:vAlign w:val="center"/>
          </w:tcPr>
          <w:p w14:paraId="0C7DBF08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4F165E49" w14:textId="659BBF7C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4.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82C0231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E38E3F0" w14:textId="4D2104F5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3422BA9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450E99A5" w14:textId="335C06BF" w:rsidTr="004643CE">
        <w:tc>
          <w:tcPr>
            <w:tcW w:w="2743" w:type="dxa"/>
            <w:vAlign w:val="center"/>
          </w:tcPr>
          <w:p w14:paraId="76E2A315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P infection</w:t>
            </w:r>
          </w:p>
        </w:tc>
        <w:tc>
          <w:tcPr>
            <w:tcW w:w="2363" w:type="dxa"/>
            <w:vAlign w:val="center"/>
          </w:tcPr>
          <w:p w14:paraId="6F975DA7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1CF0C7C8" w14:textId="22E6D1F8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2.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C2CFDB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74418CFE" w14:textId="14E65F82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5.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6C7B9E75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00CED82A" w14:textId="5D7ADCDF" w:rsidTr="004643CE">
        <w:tc>
          <w:tcPr>
            <w:tcW w:w="2743" w:type="dxa"/>
            <w:vAlign w:val="center"/>
          </w:tcPr>
          <w:p w14:paraId="5C2916F2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Treatment modality</w:t>
            </w:r>
          </w:p>
        </w:tc>
        <w:tc>
          <w:tcPr>
            <w:tcW w:w="2363" w:type="dxa"/>
            <w:vAlign w:val="center"/>
          </w:tcPr>
          <w:p w14:paraId="2F62311C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Only HP eradication</w:t>
            </w:r>
          </w:p>
        </w:tc>
        <w:tc>
          <w:tcPr>
            <w:tcW w:w="2082" w:type="dxa"/>
            <w:vAlign w:val="center"/>
          </w:tcPr>
          <w:p w14:paraId="6502C7ED" w14:textId="41CEF2E6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5.3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36BCB74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11B3347" w14:textId="10F5E529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6.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D784648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45E4F377" w14:textId="1A2D07E2" w:rsidTr="004643CE">
        <w:tc>
          <w:tcPr>
            <w:tcW w:w="2743" w:type="dxa"/>
            <w:vAlign w:val="center"/>
          </w:tcPr>
          <w:p w14:paraId="1A47626E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3F97DF0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Other treatments</w:t>
            </w:r>
          </w:p>
        </w:tc>
        <w:tc>
          <w:tcPr>
            <w:tcW w:w="2082" w:type="dxa"/>
            <w:vAlign w:val="center"/>
          </w:tcPr>
          <w:p w14:paraId="4053859E" w14:textId="46D8CA0F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644029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4.7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F39C26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DB3BE3E" w14:textId="3F66EDC0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644029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3.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C9426C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718BB325" w14:textId="6AA019D9" w:rsidTr="004643CE">
        <w:tc>
          <w:tcPr>
            <w:tcW w:w="2743" w:type="dxa"/>
            <w:vAlign w:val="center"/>
          </w:tcPr>
          <w:p w14:paraId="7B5CFF95" w14:textId="5FE3BD0B" w:rsidR="00644029" w:rsidRPr="00070A27" w:rsidRDefault="009A3DE6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A3DE6">
              <w:rPr>
                <w:rFonts w:ascii="Times New Roman" w:hAnsi="Times New Roman" w:cs="Times New Roman"/>
                <w:color w:val="0070C0"/>
                <w:szCs w:val="20"/>
              </w:rPr>
              <w:lastRenderedPageBreak/>
              <w:t>Stag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644029">
              <w:rPr>
                <w:rFonts w:ascii="Times New Roman" w:hAnsi="Times New Roman" w:cs="Times New Roman"/>
                <w:color w:val="000000" w:themeColor="text1"/>
                <w:szCs w:val="20"/>
              </w:rPr>
              <w:t>including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-18 FDG PET/CT</w:t>
            </w:r>
          </w:p>
        </w:tc>
        <w:tc>
          <w:tcPr>
            <w:tcW w:w="2363" w:type="dxa"/>
            <w:vAlign w:val="center"/>
          </w:tcPr>
          <w:p w14:paraId="39C5F1CA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</w:p>
        </w:tc>
        <w:tc>
          <w:tcPr>
            <w:tcW w:w="2082" w:type="dxa"/>
            <w:vAlign w:val="center"/>
          </w:tcPr>
          <w:p w14:paraId="79D99331" w14:textId="1F332D2F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8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AF0C39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134D6DC" w14:textId="58B257E5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1.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1B0C8236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5A95E92B" w14:textId="49EC0611" w:rsidTr="004643CE">
        <w:tc>
          <w:tcPr>
            <w:tcW w:w="2743" w:type="dxa"/>
            <w:vAlign w:val="center"/>
          </w:tcPr>
          <w:p w14:paraId="17647CFE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051BDB2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</w:p>
        </w:tc>
        <w:tc>
          <w:tcPr>
            <w:tcW w:w="2082" w:type="dxa"/>
            <w:vAlign w:val="center"/>
          </w:tcPr>
          <w:p w14:paraId="18B2B6C4" w14:textId="647DFCA6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1B1A4A02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124B900" w14:textId="673036E6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EB199B5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0CBDBD52" w14:textId="7E62A54B" w:rsidTr="004643CE">
        <w:tc>
          <w:tcPr>
            <w:tcW w:w="2743" w:type="dxa"/>
            <w:vAlign w:val="center"/>
          </w:tcPr>
          <w:p w14:paraId="441F0A8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75E40388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</w:p>
        </w:tc>
        <w:tc>
          <w:tcPr>
            <w:tcW w:w="2082" w:type="dxa"/>
            <w:vAlign w:val="center"/>
          </w:tcPr>
          <w:p w14:paraId="47686979" w14:textId="4D72BB10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BA3248C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44801159" w14:textId="6907BBFB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96C27DB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7D7083E3" w14:textId="3541CEE8" w:rsidTr="004643CE">
        <w:tc>
          <w:tcPr>
            <w:tcW w:w="2743" w:type="dxa"/>
            <w:vAlign w:val="center"/>
          </w:tcPr>
          <w:p w14:paraId="6614979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3F07E9B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</w:p>
        </w:tc>
        <w:tc>
          <w:tcPr>
            <w:tcW w:w="2082" w:type="dxa"/>
            <w:vAlign w:val="center"/>
          </w:tcPr>
          <w:p w14:paraId="2D9E39B2" w14:textId="11E9B116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2A18333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5D40F697" w14:textId="7052C146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38AB65A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5727F71A" w14:textId="2267D3E5" w:rsidTr="004643CE">
        <w:tc>
          <w:tcPr>
            <w:tcW w:w="2743" w:type="dxa"/>
            <w:vAlign w:val="center"/>
          </w:tcPr>
          <w:p w14:paraId="6080984B" w14:textId="68DC6F17" w:rsidR="00644029" w:rsidRPr="00070A27" w:rsidRDefault="009A3DE6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A3DE6">
              <w:rPr>
                <w:rFonts w:ascii="Times New Roman" w:hAnsi="Times New Roman" w:cs="Times New Roman"/>
                <w:color w:val="0070C0"/>
                <w:szCs w:val="20"/>
              </w:rPr>
              <w:t>Stag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644029">
              <w:rPr>
                <w:rFonts w:ascii="Times New Roman" w:hAnsi="Times New Roman" w:cs="Times New Roman"/>
                <w:color w:val="000000" w:themeColor="text1"/>
                <w:szCs w:val="20"/>
              </w:rPr>
              <w:t>excluding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-18 FDG PET/CT</w:t>
            </w:r>
          </w:p>
        </w:tc>
        <w:tc>
          <w:tcPr>
            <w:tcW w:w="2363" w:type="dxa"/>
            <w:vAlign w:val="center"/>
          </w:tcPr>
          <w:p w14:paraId="405F66C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</w:p>
        </w:tc>
        <w:tc>
          <w:tcPr>
            <w:tcW w:w="2082" w:type="dxa"/>
            <w:vAlign w:val="center"/>
          </w:tcPr>
          <w:p w14:paraId="26F627CD" w14:textId="28E1EDA1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3</w:t>
            </w:r>
            <w:r w:rsidR="0064402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0.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C61989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76AB77D8" w14:textId="7EBE6762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2</w:t>
            </w:r>
            <w:r w:rsidR="0064402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4.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438C752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1007B961" w14:textId="11434113" w:rsidTr="004643CE">
        <w:tc>
          <w:tcPr>
            <w:tcW w:w="2743" w:type="dxa"/>
            <w:vAlign w:val="center"/>
          </w:tcPr>
          <w:p w14:paraId="333F9243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28DAEAC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</w:p>
        </w:tc>
        <w:tc>
          <w:tcPr>
            <w:tcW w:w="2082" w:type="dxa"/>
            <w:vAlign w:val="center"/>
          </w:tcPr>
          <w:p w14:paraId="716ED233" w14:textId="2A84814B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382E7E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40B2A872" w14:textId="1897DE1A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C2436CA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705AFA73" w14:textId="7456C8C2" w:rsidTr="004643CE">
        <w:tc>
          <w:tcPr>
            <w:tcW w:w="2743" w:type="dxa"/>
            <w:vAlign w:val="center"/>
          </w:tcPr>
          <w:p w14:paraId="135F68A7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4E3E7ACD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</w:p>
        </w:tc>
        <w:tc>
          <w:tcPr>
            <w:tcW w:w="2082" w:type="dxa"/>
            <w:vAlign w:val="center"/>
          </w:tcPr>
          <w:p w14:paraId="4DF9E3C9" w14:textId="2DFBC844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06A483A5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EC1812C" w14:textId="765DDBBD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060B177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3909979A" w14:textId="5884E6CA" w:rsidTr="004643CE">
        <w:tc>
          <w:tcPr>
            <w:tcW w:w="2743" w:type="dxa"/>
            <w:vAlign w:val="center"/>
          </w:tcPr>
          <w:p w14:paraId="6D46FFBE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vAlign w:val="center"/>
          </w:tcPr>
          <w:p w14:paraId="57CE008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</w:p>
        </w:tc>
        <w:tc>
          <w:tcPr>
            <w:tcW w:w="2082" w:type="dxa"/>
            <w:vAlign w:val="center"/>
          </w:tcPr>
          <w:p w14:paraId="14F61EAC" w14:textId="21706C9D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1035CBD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AF063FA" w14:textId="3E10B713" w:rsidR="00644029" w:rsidRPr="00070A27" w:rsidRDefault="00A6663F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D96B4F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797100B3" w14:textId="19A84810" w:rsidTr="004643CE">
        <w:tc>
          <w:tcPr>
            <w:tcW w:w="2743" w:type="dxa"/>
            <w:vAlign w:val="center"/>
          </w:tcPr>
          <w:p w14:paraId="4009B9B9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gastric MALT lymphoma</w:t>
            </w:r>
          </w:p>
        </w:tc>
        <w:tc>
          <w:tcPr>
            <w:tcW w:w="2363" w:type="dxa"/>
            <w:vAlign w:val="center"/>
          </w:tcPr>
          <w:p w14:paraId="5026D2AF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7C6D73AA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DFB36C6" w14:textId="47177919" w:rsidR="00644029" w:rsidRPr="00070A27" w:rsidRDefault="005B03BB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3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 w:rsidR="00BC6799">
              <w:rPr>
                <w:rFonts w:ascii="Times New Roman" w:hAnsi="Times New Roman" w:cs="Times New Roman"/>
                <w:color w:val="000000" w:themeColor="text1"/>
                <w:szCs w:val="20"/>
              </w:rPr>
              <w:t>1.4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 w:rsidR="00BC6799">
              <w:rPr>
                <w:rFonts w:ascii="Times New Roman" w:hAnsi="Times New Roman" w:cs="Times New Roman"/>
                <w:color w:val="000000" w:themeColor="text1"/>
                <w:szCs w:val="20"/>
              </w:rPr>
              <w:t>10.24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463255E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7E13E70" w14:textId="1074A33F" w:rsidR="00644029" w:rsidRPr="00070A27" w:rsidRDefault="0042472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4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8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0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9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DD1C68" w:rsidRPr="00070A27" w14:paraId="5DF59E9A" w14:textId="77777777" w:rsidTr="004643CE">
        <w:tc>
          <w:tcPr>
            <w:tcW w:w="2743" w:type="dxa"/>
            <w:vAlign w:val="center"/>
          </w:tcPr>
          <w:p w14:paraId="652FD1C8" w14:textId="239F64FF" w:rsidR="00DD1C68" w:rsidRPr="00070A27" w:rsidRDefault="00DD1C68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739E">
              <w:rPr>
                <w:rFonts w:ascii="Times New Roman" w:hAnsi="Times New Roman" w:cs="Times New Roman" w:hint="eastAsia"/>
                <w:color w:val="0070C0"/>
                <w:szCs w:val="20"/>
              </w:rPr>
              <w:t>T</w:t>
            </w:r>
            <w:r w:rsidRPr="00EF739E">
              <w:rPr>
                <w:rFonts w:ascii="Times New Roman" w:hAnsi="Times New Roman" w:cs="Times New Roman"/>
                <w:color w:val="0070C0"/>
                <w:szCs w:val="20"/>
              </w:rPr>
              <w:t>/N ratio of gastric MALT lymphoma</w:t>
            </w:r>
          </w:p>
        </w:tc>
        <w:tc>
          <w:tcPr>
            <w:tcW w:w="2363" w:type="dxa"/>
            <w:vAlign w:val="center"/>
          </w:tcPr>
          <w:p w14:paraId="768FC38A" w14:textId="77777777" w:rsidR="00DD1C68" w:rsidRPr="000655FC" w:rsidRDefault="00DD1C68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2082" w:type="dxa"/>
            <w:vAlign w:val="center"/>
          </w:tcPr>
          <w:p w14:paraId="044D75D4" w14:textId="77777777" w:rsidR="00DD1C68" w:rsidRPr="000655FC" w:rsidRDefault="00DD1C68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5C40D778" w14:textId="77777777" w:rsidR="00DD1C68" w:rsidRDefault="000655FC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655FC">
              <w:rPr>
                <w:rFonts w:ascii="Times New Roman" w:hAnsi="Times New Roman" w:cs="Times New Roman" w:hint="eastAsia"/>
                <w:color w:val="0070C0"/>
                <w:szCs w:val="20"/>
              </w:rPr>
              <w:t>2</w:t>
            </w:r>
            <w:r w:rsidRPr="000655FC">
              <w:rPr>
                <w:rFonts w:ascii="Times New Roman" w:hAnsi="Times New Roman" w:cs="Times New Roman"/>
                <w:color w:val="0070C0"/>
                <w:szCs w:val="20"/>
              </w:rPr>
              <w:t>.</w:t>
            </w:r>
            <w:r w:rsidRPr="004D754B">
              <w:rPr>
                <w:rFonts w:ascii="Times New Roman" w:hAnsi="Times New Roman" w:cs="Times New Roman"/>
                <w:color w:val="0070C0"/>
                <w:szCs w:val="20"/>
              </w:rPr>
              <w:t>03 ±</w:t>
            </w:r>
            <w:r w:rsidR="004D754B" w:rsidRPr="004D754B">
              <w:rPr>
                <w:rFonts w:ascii="Times New Roman" w:hAnsi="Times New Roman" w:cs="Times New Roman"/>
                <w:color w:val="0070C0"/>
                <w:szCs w:val="20"/>
              </w:rPr>
              <w:t xml:space="preserve"> 0.85</w:t>
            </w:r>
          </w:p>
          <w:p w14:paraId="2AAE00B0" w14:textId="04245CDB" w:rsidR="004D754B" w:rsidRPr="000655FC" w:rsidRDefault="004D754B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>0.89 – 6.51)</w:t>
            </w:r>
          </w:p>
        </w:tc>
        <w:tc>
          <w:tcPr>
            <w:tcW w:w="1838" w:type="dxa"/>
            <w:vAlign w:val="center"/>
          </w:tcPr>
          <w:p w14:paraId="705D1C07" w14:textId="77777777" w:rsidR="00DD1C68" w:rsidRPr="000655FC" w:rsidRDefault="00DD1C68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F576E77" w14:textId="77777777" w:rsidR="00DD1C68" w:rsidRDefault="004D754B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 xml:space="preserve">.93 </w:t>
            </w:r>
            <w:r w:rsidRPr="004D754B">
              <w:rPr>
                <w:rFonts w:ascii="Times New Roman" w:hAnsi="Times New Roman" w:cs="Times New Roman"/>
                <w:color w:val="0070C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 xml:space="preserve"> 0.67</w:t>
            </w:r>
          </w:p>
          <w:p w14:paraId="3F092C4F" w14:textId="7FCA075F" w:rsidR="004D754B" w:rsidRPr="000655FC" w:rsidRDefault="004D754B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>0.95 – 4.16)</w:t>
            </w:r>
          </w:p>
        </w:tc>
      </w:tr>
      <w:tr w:rsidR="00644029" w:rsidRPr="00070A27" w14:paraId="50317877" w14:textId="47254A78" w:rsidTr="004643CE">
        <w:tc>
          <w:tcPr>
            <w:tcW w:w="2743" w:type="dxa"/>
            <w:vAlign w:val="center"/>
          </w:tcPr>
          <w:p w14:paraId="7F34CAC2" w14:textId="663AF102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F-18 FDG uptake patter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gastric lesion</w:t>
            </w:r>
          </w:p>
        </w:tc>
        <w:tc>
          <w:tcPr>
            <w:tcW w:w="2363" w:type="dxa"/>
            <w:vAlign w:val="center"/>
          </w:tcPr>
          <w:p w14:paraId="27537EDF" w14:textId="22D6BAEF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ffuse</w:t>
            </w:r>
          </w:p>
        </w:tc>
        <w:tc>
          <w:tcPr>
            <w:tcW w:w="2082" w:type="dxa"/>
            <w:vAlign w:val="center"/>
          </w:tcPr>
          <w:p w14:paraId="4936F75F" w14:textId="3A7D356C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0.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5CBCC07E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268BC922" w14:textId="526BB3F3" w:rsidR="00644029" w:rsidRPr="00070A27" w:rsidRDefault="00BD5AE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2.9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vAlign w:val="center"/>
          </w:tcPr>
          <w:p w14:paraId="7CA6BA2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44029" w:rsidRPr="00070A27" w14:paraId="72E1B747" w14:textId="233F6A58" w:rsidTr="004643CE"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14E74D24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14:paraId="088724BD" w14:textId="09F30FAC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cal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43992527" w14:textId="163E1CEF" w:rsidR="00644029" w:rsidRPr="00070A27" w:rsidRDefault="00C16494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2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9.5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5330F60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045DF602" w14:textId="3A1A5477" w:rsidR="00644029" w:rsidRPr="00070A27" w:rsidRDefault="00BD5AE1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7.1</w:t>
            </w:r>
            <w:r w:rsidR="00644029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2DF6A3D" w14:textId="77777777" w:rsidR="00644029" w:rsidRPr="00070A27" w:rsidRDefault="00644029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58412417" w14:textId="763C7399" w:rsidR="000E3986" w:rsidRPr="00070A27" w:rsidRDefault="00F940F1" w:rsidP="00E40D93">
      <w:pPr>
        <w:wordWrap/>
        <w:spacing w:after="96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F940F1">
        <w:rPr>
          <w:rFonts w:ascii="Times New Roman" w:hAnsi="Times New Roman" w:cs="Times New Roman"/>
          <w:color w:val="0070C0"/>
          <w:kern w:val="0"/>
          <w:szCs w:val="20"/>
        </w:rPr>
        <w:t xml:space="preserve">Abbreviations: 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SD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s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tandard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d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eviation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;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1635C8">
        <w:rPr>
          <w:rFonts w:ascii="Times New Roman" w:hAnsi="Times New Roman" w:cs="Times New Roman"/>
          <w:color w:val="000000" w:themeColor="text1"/>
          <w:szCs w:val="20"/>
        </w:rPr>
        <w:t xml:space="preserve">DFS, disease free survival; 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LDH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l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actate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d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ehydrogenase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;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IPI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i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nternational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p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rognostic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i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ndex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;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HP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67858" w:rsidRPr="00C65C0E">
        <w:rPr>
          <w:rFonts w:ascii="Times New Roman" w:hAnsi="Times New Roman" w:cs="Times New Roman"/>
          <w:i/>
          <w:color w:val="000000" w:themeColor="text1"/>
          <w:szCs w:val="20"/>
        </w:rPr>
        <w:t>h</w:t>
      </w:r>
      <w:r w:rsidR="00665DC1" w:rsidRPr="00C65C0E">
        <w:rPr>
          <w:rFonts w:ascii="Times New Roman" w:hAnsi="Times New Roman" w:cs="Times New Roman"/>
          <w:i/>
          <w:color w:val="000000" w:themeColor="text1"/>
          <w:szCs w:val="20"/>
        </w:rPr>
        <w:t xml:space="preserve">elicobacter </w:t>
      </w:r>
      <w:r w:rsidR="00067858" w:rsidRPr="00C65C0E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="00665DC1" w:rsidRPr="00C65C0E">
        <w:rPr>
          <w:rFonts w:ascii="Times New Roman" w:hAnsi="Times New Roman" w:cs="Times New Roman"/>
          <w:i/>
          <w:color w:val="000000" w:themeColor="text1"/>
          <w:szCs w:val="20"/>
        </w:rPr>
        <w:t>ylori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;</w:t>
      </w:r>
      <w:r w:rsidR="006C6000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8E2AEB" w:rsidRPr="00070A27">
        <w:rPr>
          <w:rFonts w:ascii="Times New Roman" w:hAnsi="Times New Roman" w:cs="Times New Roman"/>
          <w:color w:val="000000" w:themeColor="text1"/>
          <w:szCs w:val="20"/>
        </w:rPr>
        <w:t>F-18</w:t>
      </w:r>
      <w:r w:rsidR="008E2AEB" w:rsidRPr="00070A27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 </w:t>
      </w:r>
      <w:r w:rsidR="006C6000" w:rsidRPr="00070A27">
        <w:rPr>
          <w:rFonts w:ascii="Times New Roman" w:hAnsi="Times New Roman" w:cs="Times New Roman"/>
          <w:color w:val="000000" w:themeColor="text1"/>
          <w:szCs w:val="20"/>
        </w:rPr>
        <w:t xml:space="preserve">FDG, </w:t>
      </w:r>
      <w:r w:rsidR="00BC31DE" w:rsidRPr="00070A27">
        <w:rPr>
          <w:rFonts w:ascii="Times New Roman" w:hAnsi="Times New Roman" w:cs="Times New Roman"/>
          <w:color w:val="000000" w:themeColor="text1"/>
          <w:szCs w:val="20"/>
        </w:rPr>
        <w:t>fluorine-18</w:t>
      </w:r>
      <w:r w:rsidR="006C6000" w:rsidRPr="00070A27">
        <w:rPr>
          <w:rFonts w:ascii="Times New Roman" w:hAnsi="Times New Roman" w:cs="Times New Roman"/>
          <w:color w:val="000000" w:themeColor="text1"/>
          <w:szCs w:val="20"/>
        </w:rPr>
        <w:t>-</w:t>
      </w:r>
      <w:r w:rsidR="00BC31DE" w:rsidRPr="00070A27">
        <w:rPr>
          <w:rFonts w:ascii="Times New Roman" w:hAnsi="Times New Roman" w:cs="Times New Roman"/>
          <w:color w:val="000000" w:themeColor="text1"/>
          <w:szCs w:val="20"/>
        </w:rPr>
        <w:t>f</w:t>
      </w:r>
      <w:r w:rsidR="006C6000" w:rsidRPr="00070A27">
        <w:rPr>
          <w:rFonts w:ascii="Times New Roman" w:hAnsi="Times New Roman" w:cs="Times New Roman"/>
          <w:color w:val="000000" w:themeColor="text1"/>
          <w:szCs w:val="20"/>
        </w:rPr>
        <w:t>luorodeoxyglucose;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PET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p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ositron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e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mission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t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omography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;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CT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c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omputed 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t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omography</w:t>
      </w:r>
      <w:r w:rsidR="00067858" w:rsidRPr="00070A27">
        <w:rPr>
          <w:rFonts w:ascii="Times New Roman" w:hAnsi="Times New Roman" w:cs="Times New Roman"/>
          <w:color w:val="000000" w:themeColor="text1"/>
          <w:szCs w:val="20"/>
        </w:rPr>
        <w:t>;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SUV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  <w:vertAlign w:val="subscript"/>
        </w:rPr>
        <w:t>max</w:t>
      </w:r>
      <w:proofErr w:type="spellEnd"/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m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aximum 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s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tandardized 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u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ptake 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v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alue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;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MALT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,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m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ucosa-associated 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l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 xml:space="preserve">ymphoid </w:t>
      </w:r>
      <w:r w:rsidR="00073FE4" w:rsidRPr="00070A27">
        <w:rPr>
          <w:rFonts w:ascii="Times New Roman" w:hAnsi="Times New Roman" w:cs="Times New Roman"/>
          <w:color w:val="000000" w:themeColor="text1"/>
          <w:szCs w:val="20"/>
        </w:rPr>
        <w:t>t</w:t>
      </w:r>
      <w:r w:rsidR="00665DC1" w:rsidRPr="00070A27">
        <w:rPr>
          <w:rFonts w:ascii="Times New Roman" w:hAnsi="Times New Roman" w:cs="Times New Roman"/>
          <w:color w:val="000000" w:themeColor="text1"/>
          <w:szCs w:val="20"/>
        </w:rPr>
        <w:t>issue</w:t>
      </w:r>
      <w:r w:rsidR="00224B97">
        <w:rPr>
          <w:rFonts w:ascii="Times New Roman" w:hAnsi="Times New Roman" w:cs="Times New Roman"/>
          <w:color w:val="000000" w:themeColor="text1"/>
          <w:szCs w:val="20"/>
        </w:rPr>
        <w:t>;</w:t>
      </w:r>
      <w:r w:rsidR="00525E1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525E1A">
        <w:rPr>
          <w:rFonts w:ascii="Times New Roman" w:hAnsi="Times New Roman" w:cs="Times New Roman"/>
          <w:color w:val="0070C0"/>
          <w:szCs w:val="20"/>
        </w:rPr>
        <w:t>T/N ratio, tumor-to-normal tissue ratio</w:t>
      </w:r>
      <w:r w:rsidR="00525E1A" w:rsidRPr="00525E1A">
        <w:rPr>
          <w:rFonts w:ascii="Times New Roman" w:hAnsi="Times New Roman" w:cs="Times New Roman"/>
          <w:color w:val="0070C0"/>
          <w:kern w:val="0"/>
          <w:szCs w:val="20"/>
        </w:rPr>
        <w:t>.</w:t>
      </w:r>
      <w:r w:rsidR="00AB06FE" w:rsidRPr="00070A27">
        <w:rPr>
          <w:rFonts w:ascii="Times New Roman" w:hAnsi="Times New Roman" w:cs="Times New Roman"/>
          <w:color w:val="FF0000"/>
          <w:kern w:val="0"/>
          <w:szCs w:val="20"/>
        </w:rPr>
        <w:br w:type="page"/>
      </w:r>
      <w:r w:rsidR="00550A2D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>Supplementary</w:t>
      </w:r>
      <w:r w:rsidR="00550A2D" w:rsidRPr="00070A27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 w:rsidR="00AB06FE" w:rsidRPr="00070A27">
        <w:rPr>
          <w:rFonts w:ascii="Times New Roman" w:hAnsi="Times New Roman" w:cs="Times New Roman"/>
          <w:b/>
          <w:color w:val="000000" w:themeColor="text1"/>
          <w:szCs w:val="20"/>
        </w:rPr>
        <w:t xml:space="preserve">Table </w:t>
      </w:r>
      <w:r w:rsidR="000D0906"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 w:rsidR="00C90F3F" w:rsidRPr="00070A27">
        <w:rPr>
          <w:rFonts w:ascii="Times New Roman" w:hAnsi="Times New Roman" w:cs="Times New Roman"/>
          <w:b/>
          <w:color w:val="000000" w:themeColor="text1"/>
          <w:szCs w:val="20"/>
        </w:rPr>
        <w:t>2</w:t>
      </w:r>
      <w:r w:rsidR="00AB06FE" w:rsidRPr="00070A27">
        <w:rPr>
          <w:rFonts w:ascii="Times New Roman" w:hAnsi="Times New Roman" w:cs="Times New Roman"/>
          <w:b/>
          <w:color w:val="000000" w:themeColor="text1"/>
          <w:szCs w:val="20"/>
        </w:rPr>
        <w:t xml:space="preserve">. </w:t>
      </w:r>
      <w:r w:rsidR="00D32B02" w:rsidRPr="00070A27">
        <w:rPr>
          <w:rFonts w:ascii="Times New Roman" w:hAnsi="Times New Roman" w:cs="Times New Roman"/>
          <w:color w:val="000000" w:themeColor="text1"/>
          <w:szCs w:val="20"/>
        </w:rPr>
        <w:t xml:space="preserve">Univariate </w:t>
      </w:r>
      <w:r w:rsidR="00B453A1" w:rsidRPr="00070A27">
        <w:rPr>
          <w:rFonts w:ascii="Times New Roman" w:hAnsi="Times New Roman" w:cs="Times New Roman"/>
          <w:color w:val="000000" w:themeColor="text1"/>
          <w:szCs w:val="20"/>
        </w:rPr>
        <w:t>analysis</w:t>
      </w:r>
      <w:r w:rsidR="00710DEB">
        <w:rPr>
          <w:rFonts w:ascii="Times New Roman" w:hAnsi="Times New Roman" w:cs="Times New Roman"/>
          <w:color w:val="000000" w:themeColor="text1"/>
          <w:szCs w:val="20"/>
        </w:rPr>
        <w:t xml:space="preserve"> and </w:t>
      </w:r>
      <w:r w:rsidR="00574716">
        <w:rPr>
          <w:rFonts w:ascii="Times New Roman" w:hAnsi="Times New Roman" w:cs="Times New Roman"/>
          <w:color w:val="000000" w:themeColor="text1"/>
          <w:szCs w:val="20"/>
        </w:rPr>
        <w:t>m</w:t>
      </w:r>
      <w:r w:rsidR="00710DEB">
        <w:rPr>
          <w:rFonts w:ascii="Times New Roman" w:hAnsi="Times New Roman" w:cs="Times New Roman"/>
          <w:color w:val="000000" w:themeColor="text1"/>
          <w:szCs w:val="20"/>
        </w:rPr>
        <w:t>ultivariate analysis</w:t>
      </w:r>
      <w:r w:rsidR="00550A2D">
        <w:rPr>
          <w:rFonts w:ascii="Times New Roman" w:hAnsi="Times New Roman" w:cs="Times New Roman"/>
          <w:color w:val="000000" w:themeColor="text1"/>
          <w:szCs w:val="20"/>
        </w:rPr>
        <w:t xml:space="preserve"> in </w:t>
      </w:r>
      <w:r w:rsidR="00550A2D" w:rsidRPr="00BA2BCB">
        <w:rPr>
          <w:rFonts w:ascii="Times New Roman" w:hAnsi="Times New Roman" w:cs="Times New Roman"/>
          <w:color w:val="000000" w:themeColor="text1"/>
          <w:szCs w:val="20"/>
        </w:rPr>
        <w:t xml:space="preserve">patients </w:t>
      </w:r>
      <w:r w:rsidR="00E40D93" w:rsidRPr="00BA2BCB">
        <w:rPr>
          <w:rFonts w:ascii="Times New Roman" w:hAnsi="Times New Roman" w:cs="Times New Roman" w:hint="eastAsia"/>
          <w:color w:val="000000" w:themeColor="text1"/>
          <w:szCs w:val="20"/>
        </w:rPr>
        <w:t>a</w:t>
      </w:r>
      <w:r w:rsidR="00E40D93" w:rsidRPr="00BA2BCB">
        <w:rPr>
          <w:rFonts w:ascii="Times New Roman" w:hAnsi="Times New Roman" w:cs="Times New Roman"/>
          <w:color w:val="000000" w:themeColor="text1"/>
          <w:szCs w:val="20"/>
        </w:rPr>
        <w:t>ccording to the type of PET/CT scanner</w:t>
      </w:r>
      <w:r w:rsidR="00C53B53" w:rsidRPr="00BA2BCB">
        <w:rPr>
          <w:rFonts w:ascii="Times New Roman" w:hAnsi="Times New Roman" w:cs="Times New Roman"/>
          <w:color w:val="000000" w:themeColor="text1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693"/>
        <w:gridCol w:w="1088"/>
        <w:gridCol w:w="2598"/>
        <w:gridCol w:w="1134"/>
      </w:tblGrid>
      <w:tr w:rsidR="003417D3" w:rsidRPr="00070A27" w14:paraId="1D35C2C0" w14:textId="77777777" w:rsidTr="003417D3">
        <w:trPr>
          <w:trHeight w:val="459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6070D" w14:textId="3BDE151B" w:rsidR="003417D3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C0EE5">
              <w:rPr>
                <w:rFonts w:ascii="Times New Roman" w:hAnsi="Times New Roman" w:cs="Times New Roman"/>
                <w:color w:val="000000" w:themeColor="text1"/>
                <w:szCs w:val="20"/>
              </w:rPr>
              <w:t>Discovery S</w:t>
            </w:r>
            <w:r w:rsidR="00B41F4C">
              <w:rPr>
                <w:rFonts w:ascii="Times New Roman" w:hAnsi="Times New Roman" w:cs="Times New Roman"/>
                <w:color w:val="000000" w:themeColor="text1"/>
                <w:szCs w:val="20"/>
              </w:rPr>
              <w:t>T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81)</w:t>
            </w:r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99632" w14:textId="1409D7E5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ivariate analysis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11028" w14:textId="5CD7C558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ultivariate analysis</w:t>
            </w:r>
          </w:p>
        </w:tc>
      </w:tr>
      <w:tr w:rsidR="005456BD" w:rsidRPr="00070A27" w14:paraId="6E5CBB2C" w14:textId="24F7A56F" w:rsidTr="003417D3">
        <w:trPr>
          <w:trHeight w:val="459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26597" w14:textId="77B52646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02687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R (95% CI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2C643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F567E" w14:textId="1C65CBE5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551C" w14:textId="084BD641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</w:tc>
      </w:tr>
      <w:tr w:rsidR="005456BD" w:rsidRPr="00070A27" w14:paraId="3AD36BCF" w14:textId="47D7FF71" w:rsidTr="003417D3"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6858815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&lt; 60 years vs. ≥ 60 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BC28CA1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199F831" w14:textId="45912190" w:rsidR="005456BD" w:rsidRPr="00070A27" w:rsidRDefault="00E92839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03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vAlign w:val="center"/>
          </w:tcPr>
          <w:p w14:paraId="3262882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6F7DF3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61C05A0D" w14:textId="043F9C56" w:rsidTr="003417D3">
        <w:tc>
          <w:tcPr>
            <w:tcW w:w="5245" w:type="dxa"/>
            <w:vAlign w:val="center"/>
          </w:tcPr>
          <w:p w14:paraId="5BDBAF5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Men vs. Women)</w:t>
            </w:r>
          </w:p>
        </w:tc>
        <w:tc>
          <w:tcPr>
            <w:tcW w:w="2693" w:type="dxa"/>
            <w:vAlign w:val="center"/>
          </w:tcPr>
          <w:p w14:paraId="15E2F0A8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3E371228" w14:textId="196D82BE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78</w:t>
            </w:r>
          </w:p>
        </w:tc>
        <w:tc>
          <w:tcPr>
            <w:tcW w:w="2598" w:type="dxa"/>
            <w:vAlign w:val="center"/>
          </w:tcPr>
          <w:p w14:paraId="0BA72805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5D468B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599B754C" w14:textId="7067F7EB" w:rsidTr="003417D3">
        <w:tc>
          <w:tcPr>
            <w:tcW w:w="5245" w:type="dxa"/>
            <w:vAlign w:val="center"/>
          </w:tcPr>
          <w:p w14:paraId="2B4B968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eastAsia="Microsoft JhengHei" w:hAnsi="Times New Roman" w:cs="Times New Roman"/>
                <w:color w:val="000000" w:themeColor="text1"/>
                <w:szCs w:val="20"/>
              </w:rPr>
              <w:t>β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2 </w:t>
            </w: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microglobu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ormal vs. Elevation)</w:t>
            </w:r>
          </w:p>
        </w:tc>
        <w:tc>
          <w:tcPr>
            <w:tcW w:w="2693" w:type="dxa"/>
            <w:vAlign w:val="center"/>
          </w:tcPr>
          <w:p w14:paraId="0DDB029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5FF98F3" w14:textId="05102E19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94</w:t>
            </w:r>
          </w:p>
        </w:tc>
        <w:tc>
          <w:tcPr>
            <w:tcW w:w="2598" w:type="dxa"/>
            <w:vAlign w:val="center"/>
          </w:tcPr>
          <w:p w14:paraId="558B35A4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9EDFC4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5EC826AF" w14:textId="6CFB4388" w:rsidTr="003417D3">
        <w:tc>
          <w:tcPr>
            <w:tcW w:w="5245" w:type="dxa"/>
            <w:vAlign w:val="center"/>
          </w:tcPr>
          <w:p w14:paraId="3BEFC857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emoglobi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ormal vs. Anemia)</w:t>
            </w:r>
          </w:p>
        </w:tc>
        <w:tc>
          <w:tcPr>
            <w:tcW w:w="2693" w:type="dxa"/>
            <w:vAlign w:val="center"/>
          </w:tcPr>
          <w:p w14:paraId="78E58260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17C795BD" w14:textId="7172CB51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57</w:t>
            </w:r>
          </w:p>
        </w:tc>
        <w:tc>
          <w:tcPr>
            <w:tcW w:w="2598" w:type="dxa"/>
            <w:vAlign w:val="center"/>
          </w:tcPr>
          <w:p w14:paraId="01F7C90C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5AB6BB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1F964B0F" w14:textId="79212DB9" w:rsidTr="003417D3">
        <w:tc>
          <w:tcPr>
            <w:tcW w:w="5245" w:type="dxa"/>
            <w:vAlign w:val="center"/>
          </w:tcPr>
          <w:p w14:paraId="3F80FC2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LD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ormal vs. Elevation)</w:t>
            </w:r>
          </w:p>
        </w:tc>
        <w:tc>
          <w:tcPr>
            <w:tcW w:w="2693" w:type="dxa"/>
            <w:vAlign w:val="center"/>
          </w:tcPr>
          <w:p w14:paraId="5256A302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</w:p>
        </w:tc>
        <w:tc>
          <w:tcPr>
            <w:tcW w:w="1088" w:type="dxa"/>
            <w:vAlign w:val="center"/>
          </w:tcPr>
          <w:p w14:paraId="60B87611" w14:textId="17D68348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94</w:t>
            </w:r>
          </w:p>
        </w:tc>
        <w:tc>
          <w:tcPr>
            <w:tcW w:w="2598" w:type="dxa"/>
            <w:vAlign w:val="center"/>
          </w:tcPr>
          <w:p w14:paraId="06D86775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E413E9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30EE86A6" w14:textId="30DC954E" w:rsidTr="003417D3">
        <w:tc>
          <w:tcPr>
            <w:tcW w:w="5245" w:type="dxa"/>
            <w:vAlign w:val="center"/>
          </w:tcPr>
          <w:p w14:paraId="63CA52F7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Bone marrow involvemen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Positive vs. Negative)</w:t>
            </w:r>
          </w:p>
        </w:tc>
        <w:tc>
          <w:tcPr>
            <w:tcW w:w="2693" w:type="dxa"/>
            <w:vAlign w:val="center"/>
          </w:tcPr>
          <w:p w14:paraId="63DDC9BC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4E9122BD" w14:textId="10EBFFF8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37</w:t>
            </w:r>
          </w:p>
        </w:tc>
        <w:tc>
          <w:tcPr>
            <w:tcW w:w="2598" w:type="dxa"/>
            <w:vAlign w:val="center"/>
          </w:tcPr>
          <w:p w14:paraId="6E5CA2EE" w14:textId="77777777" w:rsidR="005456BD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58AC00" w14:textId="77777777" w:rsidR="005456BD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286F4BF0" w14:textId="79CB4D98" w:rsidTr="003417D3">
        <w:tc>
          <w:tcPr>
            <w:tcW w:w="5245" w:type="dxa"/>
            <w:vAlign w:val="center"/>
          </w:tcPr>
          <w:p w14:paraId="49B06DE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B symptom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Positive vs. Negative)</w:t>
            </w:r>
          </w:p>
        </w:tc>
        <w:tc>
          <w:tcPr>
            <w:tcW w:w="2693" w:type="dxa"/>
            <w:vAlign w:val="center"/>
          </w:tcPr>
          <w:p w14:paraId="10757B29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6027C82" w14:textId="3FEE04B5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94</w:t>
            </w:r>
          </w:p>
        </w:tc>
        <w:tc>
          <w:tcPr>
            <w:tcW w:w="2598" w:type="dxa"/>
            <w:vAlign w:val="center"/>
          </w:tcPr>
          <w:p w14:paraId="1D9BDD20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6CB902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68C32685" w14:textId="71022DB5" w:rsidTr="003417D3">
        <w:tc>
          <w:tcPr>
            <w:tcW w:w="5245" w:type="dxa"/>
            <w:vAlign w:val="center"/>
          </w:tcPr>
          <w:p w14:paraId="50C0FF51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PI scor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2 vs. 0.1)</w:t>
            </w:r>
          </w:p>
        </w:tc>
        <w:tc>
          <w:tcPr>
            <w:tcW w:w="2693" w:type="dxa"/>
            <w:vAlign w:val="center"/>
          </w:tcPr>
          <w:p w14:paraId="170FAB0F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4F220FC0" w14:textId="35435E1A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01</w:t>
            </w:r>
          </w:p>
        </w:tc>
        <w:tc>
          <w:tcPr>
            <w:tcW w:w="2598" w:type="dxa"/>
            <w:vAlign w:val="center"/>
          </w:tcPr>
          <w:p w14:paraId="3F9B4A6D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A06A7E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4D910521" w14:textId="542259C9" w:rsidTr="003417D3">
        <w:tc>
          <w:tcPr>
            <w:tcW w:w="5245" w:type="dxa"/>
            <w:vAlign w:val="center"/>
          </w:tcPr>
          <w:p w14:paraId="21A99A21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Extragastric</w:t>
            </w:r>
            <w:proofErr w:type="spellEnd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prea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Positive vs. Negative)</w:t>
            </w:r>
          </w:p>
        </w:tc>
        <w:tc>
          <w:tcPr>
            <w:tcW w:w="2693" w:type="dxa"/>
            <w:vAlign w:val="center"/>
          </w:tcPr>
          <w:p w14:paraId="028AA75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1C42E67D" w14:textId="65145CED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13</w:t>
            </w:r>
          </w:p>
        </w:tc>
        <w:tc>
          <w:tcPr>
            <w:tcW w:w="2598" w:type="dxa"/>
            <w:vAlign w:val="center"/>
          </w:tcPr>
          <w:p w14:paraId="1521544B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DB5128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6CF2D1DC" w14:textId="2CC53CE8" w:rsidTr="003417D3">
        <w:tc>
          <w:tcPr>
            <w:tcW w:w="5245" w:type="dxa"/>
            <w:vAlign w:val="center"/>
          </w:tcPr>
          <w:p w14:paraId="4F7EAAE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P infectio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egative vs. Positive)</w:t>
            </w:r>
          </w:p>
        </w:tc>
        <w:tc>
          <w:tcPr>
            <w:tcW w:w="2693" w:type="dxa"/>
            <w:vAlign w:val="center"/>
          </w:tcPr>
          <w:p w14:paraId="496FAA60" w14:textId="2B547B96" w:rsidR="005456BD" w:rsidRPr="00070A27" w:rsidRDefault="007974DA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56 (0.634 – 17.774)</w:t>
            </w:r>
          </w:p>
        </w:tc>
        <w:tc>
          <w:tcPr>
            <w:tcW w:w="1088" w:type="dxa"/>
            <w:vAlign w:val="center"/>
          </w:tcPr>
          <w:p w14:paraId="5BE7F6C5" w14:textId="73FAF2D3" w:rsidR="005456BD" w:rsidRPr="00DC57E2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45*</w:t>
            </w:r>
          </w:p>
        </w:tc>
        <w:tc>
          <w:tcPr>
            <w:tcW w:w="2598" w:type="dxa"/>
            <w:vAlign w:val="center"/>
          </w:tcPr>
          <w:p w14:paraId="62DCBE82" w14:textId="159CD707" w:rsidR="005456BD" w:rsidRPr="00DC57E2" w:rsidRDefault="00C05D11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45 (0.186 – 3.847)</w:t>
            </w:r>
          </w:p>
        </w:tc>
        <w:tc>
          <w:tcPr>
            <w:tcW w:w="1134" w:type="dxa"/>
            <w:vAlign w:val="center"/>
          </w:tcPr>
          <w:p w14:paraId="25BE4DCD" w14:textId="1EE902A3" w:rsidR="005456BD" w:rsidRPr="00DC57E2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28</w:t>
            </w:r>
          </w:p>
        </w:tc>
      </w:tr>
      <w:tr w:rsidR="005456BD" w:rsidRPr="00070A27" w14:paraId="5D81DE3B" w14:textId="10BB69D2" w:rsidTr="003417D3">
        <w:tc>
          <w:tcPr>
            <w:tcW w:w="5245" w:type="dxa"/>
            <w:vAlign w:val="center"/>
          </w:tcPr>
          <w:p w14:paraId="3A69CD26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Treatment modality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Other treatments vs. Only HP eradication)</w:t>
            </w:r>
          </w:p>
        </w:tc>
        <w:tc>
          <w:tcPr>
            <w:tcW w:w="2693" w:type="dxa"/>
            <w:vAlign w:val="center"/>
          </w:tcPr>
          <w:p w14:paraId="07EFF7C3" w14:textId="1A64C5AC" w:rsidR="005456BD" w:rsidRPr="00070A27" w:rsidRDefault="007974DA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99 (1.673 – 29.286)</w:t>
            </w:r>
          </w:p>
        </w:tc>
        <w:tc>
          <w:tcPr>
            <w:tcW w:w="1088" w:type="dxa"/>
            <w:vAlign w:val="center"/>
          </w:tcPr>
          <w:p w14:paraId="1C0095DC" w14:textId="0344DD28" w:rsidR="005456BD" w:rsidRPr="00DC57E2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*</w:t>
            </w:r>
          </w:p>
        </w:tc>
        <w:tc>
          <w:tcPr>
            <w:tcW w:w="2598" w:type="dxa"/>
            <w:vAlign w:val="center"/>
          </w:tcPr>
          <w:p w14:paraId="20AF370D" w14:textId="56CB125B" w:rsidR="005456BD" w:rsidRPr="00DC57E2" w:rsidRDefault="00C05D11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37 (1.166 – 40.076)</w:t>
            </w:r>
          </w:p>
        </w:tc>
        <w:tc>
          <w:tcPr>
            <w:tcW w:w="1134" w:type="dxa"/>
            <w:vAlign w:val="center"/>
          </w:tcPr>
          <w:p w14:paraId="00D7678C" w14:textId="20C6A75E" w:rsidR="005456BD" w:rsidRPr="00DC57E2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34*</w:t>
            </w:r>
          </w:p>
        </w:tc>
      </w:tr>
      <w:tr w:rsidR="005456BD" w:rsidRPr="00070A27" w14:paraId="29D171CB" w14:textId="62AC198F" w:rsidTr="003417D3">
        <w:tc>
          <w:tcPr>
            <w:tcW w:w="5245" w:type="dxa"/>
            <w:vAlign w:val="center"/>
          </w:tcPr>
          <w:p w14:paraId="5A3757F2" w14:textId="6B0387E5" w:rsidR="005456BD" w:rsidRPr="00070A27" w:rsidRDefault="009A3DE6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A3DE6">
              <w:rPr>
                <w:rFonts w:ascii="Times New Roman" w:hAnsi="Times New Roman" w:cs="Times New Roman"/>
                <w:color w:val="0070C0"/>
                <w:szCs w:val="20"/>
              </w:rPr>
              <w:t>Stage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ncluding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-18 FDG PET/CT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s.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1835C8F1" w14:textId="14AC8D87" w:rsidR="005456BD" w:rsidRPr="00070A27" w:rsidRDefault="00024A9A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62 (0.499 – 41.680)</w:t>
            </w:r>
          </w:p>
        </w:tc>
        <w:tc>
          <w:tcPr>
            <w:tcW w:w="1088" w:type="dxa"/>
            <w:vAlign w:val="center"/>
          </w:tcPr>
          <w:p w14:paraId="626A79D9" w14:textId="43FD82C9" w:rsidR="005456BD" w:rsidRPr="00DC57E2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15*</w:t>
            </w:r>
          </w:p>
        </w:tc>
        <w:tc>
          <w:tcPr>
            <w:tcW w:w="2598" w:type="dxa"/>
            <w:vAlign w:val="center"/>
          </w:tcPr>
          <w:p w14:paraId="2BF29F49" w14:textId="4DCF9D65" w:rsidR="005456BD" w:rsidRPr="00DC57E2" w:rsidRDefault="00C05D11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94 (0.308 – 6.309)</w:t>
            </w:r>
          </w:p>
        </w:tc>
        <w:tc>
          <w:tcPr>
            <w:tcW w:w="1134" w:type="dxa"/>
            <w:vAlign w:val="center"/>
          </w:tcPr>
          <w:p w14:paraId="7F5D6986" w14:textId="4439F45B" w:rsidR="005456BD" w:rsidRPr="00DC57E2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68</w:t>
            </w:r>
          </w:p>
        </w:tc>
      </w:tr>
      <w:tr w:rsidR="005456BD" w:rsidRPr="00070A27" w14:paraId="50F60475" w14:textId="3DA63889" w:rsidTr="003417D3">
        <w:tc>
          <w:tcPr>
            <w:tcW w:w="5245" w:type="dxa"/>
            <w:vAlign w:val="center"/>
          </w:tcPr>
          <w:p w14:paraId="63074B2A" w14:textId="4156414E" w:rsidR="005456BD" w:rsidRPr="00070A27" w:rsidRDefault="009A3DE6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A3DE6">
              <w:rPr>
                <w:rFonts w:ascii="Times New Roman" w:hAnsi="Times New Roman" w:cs="Times New Roman"/>
                <w:color w:val="0070C0"/>
                <w:szCs w:val="20"/>
              </w:rPr>
              <w:t>Stage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excluding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-18 FDG PET/CT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s.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r w:rsidR="005456BD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5456BD">
              <w:rPr>
                <w:rFonts w:ascii="Times New Roman" w:hAnsi="Times New Roman" w:cs="Times New Roman"/>
                <w:color w:val="000000" w:themeColor="text1"/>
                <w:szCs w:val="20"/>
              </w:rPr>
              <w:t>II)</w:t>
            </w:r>
          </w:p>
        </w:tc>
        <w:tc>
          <w:tcPr>
            <w:tcW w:w="2693" w:type="dxa"/>
            <w:vAlign w:val="center"/>
          </w:tcPr>
          <w:p w14:paraId="29DB82F8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653C2F78" w14:textId="37B5F3C0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56</w:t>
            </w:r>
          </w:p>
        </w:tc>
        <w:tc>
          <w:tcPr>
            <w:tcW w:w="2598" w:type="dxa"/>
            <w:vAlign w:val="center"/>
          </w:tcPr>
          <w:p w14:paraId="396C78D3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D3A72D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05F65E54" w14:textId="4EC14728" w:rsidTr="003417D3">
        <w:tc>
          <w:tcPr>
            <w:tcW w:w="5245" w:type="dxa"/>
            <w:vAlign w:val="center"/>
          </w:tcPr>
          <w:p w14:paraId="0915CBA2" w14:textId="77777777" w:rsidR="005456BD" w:rsidRPr="00070A27" w:rsidRDefault="005456BD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gastric MALT lymphoma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≥ 6.31 vs. &lt; 6.31)</w:t>
            </w:r>
          </w:p>
        </w:tc>
        <w:tc>
          <w:tcPr>
            <w:tcW w:w="2693" w:type="dxa"/>
            <w:vAlign w:val="center"/>
          </w:tcPr>
          <w:p w14:paraId="2431B223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18BA99B" w14:textId="36A4E4E0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43</w:t>
            </w:r>
          </w:p>
        </w:tc>
        <w:tc>
          <w:tcPr>
            <w:tcW w:w="2598" w:type="dxa"/>
            <w:vAlign w:val="center"/>
          </w:tcPr>
          <w:p w14:paraId="43F3E4D0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D3B341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D1C68" w:rsidRPr="00070A27" w14:paraId="4D0CED88" w14:textId="77777777" w:rsidTr="003417D3">
        <w:tc>
          <w:tcPr>
            <w:tcW w:w="5245" w:type="dxa"/>
            <w:vAlign w:val="center"/>
          </w:tcPr>
          <w:p w14:paraId="035DDA2A" w14:textId="6F870AFD" w:rsidR="00DD1C68" w:rsidRPr="00070A27" w:rsidRDefault="00DD1C68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739E">
              <w:rPr>
                <w:rFonts w:ascii="Times New Roman" w:hAnsi="Times New Roman" w:cs="Times New Roman" w:hint="eastAsia"/>
                <w:color w:val="0070C0"/>
                <w:szCs w:val="20"/>
              </w:rPr>
              <w:t>T</w:t>
            </w:r>
            <w:r w:rsidRPr="00EF739E">
              <w:rPr>
                <w:rFonts w:ascii="Times New Roman" w:hAnsi="Times New Roman" w:cs="Times New Roman"/>
                <w:color w:val="0070C0"/>
                <w:szCs w:val="20"/>
              </w:rPr>
              <w:t>/N ratio of gastric MALT lymphoma (≥ 2.3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>6</w:t>
            </w:r>
            <w:r w:rsidRPr="00EF739E">
              <w:rPr>
                <w:rFonts w:ascii="Times New Roman" w:hAnsi="Times New Roman" w:cs="Times New Roman"/>
                <w:color w:val="0070C0"/>
                <w:szCs w:val="20"/>
              </w:rPr>
              <w:t xml:space="preserve"> vs. &lt; 2.3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>6</w:t>
            </w:r>
            <w:r w:rsidRPr="00EF739E">
              <w:rPr>
                <w:rFonts w:ascii="Times New Roman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42873BF9" w14:textId="77777777" w:rsidR="00DD1C68" w:rsidRPr="00070A27" w:rsidRDefault="00DD1C68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59149A92" w14:textId="5F9338FC" w:rsidR="00DD1C68" w:rsidRDefault="004D754B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54B">
              <w:rPr>
                <w:rFonts w:ascii="Times New Roman" w:hAnsi="Times New Roman" w:cs="Times New Roman" w:hint="eastAsia"/>
                <w:color w:val="0070C0"/>
                <w:szCs w:val="20"/>
              </w:rPr>
              <w:t>0</w:t>
            </w:r>
            <w:r w:rsidRPr="004D754B">
              <w:rPr>
                <w:rFonts w:ascii="Times New Roman" w:hAnsi="Times New Roman" w:cs="Times New Roman"/>
                <w:color w:val="0070C0"/>
                <w:szCs w:val="20"/>
              </w:rPr>
              <w:t>.635</w:t>
            </w:r>
          </w:p>
        </w:tc>
        <w:tc>
          <w:tcPr>
            <w:tcW w:w="2598" w:type="dxa"/>
            <w:vAlign w:val="center"/>
          </w:tcPr>
          <w:p w14:paraId="067AA816" w14:textId="77777777" w:rsidR="00DD1C68" w:rsidRPr="00070A27" w:rsidRDefault="00DD1C68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8F0DB0" w14:textId="77777777" w:rsidR="00DD1C68" w:rsidRPr="00070A27" w:rsidRDefault="00DD1C68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456BD" w:rsidRPr="00070A27" w14:paraId="2C1E529F" w14:textId="3F90A9C4" w:rsidTr="003417D3"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78D66C6" w14:textId="45974212" w:rsidR="005456BD" w:rsidRPr="00070A27" w:rsidRDefault="005456BD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F-18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FDG uptake patter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of gastric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esion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Diffuse vs. Focal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6ACA4DA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83D20C1" w14:textId="7927CA33" w:rsidR="005456BD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50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vAlign w:val="center"/>
          </w:tcPr>
          <w:p w14:paraId="06F529C0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CDA649" w14:textId="77777777" w:rsidR="005456BD" w:rsidRPr="00070A27" w:rsidRDefault="005456BD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29D9357C" w14:textId="77777777" w:rsidTr="003417D3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C3D4F" w14:textId="742D07F5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eastAsiaTheme="majorEastAsia" w:hAnsi="Times New Roman" w:cs="Times New Roman"/>
                <w:szCs w:val="20"/>
              </w:rPr>
              <w:t>Discovery LS</w:t>
            </w:r>
            <w:r>
              <w:rPr>
                <w:rFonts w:ascii="Times New Roman" w:eastAsiaTheme="majorEastAsia" w:hAnsi="Times New Roman" w:cs="Times New Roman"/>
                <w:szCs w:val="20"/>
              </w:rPr>
              <w:t xml:space="preserve"> (34)</w:t>
            </w:r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BC70" w14:textId="71F08D92" w:rsidR="003417D3" w:rsidRPr="003417D3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ivariate analysis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7AF35" w14:textId="1AC53E44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1C9175A6" w14:textId="77777777" w:rsidTr="003417D3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9F414" w14:textId="274A63A1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55BFC" w14:textId="6BDCE496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R (95% CI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BFA5" w14:textId="143A4B2D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2E267" w14:textId="411093A8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44B82" w14:textId="1BF27F76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5C475831" w14:textId="77777777" w:rsidTr="003417D3"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6E026805" w14:textId="7CCC8195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&lt; 60 years vs. ≥ 60 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D5D7AAE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6385096" w14:textId="7ED80F2A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02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vAlign w:val="center"/>
          </w:tcPr>
          <w:p w14:paraId="29784935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9D515F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72020527" w14:textId="77777777" w:rsidTr="003417D3">
        <w:tc>
          <w:tcPr>
            <w:tcW w:w="5245" w:type="dxa"/>
            <w:vAlign w:val="center"/>
          </w:tcPr>
          <w:p w14:paraId="6A67E69C" w14:textId="4C9428CA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Men vs. Women)</w:t>
            </w:r>
          </w:p>
        </w:tc>
        <w:tc>
          <w:tcPr>
            <w:tcW w:w="2693" w:type="dxa"/>
            <w:vAlign w:val="center"/>
          </w:tcPr>
          <w:p w14:paraId="2F06E163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36017054" w14:textId="586E8A1C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19</w:t>
            </w:r>
          </w:p>
        </w:tc>
        <w:tc>
          <w:tcPr>
            <w:tcW w:w="2598" w:type="dxa"/>
            <w:vAlign w:val="center"/>
          </w:tcPr>
          <w:p w14:paraId="703F066D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E6817A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27741CEC" w14:textId="77777777" w:rsidTr="003417D3">
        <w:tc>
          <w:tcPr>
            <w:tcW w:w="5245" w:type="dxa"/>
            <w:vAlign w:val="center"/>
          </w:tcPr>
          <w:p w14:paraId="16EACCF7" w14:textId="6AEDAA5E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eastAsia="Microsoft JhengHei" w:hAnsi="Times New Roman" w:cs="Times New Roman"/>
                <w:color w:val="000000" w:themeColor="text1"/>
                <w:szCs w:val="20"/>
              </w:rPr>
              <w:t>β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2 </w:t>
            </w: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microglobu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ormal vs. Elevation)</w:t>
            </w:r>
          </w:p>
        </w:tc>
        <w:tc>
          <w:tcPr>
            <w:tcW w:w="2693" w:type="dxa"/>
            <w:vAlign w:val="center"/>
          </w:tcPr>
          <w:p w14:paraId="48C5E1D1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6A74F0B4" w14:textId="49ED0148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2598" w:type="dxa"/>
            <w:vAlign w:val="center"/>
          </w:tcPr>
          <w:p w14:paraId="23432B2B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2DBDB2C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46B500B2" w14:textId="77777777" w:rsidTr="003417D3">
        <w:tc>
          <w:tcPr>
            <w:tcW w:w="5245" w:type="dxa"/>
            <w:vAlign w:val="center"/>
          </w:tcPr>
          <w:p w14:paraId="2D018EBC" w14:textId="3AADC1F3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emoglobi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ormal vs. Anemia)</w:t>
            </w:r>
          </w:p>
        </w:tc>
        <w:tc>
          <w:tcPr>
            <w:tcW w:w="2693" w:type="dxa"/>
            <w:vAlign w:val="center"/>
          </w:tcPr>
          <w:p w14:paraId="2FCD9219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7C6A8DB7" w14:textId="0E5D61D5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89</w:t>
            </w:r>
          </w:p>
        </w:tc>
        <w:tc>
          <w:tcPr>
            <w:tcW w:w="2598" w:type="dxa"/>
            <w:vAlign w:val="center"/>
          </w:tcPr>
          <w:p w14:paraId="1ECB8E02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13A531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65C5F5F5" w14:textId="77777777" w:rsidTr="003417D3">
        <w:tc>
          <w:tcPr>
            <w:tcW w:w="5245" w:type="dxa"/>
            <w:vAlign w:val="center"/>
          </w:tcPr>
          <w:p w14:paraId="58F5C355" w14:textId="36F64D09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LD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ormal vs. Elevation)</w:t>
            </w:r>
          </w:p>
        </w:tc>
        <w:tc>
          <w:tcPr>
            <w:tcW w:w="2693" w:type="dxa"/>
            <w:vAlign w:val="center"/>
          </w:tcPr>
          <w:p w14:paraId="67536972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60124E4" w14:textId="3DD84379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89</w:t>
            </w:r>
          </w:p>
        </w:tc>
        <w:tc>
          <w:tcPr>
            <w:tcW w:w="2598" w:type="dxa"/>
            <w:vAlign w:val="center"/>
          </w:tcPr>
          <w:p w14:paraId="74F0F692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3044A3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4D59B76D" w14:textId="77777777" w:rsidTr="003417D3">
        <w:tc>
          <w:tcPr>
            <w:tcW w:w="5245" w:type="dxa"/>
            <w:vAlign w:val="center"/>
          </w:tcPr>
          <w:p w14:paraId="0CCFD1E0" w14:textId="21F6303B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Bone marrow involvemen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Positive vs. Negative)</w:t>
            </w:r>
          </w:p>
        </w:tc>
        <w:tc>
          <w:tcPr>
            <w:tcW w:w="2693" w:type="dxa"/>
            <w:vAlign w:val="center"/>
          </w:tcPr>
          <w:p w14:paraId="1BB32D22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43D73204" w14:textId="2A30B972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61</w:t>
            </w:r>
          </w:p>
        </w:tc>
        <w:tc>
          <w:tcPr>
            <w:tcW w:w="2598" w:type="dxa"/>
            <w:vAlign w:val="center"/>
          </w:tcPr>
          <w:p w14:paraId="31A693ED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85C815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03436713" w14:textId="77777777" w:rsidTr="003417D3">
        <w:tc>
          <w:tcPr>
            <w:tcW w:w="5245" w:type="dxa"/>
            <w:vAlign w:val="center"/>
          </w:tcPr>
          <w:p w14:paraId="40305846" w14:textId="7CA518BA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B symptom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Positive vs. Negative)</w:t>
            </w:r>
          </w:p>
        </w:tc>
        <w:tc>
          <w:tcPr>
            <w:tcW w:w="2693" w:type="dxa"/>
            <w:vAlign w:val="center"/>
          </w:tcPr>
          <w:p w14:paraId="19B746F4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729CA18" w14:textId="58B9FA92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76</w:t>
            </w:r>
          </w:p>
        </w:tc>
        <w:tc>
          <w:tcPr>
            <w:tcW w:w="2598" w:type="dxa"/>
            <w:vAlign w:val="center"/>
          </w:tcPr>
          <w:p w14:paraId="093AD131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77E971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06DD2FF8" w14:textId="77777777" w:rsidTr="003417D3">
        <w:tc>
          <w:tcPr>
            <w:tcW w:w="5245" w:type="dxa"/>
            <w:vAlign w:val="center"/>
          </w:tcPr>
          <w:p w14:paraId="78FE5F60" w14:textId="64B29AD8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IPI scor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2 vs. 0.1)</w:t>
            </w:r>
          </w:p>
        </w:tc>
        <w:tc>
          <w:tcPr>
            <w:tcW w:w="2693" w:type="dxa"/>
            <w:vAlign w:val="center"/>
          </w:tcPr>
          <w:p w14:paraId="519DE63A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31961EC1" w14:textId="32AC9985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76</w:t>
            </w:r>
          </w:p>
        </w:tc>
        <w:tc>
          <w:tcPr>
            <w:tcW w:w="2598" w:type="dxa"/>
            <w:vAlign w:val="center"/>
          </w:tcPr>
          <w:p w14:paraId="6726AA3A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5D6449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36E66BE0" w14:textId="77777777" w:rsidTr="003417D3">
        <w:tc>
          <w:tcPr>
            <w:tcW w:w="5245" w:type="dxa"/>
            <w:vAlign w:val="center"/>
          </w:tcPr>
          <w:p w14:paraId="74B483FC" w14:textId="32EB334D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Extragastric</w:t>
            </w:r>
            <w:proofErr w:type="spellEnd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prea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Positive vs. Negative)</w:t>
            </w:r>
          </w:p>
        </w:tc>
        <w:tc>
          <w:tcPr>
            <w:tcW w:w="2693" w:type="dxa"/>
            <w:vAlign w:val="center"/>
          </w:tcPr>
          <w:p w14:paraId="4C384DA3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707400E" w14:textId="683D7F60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76</w:t>
            </w:r>
          </w:p>
        </w:tc>
        <w:tc>
          <w:tcPr>
            <w:tcW w:w="2598" w:type="dxa"/>
            <w:vAlign w:val="center"/>
          </w:tcPr>
          <w:p w14:paraId="5C312AC2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422DDD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32C6CA84" w14:textId="77777777" w:rsidTr="003417D3">
        <w:tc>
          <w:tcPr>
            <w:tcW w:w="5245" w:type="dxa"/>
            <w:vAlign w:val="center"/>
          </w:tcPr>
          <w:p w14:paraId="04055207" w14:textId="041BDADB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HP infectio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Negative vs. Positive)</w:t>
            </w:r>
          </w:p>
        </w:tc>
        <w:tc>
          <w:tcPr>
            <w:tcW w:w="2693" w:type="dxa"/>
            <w:vAlign w:val="center"/>
          </w:tcPr>
          <w:p w14:paraId="5B288034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3BCB246E" w14:textId="10BB2019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28</w:t>
            </w:r>
          </w:p>
        </w:tc>
        <w:tc>
          <w:tcPr>
            <w:tcW w:w="2598" w:type="dxa"/>
            <w:vAlign w:val="center"/>
          </w:tcPr>
          <w:p w14:paraId="7B416C1F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DDCB23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4ACC3432" w14:textId="77777777" w:rsidTr="003417D3">
        <w:tc>
          <w:tcPr>
            <w:tcW w:w="5245" w:type="dxa"/>
            <w:vAlign w:val="center"/>
          </w:tcPr>
          <w:p w14:paraId="744E8B32" w14:textId="3BA7BAC8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Treatment modality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Other treatments vs. Only HP eradication)</w:t>
            </w:r>
          </w:p>
        </w:tc>
        <w:tc>
          <w:tcPr>
            <w:tcW w:w="2693" w:type="dxa"/>
            <w:vAlign w:val="center"/>
          </w:tcPr>
          <w:p w14:paraId="043EE279" w14:textId="5923185F" w:rsidR="003417D3" w:rsidRPr="00070A27" w:rsidRDefault="001E6165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</w:p>
        </w:tc>
        <w:tc>
          <w:tcPr>
            <w:tcW w:w="1088" w:type="dxa"/>
            <w:vAlign w:val="center"/>
          </w:tcPr>
          <w:p w14:paraId="7B82EAC9" w14:textId="49BAF16C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21*</w:t>
            </w:r>
          </w:p>
        </w:tc>
        <w:tc>
          <w:tcPr>
            <w:tcW w:w="2598" w:type="dxa"/>
            <w:vAlign w:val="center"/>
          </w:tcPr>
          <w:p w14:paraId="68760F03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2AD8CF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577CE5CF" w14:textId="77777777" w:rsidTr="003417D3">
        <w:tc>
          <w:tcPr>
            <w:tcW w:w="5245" w:type="dxa"/>
            <w:vAlign w:val="center"/>
          </w:tcPr>
          <w:p w14:paraId="3EB180F7" w14:textId="24AC3EF7" w:rsidR="003417D3" w:rsidRPr="00070A27" w:rsidRDefault="009A3DE6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A3DE6">
              <w:rPr>
                <w:rFonts w:ascii="Times New Roman" w:hAnsi="Times New Roman" w:cs="Times New Roman"/>
                <w:color w:val="0070C0"/>
                <w:szCs w:val="20"/>
              </w:rPr>
              <w:t>Stage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ncluding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-18 FDG PET/CT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s. 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3AAD4BE3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5451A3C" w14:textId="2F9F9D21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73</w:t>
            </w:r>
          </w:p>
        </w:tc>
        <w:tc>
          <w:tcPr>
            <w:tcW w:w="2598" w:type="dxa"/>
            <w:vAlign w:val="center"/>
          </w:tcPr>
          <w:p w14:paraId="670C304F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A62F99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7C5A98C4" w14:textId="77777777" w:rsidTr="003417D3">
        <w:tc>
          <w:tcPr>
            <w:tcW w:w="5245" w:type="dxa"/>
            <w:vAlign w:val="center"/>
          </w:tcPr>
          <w:p w14:paraId="569F7F51" w14:textId="3C857716" w:rsidR="003417D3" w:rsidRPr="00070A27" w:rsidRDefault="009A3DE6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A3DE6">
              <w:rPr>
                <w:rFonts w:ascii="Times New Roman" w:hAnsi="Times New Roman" w:cs="Times New Roman"/>
                <w:color w:val="0070C0"/>
                <w:szCs w:val="20"/>
              </w:rPr>
              <w:t>Stage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xcluding 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F-18 FDG PET/CT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s. 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r w:rsidR="003417D3"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3417D3">
              <w:rPr>
                <w:rFonts w:ascii="Times New Roman" w:hAnsi="Times New Roman" w:cs="Times New Roman"/>
                <w:color w:val="000000" w:themeColor="text1"/>
                <w:szCs w:val="20"/>
              </w:rPr>
              <w:t>II)</w:t>
            </w:r>
          </w:p>
        </w:tc>
        <w:tc>
          <w:tcPr>
            <w:tcW w:w="2693" w:type="dxa"/>
            <w:vAlign w:val="center"/>
          </w:tcPr>
          <w:p w14:paraId="3FE4243D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E4EFB86" w14:textId="3A2E2DF4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73</w:t>
            </w:r>
          </w:p>
        </w:tc>
        <w:tc>
          <w:tcPr>
            <w:tcW w:w="2598" w:type="dxa"/>
            <w:vAlign w:val="center"/>
          </w:tcPr>
          <w:p w14:paraId="27140279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AF97AD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72A32060" w14:textId="77777777" w:rsidTr="003417D3">
        <w:tc>
          <w:tcPr>
            <w:tcW w:w="5245" w:type="dxa"/>
            <w:vAlign w:val="center"/>
          </w:tcPr>
          <w:p w14:paraId="70E42CA8" w14:textId="74C580E9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gastric MALT lymphoma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≥ 6.31 vs. &lt; 6.31)</w:t>
            </w:r>
          </w:p>
        </w:tc>
        <w:tc>
          <w:tcPr>
            <w:tcW w:w="2693" w:type="dxa"/>
            <w:vAlign w:val="center"/>
          </w:tcPr>
          <w:p w14:paraId="7C921D9E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C872885" w14:textId="3FD129CA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75</w:t>
            </w:r>
          </w:p>
        </w:tc>
        <w:tc>
          <w:tcPr>
            <w:tcW w:w="2598" w:type="dxa"/>
            <w:vAlign w:val="center"/>
          </w:tcPr>
          <w:p w14:paraId="382A1C02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813A37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D1C68" w:rsidRPr="00070A27" w14:paraId="767F7637" w14:textId="77777777" w:rsidTr="003417D3">
        <w:tc>
          <w:tcPr>
            <w:tcW w:w="5245" w:type="dxa"/>
            <w:vAlign w:val="center"/>
          </w:tcPr>
          <w:p w14:paraId="444C4D1E" w14:textId="41E386AB" w:rsidR="00DD1C68" w:rsidRPr="00070A27" w:rsidRDefault="00DD1C68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739E">
              <w:rPr>
                <w:rFonts w:ascii="Times New Roman" w:hAnsi="Times New Roman" w:cs="Times New Roman" w:hint="eastAsia"/>
                <w:color w:val="0070C0"/>
                <w:szCs w:val="20"/>
              </w:rPr>
              <w:t>T</w:t>
            </w:r>
            <w:r w:rsidRPr="00EF739E">
              <w:rPr>
                <w:rFonts w:ascii="Times New Roman" w:hAnsi="Times New Roman" w:cs="Times New Roman"/>
                <w:color w:val="0070C0"/>
                <w:szCs w:val="20"/>
              </w:rPr>
              <w:t>/N ratio of gastric MALT lymphoma (≥ 2.3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>6</w:t>
            </w:r>
            <w:r w:rsidRPr="00EF739E">
              <w:rPr>
                <w:rFonts w:ascii="Times New Roman" w:hAnsi="Times New Roman" w:cs="Times New Roman"/>
                <w:color w:val="0070C0"/>
                <w:szCs w:val="20"/>
              </w:rPr>
              <w:t xml:space="preserve"> vs. &lt; 2.3</w:t>
            </w:r>
            <w:r>
              <w:rPr>
                <w:rFonts w:ascii="Times New Roman" w:hAnsi="Times New Roman" w:cs="Times New Roman"/>
                <w:color w:val="0070C0"/>
                <w:szCs w:val="20"/>
              </w:rPr>
              <w:t>6</w:t>
            </w:r>
            <w:r w:rsidRPr="00EF739E">
              <w:rPr>
                <w:rFonts w:ascii="Times New Roman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3E374BE5" w14:textId="77777777" w:rsidR="00DD1C68" w:rsidRPr="00070A27" w:rsidRDefault="00DD1C68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6A675B6B" w14:textId="4796233A" w:rsidR="00DD1C68" w:rsidRDefault="00EC5499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C5499">
              <w:rPr>
                <w:rFonts w:ascii="Times New Roman" w:hAnsi="Times New Roman" w:cs="Times New Roman" w:hint="eastAsia"/>
                <w:color w:val="0070C0"/>
                <w:szCs w:val="20"/>
              </w:rPr>
              <w:t>0</w:t>
            </w:r>
            <w:r w:rsidRPr="00EC5499">
              <w:rPr>
                <w:rFonts w:ascii="Times New Roman" w:hAnsi="Times New Roman" w:cs="Times New Roman"/>
                <w:color w:val="0070C0"/>
                <w:szCs w:val="20"/>
              </w:rPr>
              <w:t>.549</w:t>
            </w:r>
          </w:p>
        </w:tc>
        <w:tc>
          <w:tcPr>
            <w:tcW w:w="2598" w:type="dxa"/>
            <w:vAlign w:val="center"/>
          </w:tcPr>
          <w:p w14:paraId="1A2AFFCD" w14:textId="77777777" w:rsidR="00DD1C68" w:rsidRPr="00070A27" w:rsidRDefault="00DD1C68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A40C79" w14:textId="77777777" w:rsidR="00DD1C68" w:rsidRPr="00070A27" w:rsidRDefault="00DD1C68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417D3" w:rsidRPr="00070A27" w14:paraId="02F28DC6" w14:textId="77777777" w:rsidTr="003417D3"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6646F76E" w14:textId="57EF6C7E" w:rsidR="003417D3" w:rsidRPr="00070A27" w:rsidRDefault="003417D3" w:rsidP="008D3646">
            <w:pPr>
              <w:wordWrap/>
              <w:spacing w:after="9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F-18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FDG uptake patter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of gastric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esion </w:t>
            </w:r>
            <w:r w:rsidRPr="00070A27">
              <w:rPr>
                <w:rFonts w:ascii="Times New Roman" w:hAnsi="Times New Roman" w:cs="Times New Roman"/>
                <w:color w:val="000000" w:themeColor="text1"/>
                <w:szCs w:val="20"/>
              </w:rPr>
              <w:t>(Diffuse vs. Focal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B8F1AB1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BFFC913" w14:textId="0D49E3E9" w:rsidR="003417D3" w:rsidRPr="00070A27" w:rsidRDefault="008D4D72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28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vAlign w:val="center"/>
          </w:tcPr>
          <w:p w14:paraId="2ED1B066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69125F" w14:textId="77777777" w:rsidR="003417D3" w:rsidRPr="00070A27" w:rsidRDefault="003417D3" w:rsidP="008D36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225474AE" w14:textId="284D3928" w:rsidR="00E10A3C" w:rsidRPr="00070A27" w:rsidRDefault="00F940F1" w:rsidP="00F9730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F940F1">
        <w:rPr>
          <w:rFonts w:ascii="Times New Roman" w:hAnsi="Times New Roman" w:cs="Times New Roman"/>
          <w:color w:val="0070C0"/>
          <w:kern w:val="0"/>
          <w:szCs w:val="20"/>
        </w:rPr>
        <w:t xml:space="preserve">Abbreviations: </w:t>
      </w:r>
      <w:r w:rsidR="00C53B53">
        <w:rPr>
          <w:rFonts w:ascii="Times New Roman" w:hAnsi="Times New Roman" w:cs="Times New Roman"/>
          <w:color w:val="000000" w:themeColor="text1"/>
          <w:szCs w:val="20"/>
        </w:rPr>
        <w:t xml:space="preserve">DFS, disease free survival; </w:t>
      </w:r>
      <w:r w:rsidR="00F278CE" w:rsidRPr="00070A27">
        <w:rPr>
          <w:rFonts w:ascii="Times New Roman" w:hAnsi="Times New Roman" w:cs="Times New Roman"/>
          <w:color w:val="000000" w:themeColor="text1"/>
          <w:szCs w:val="20"/>
        </w:rPr>
        <w:t xml:space="preserve">HR, Hazard ratio; </w:t>
      </w:r>
      <w:r w:rsidR="00782A45" w:rsidRPr="00070A27">
        <w:rPr>
          <w:rFonts w:ascii="Times New Roman" w:hAnsi="Times New Roman" w:cs="Times New Roman"/>
          <w:color w:val="000000" w:themeColor="text1"/>
          <w:szCs w:val="20"/>
        </w:rPr>
        <w:t xml:space="preserve">CI, confidence interval; </w:t>
      </w:r>
      <w:r w:rsidR="00F278CE" w:rsidRPr="00070A27">
        <w:rPr>
          <w:rFonts w:ascii="Times New Roman" w:hAnsi="Times New Roman" w:cs="Times New Roman"/>
          <w:color w:val="000000" w:themeColor="text1"/>
          <w:szCs w:val="20"/>
        </w:rPr>
        <w:t xml:space="preserve">LDH, lactate dehydrogenase; IPI, international prognostic index; HP, </w:t>
      </w:r>
      <w:r w:rsidR="00F278CE" w:rsidRPr="00C65C0E">
        <w:rPr>
          <w:rFonts w:ascii="Times New Roman" w:hAnsi="Times New Roman" w:cs="Times New Roman"/>
          <w:i/>
          <w:color w:val="000000" w:themeColor="text1"/>
          <w:szCs w:val="20"/>
        </w:rPr>
        <w:t>helicobacter pylori</w:t>
      </w:r>
      <w:r w:rsidR="00F278CE" w:rsidRPr="00070A27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 w:rsidR="008E2AEB" w:rsidRPr="00070A27">
        <w:rPr>
          <w:rFonts w:ascii="Times New Roman" w:hAnsi="Times New Roman" w:cs="Times New Roman"/>
          <w:color w:val="000000" w:themeColor="text1"/>
          <w:szCs w:val="20"/>
        </w:rPr>
        <w:t xml:space="preserve">F-18 </w:t>
      </w:r>
      <w:r w:rsidR="007C5B19" w:rsidRPr="00070A27">
        <w:rPr>
          <w:rFonts w:ascii="Times New Roman" w:hAnsi="Times New Roman" w:cs="Times New Roman"/>
          <w:color w:val="000000" w:themeColor="text1"/>
          <w:szCs w:val="20"/>
        </w:rPr>
        <w:t xml:space="preserve">FDG, </w:t>
      </w:r>
      <w:r w:rsidR="00BC31DE" w:rsidRPr="00070A27">
        <w:rPr>
          <w:rFonts w:ascii="Times New Roman" w:hAnsi="Times New Roman" w:cs="Times New Roman"/>
          <w:color w:val="000000" w:themeColor="text1"/>
          <w:szCs w:val="20"/>
        </w:rPr>
        <w:t>fluorine-18-fluorodeoxyglucose</w:t>
      </w:r>
      <w:r w:rsidR="007C5B19" w:rsidRPr="00070A27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 w:rsidR="00E11E8C" w:rsidRPr="00070A27">
        <w:rPr>
          <w:rFonts w:ascii="Times New Roman" w:hAnsi="Times New Roman" w:cs="Times New Roman"/>
          <w:color w:val="000000" w:themeColor="text1"/>
          <w:szCs w:val="20"/>
        </w:rPr>
        <w:t xml:space="preserve">PET, positron emission tomography; </w:t>
      </w:r>
      <w:r w:rsidR="00F278CE" w:rsidRPr="00070A27">
        <w:rPr>
          <w:rFonts w:ascii="Times New Roman" w:hAnsi="Times New Roman" w:cs="Times New Roman"/>
          <w:color w:val="000000" w:themeColor="text1"/>
          <w:szCs w:val="20"/>
        </w:rPr>
        <w:t xml:space="preserve">CT, computed tomography; </w:t>
      </w:r>
      <w:proofErr w:type="spellStart"/>
      <w:r w:rsidR="00F278CE" w:rsidRPr="00070A27">
        <w:rPr>
          <w:rFonts w:ascii="Times New Roman" w:hAnsi="Times New Roman" w:cs="Times New Roman"/>
          <w:color w:val="000000" w:themeColor="text1"/>
          <w:szCs w:val="20"/>
        </w:rPr>
        <w:t>SUV</w:t>
      </w:r>
      <w:r w:rsidR="00F278CE" w:rsidRPr="00070A27">
        <w:rPr>
          <w:rFonts w:ascii="Times New Roman" w:hAnsi="Times New Roman" w:cs="Times New Roman"/>
          <w:color w:val="000000" w:themeColor="text1"/>
          <w:szCs w:val="20"/>
          <w:vertAlign w:val="subscript"/>
        </w:rPr>
        <w:t>max</w:t>
      </w:r>
      <w:proofErr w:type="spellEnd"/>
      <w:r w:rsidR="00F278CE" w:rsidRPr="00070A27">
        <w:rPr>
          <w:rFonts w:ascii="Times New Roman" w:hAnsi="Times New Roman" w:cs="Times New Roman"/>
          <w:color w:val="000000" w:themeColor="text1"/>
          <w:szCs w:val="20"/>
        </w:rPr>
        <w:t>, maximum standardized uptake value; MALT, mucosa-associated lymphoid tissue</w:t>
      </w:r>
      <w:r w:rsidR="00525E1A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 w:rsidR="00525E1A">
        <w:rPr>
          <w:rFonts w:ascii="Times New Roman" w:hAnsi="Times New Roman" w:cs="Times New Roman"/>
          <w:color w:val="0070C0"/>
          <w:szCs w:val="20"/>
        </w:rPr>
        <w:t>T/N ratio, tumor-to-normal tissue ratio.</w:t>
      </w:r>
    </w:p>
    <w:p w14:paraId="68FBA206" w14:textId="43D51E00" w:rsidR="00E10A3C" w:rsidRPr="00070A27" w:rsidRDefault="00E10A3C" w:rsidP="00F9730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DC57E2">
        <w:rPr>
          <w:rFonts w:ascii="Times New Roman" w:hAnsi="Times New Roman" w:cs="Times New Roman"/>
          <w:color w:val="000000" w:themeColor="text1"/>
          <w:szCs w:val="20"/>
        </w:rPr>
        <w:t>*</w:t>
      </w:r>
      <w:r w:rsidRPr="00070A27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3E246A">
        <w:rPr>
          <w:rFonts w:ascii="Times New Roman" w:hAnsi="Times New Roman" w:cs="Times New Roman"/>
          <w:color w:val="000000" w:themeColor="text1"/>
          <w:szCs w:val="20"/>
        </w:rPr>
        <w:t>P &lt; 0.05 in u</w:t>
      </w:r>
      <w:r w:rsidR="00DC57E2" w:rsidRPr="00DC57E2">
        <w:rPr>
          <w:rFonts w:ascii="Times New Roman" w:hAnsi="Times New Roman" w:cs="Times New Roman"/>
          <w:color w:val="000000" w:themeColor="text1"/>
          <w:szCs w:val="20"/>
        </w:rPr>
        <w:t>nivariate analysis</w:t>
      </w:r>
      <w:r w:rsidR="00513734">
        <w:rPr>
          <w:rFonts w:ascii="Times New Roman" w:hAnsi="Times New Roman" w:cs="Times New Roman"/>
          <w:color w:val="000000" w:themeColor="text1"/>
          <w:szCs w:val="20"/>
        </w:rPr>
        <w:t xml:space="preserve"> and mult</w:t>
      </w:r>
      <w:bookmarkStart w:id="0" w:name="_GoBack"/>
      <w:bookmarkEnd w:id="0"/>
      <w:r w:rsidR="00513734">
        <w:rPr>
          <w:rFonts w:ascii="Times New Roman" w:hAnsi="Times New Roman" w:cs="Times New Roman"/>
          <w:color w:val="000000" w:themeColor="text1"/>
          <w:szCs w:val="20"/>
        </w:rPr>
        <w:t>ivariate analysis</w:t>
      </w:r>
      <w:r w:rsidR="003E246A">
        <w:rPr>
          <w:rFonts w:ascii="Times New Roman" w:hAnsi="Times New Roman" w:cs="Times New Roman"/>
          <w:color w:val="000000" w:themeColor="text1"/>
          <w:szCs w:val="20"/>
        </w:rPr>
        <w:t>.</w:t>
      </w:r>
    </w:p>
    <w:sectPr w:rsidR="00E10A3C" w:rsidRPr="00070A27" w:rsidSect="00DC1793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4E396" w14:textId="77777777" w:rsidR="008C2307" w:rsidRDefault="008C2307" w:rsidP="006C78E9">
      <w:pPr>
        <w:spacing w:after="0" w:line="240" w:lineRule="auto"/>
      </w:pPr>
      <w:r>
        <w:separator/>
      </w:r>
    </w:p>
  </w:endnote>
  <w:endnote w:type="continuationSeparator" w:id="0">
    <w:p w14:paraId="44E6E0E1" w14:textId="77777777" w:rsidR="008C2307" w:rsidRDefault="008C2307" w:rsidP="006C7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6948905"/>
      <w:docPartObj>
        <w:docPartGallery w:val="Page Numbers (Bottom of Page)"/>
        <w:docPartUnique/>
      </w:docPartObj>
    </w:sdtPr>
    <w:sdtEndPr/>
    <w:sdtContent>
      <w:p w14:paraId="5944534D" w14:textId="2B858E14" w:rsidR="00E92839" w:rsidRDefault="00E928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1793" w:rsidRPr="00DC1793">
          <w:rPr>
            <w:noProof/>
            <w:lang w:val="ko-KR"/>
          </w:rPr>
          <w:t>7</w:t>
        </w:r>
        <w:r>
          <w:fldChar w:fldCharType="end"/>
        </w:r>
      </w:p>
    </w:sdtContent>
  </w:sdt>
  <w:p w14:paraId="2D3C838C" w14:textId="77777777" w:rsidR="00E92839" w:rsidRDefault="00E928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E4328" w14:textId="77777777" w:rsidR="008C2307" w:rsidRDefault="008C2307" w:rsidP="006C78E9">
      <w:pPr>
        <w:spacing w:after="0" w:line="240" w:lineRule="auto"/>
      </w:pPr>
      <w:r>
        <w:separator/>
      </w:r>
    </w:p>
  </w:footnote>
  <w:footnote w:type="continuationSeparator" w:id="0">
    <w:p w14:paraId="1C489C6B" w14:textId="77777777" w:rsidR="008C2307" w:rsidRDefault="008C2307" w:rsidP="006C7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4193D"/>
    <w:multiLevelType w:val="hybridMultilevel"/>
    <w:tmpl w:val="5454939A"/>
    <w:lvl w:ilvl="0" w:tplc="3EEEA5F0">
      <w:start w:val="1"/>
      <w:numFmt w:val="decimal"/>
      <w:lvlText w:val="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1" w15:restartNumberingAfterBreak="0">
    <w:nsid w:val="180A7F23"/>
    <w:multiLevelType w:val="hybridMultilevel"/>
    <w:tmpl w:val="076AECD6"/>
    <w:lvl w:ilvl="0" w:tplc="0CBA94FC">
      <w:start w:val="4"/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96905C0"/>
    <w:multiLevelType w:val="hybridMultilevel"/>
    <w:tmpl w:val="01A8CF9E"/>
    <w:lvl w:ilvl="0" w:tplc="19B0E33C">
      <w:start w:val="1"/>
      <w:numFmt w:val="decimal"/>
      <w:lvlText w:val="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3" w15:restartNumberingAfterBreak="0">
    <w:nsid w:val="23C214C3"/>
    <w:multiLevelType w:val="hybridMultilevel"/>
    <w:tmpl w:val="62A0FC52"/>
    <w:lvl w:ilvl="0" w:tplc="531E23A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77A3314"/>
    <w:multiLevelType w:val="hybridMultilevel"/>
    <w:tmpl w:val="72DE2B1E"/>
    <w:lvl w:ilvl="0" w:tplc="71CC40D2"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5" w15:restartNumberingAfterBreak="0">
    <w:nsid w:val="38930EFF"/>
    <w:multiLevelType w:val="hybridMultilevel"/>
    <w:tmpl w:val="1640FE38"/>
    <w:lvl w:ilvl="0" w:tplc="874C11D2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 w15:restartNumberingAfterBreak="0">
    <w:nsid w:val="7D6B551B"/>
    <w:multiLevelType w:val="hybridMultilevel"/>
    <w:tmpl w:val="DCE24F7A"/>
    <w:lvl w:ilvl="0" w:tplc="8F6C98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_Nuclear_Medicine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tspxesbrdtaoerp5zvazsodpxdavt2ptwx&quot;&gt;Gastric MALT lymphoma_manuscript&lt;record-ids&gt;&lt;item&gt;1&lt;/item&gt;&lt;item&gt;3&lt;/item&gt;&lt;item&gt;4&lt;/item&gt;&lt;item&gt;5&lt;/item&gt;&lt;item&gt;7&lt;/item&gt;&lt;item&gt;8&lt;/item&gt;&lt;item&gt;12&lt;/item&gt;&lt;item&gt;14&lt;/item&gt;&lt;item&gt;17&lt;/item&gt;&lt;item&gt;18&lt;/item&gt;&lt;item&gt;19&lt;/item&gt;&lt;item&gt;21&lt;/item&gt;&lt;item&gt;23&lt;/item&gt;&lt;item&gt;24&lt;/item&gt;&lt;item&gt;25&lt;/item&gt;&lt;item&gt;26&lt;/item&gt;&lt;item&gt;27&lt;/item&gt;&lt;item&gt;29&lt;/item&gt;&lt;item&gt;31&lt;/item&gt;&lt;item&gt;32&lt;/item&gt;&lt;item&gt;33&lt;/item&gt;&lt;item&gt;39&lt;/item&gt;&lt;item&gt;40&lt;/item&gt;&lt;item&gt;42&lt;/item&gt;&lt;item&gt;44&lt;/item&gt;&lt;item&gt;45&lt;/item&gt;&lt;item&gt;46&lt;/item&gt;&lt;item&gt;47&lt;/item&gt;&lt;item&gt;48&lt;/item&gt;&lt;item&gt;50&lt;/item&gt;&lt;item&gt;51&lt;/item&gt;&lt;item&gt;52&lt;/item&gt;&lt;item&gt;53&lt;/item&gt;&lt;item&gt;57&lt;/item&gt;&lt;item&gt;58&lt;/item&gt;&lt;item&gt;60&lt;/item&gt;&lt;item&gt;61&lt;/item&gt;&lt;item&gt;62&lt;/item&gt;&lt;/record-ids&gt;&lt;/item&gt;&lt;/Libraries&gt;"/>
  </w:docVars>
  <w:rsids>
    <w:rsidRoot w:val="002F7278"/>
    <w:rsid w:val="000006D0"/>
    <w:rsid w:val="00000815"/>
    <w:rsid w:val="000009B8"/>
    <w:rsid w:val="000009F8"/>
    <w:rsid w:val="00000AF7"/>
    <w:rsid w:val="00000F99"/>
    <w:rsid w:val="000012E3"/>
    <w:rsid w:val="00001917"/>
    <w:rsid w:val="00002BE8"/>
    <w:rsid w:val="000041B7"/>
    <w:rsid w:val="000050B8"/>
    <w:rsid w:val="00005715"/>
    <w:rsid w:val="00006A7F"/>
    <w:rsid w:val="000078B6"/>
    <w:rsid w:val="000079CF"/>
    <w:rsid w:val="00007AF4"/>
    <w:rsid w:val="0001158C"/>
    <w:rsid w:val="000126FE"/>
    <w:rsid w:val="00013FCE"/>
    <w:rsid w:val="0001433B"/>
    <w:rsid w:val="00015575"/>
    <w:rsid w:val="00015643"/>
    <w:rsid w:val="00015956"/>
    <w:rsid w:val="00015C37"/>
    <w:rsid w:val="00016B78"/>
    <w:rsid w:val="0001794B"/>
    <w:rsid w:val="000179E7"/>
    <w:rsid w:val="00017ADA"/>
    <w:rsid w:val="00020457"/>
    <w:rsid w:val="00020F6F"/>
    <w:rsid w:val="00023448"/>
    <w:rsid w:val="0002387D"/>
    <w:rsid w:val="00024A9A"/>
    <w:rsid w:val="00025681"/>
    <w:rsid w:val="00025F7C"/>
    <w:rsid w:val="00025FAC"/>
    <w:rsid w:val="0002666A"/>
    <w:rsid w:val="0002666D"/>
    <w:rsid w:val="00027A7A"/>
    <w:rsid w:val="00030611"/>
    <w:rsid w:val="00030785"/>
    <w:rsid w:val="0003130E"/>
    <w:rsid w:val="000313F1"/>
    <w:rsid w:val="00032135"/>
    <w:rsid w:val="000326A8"/>
    <w:rsid w:val="00033CC5"/>
    <w:rsid w:val="00033DF9"/>
    <w:rsid w:val="00033F9D"/>
    <w:rsid w:val="0003562A"/>
    <w:rsid w:val="0003686D"/>
    <w:rsid w:val="0003706E"/>
    <w:rsid w:val="0003729E"/>
    <w:rsid w:val="00040B5B"/>
    <w:rsid w:val="00041185"/>
    <w:rsid w:val="000416E0"/>
    <w:rsid w:val="0004186F"/>
    <w:rsid w:val="00042404"/>
    <w:rsid w:val="0004341B"/>
    <w:rsid w:val="00043C8C"/>
    <w:rsid w:val="00043D22"/>
    <w:rsid w:val="000447A1"/>
    <w:rsid w:val="00044BBA"/>
    <w:rsid w:val="0004575D"/>
    <w:rsid w:val="00045AD5"/>
    <w:rsid w:val="00046470"/>
    <w:rsid w:val="000469EF"/>
    <w:rsid w:val="00046E16"/>
    <w:rsid w:val="00047048"/>
    <w:rsid w:val="0004752C"/>
    <w:rsid w:val="00047C09"/>
    <w:rsid w:val="00047D86"/>
    <w:rsid w:val="00047F20"/>
    <w:rsid w:val="00050363"/>
    <w:rsid w:val="00050889"/>
    <w:rsid w:val="00050AA1"/>
    <w:rsid w:val="00050B3E"/>
    <w:rsid w:val="00050B81"/>
    <w:rsid w:val="0005101D"/>
    <w:rsid w:val="000513E6"/>
    <w:rsid w:val="00051761"/>
    <w:rsid w:val="00052A64"/>
    <w:rsid w:val="00053035"/>
    <w:rsid w:val="000535B4"/>
    <w:rsid w:val="0005478E"/>
    <w:rsid w:val="00054885"/>
    <w:rsid w:val="000548B9"/>
    <w:rsid w:val="00054BFF"/>
    <w:rsid w:val="0005556C"/>
    <w:rsid w:val="00055E54"/>
    <w:rsid w:val="00056413"/>
    <w:rsid w:val="00056845"/>
    <w:rsid w:val="000573D3"/>
    <w:rsid w:val="00057D08"/>
    <w:rsid w:val="00057DC1"/>
    <w:rsid w:val="00057FF5"/>
    <w:rsid w:val="00062DA8"/>
    <w:rsid w:val="00062F66"/>
    <w:rsid w:val="00063308"/>
    <w:rsid w:val="00063654"/>
    <w:rsid w:val="00064CD5"/>
    <w:rsid w:val="000655FC"/>
    <w:rsid w:val="00065809"/>
    <w:rsid w:val="00065886"/>
    <w:rsid w:val="00065948"/>
    <w:rsid w:val="0006697E"/>
    <w:rsid w:val="0006713E"/>
    <w:rsid w:val="00067722"/>
    <w:rsid w:val="00067858"/>
    <w:rsid w:val="000706D8"/>
    <w:rsid w:val="000708C9"/>
    <w:rsid w:val="00070A27"/>
    <w:rsid w:val="00070BCA"/>
    <w:rsid w:val="00070BF1"/>
    <w:rsid w:val="00070F6F"/>
    <w:rsid w:val="000714D3"/>
    <w:rsid w:val="000716D8"/>
    <w:rsid w:val="0007211E"/>
    <w:rsid w:val="00072AD1"/>
    <w:rsid w:val="000733DC"/>
    <w:rsid w:val="000739A9"/>
    <w:rsid w:val="00073E44"/>
    <w:rsid w:val="00073FE4"/>
    <w:rsid w:val="000752D9"/>
    <w:rsid w:val="0007566B"/>
    <w:rsid w:val="00075D2A"/>
    <w:rsid w:val="0007740B"/>
    <w:rsid w:val="000776DF"/>
    <w:rsid w:val="0007772C"/>
    <w:rsid w:val="0007776E"/>
    <w:rsid w:val="00077A7B"/>
    <w:rsid w:val="000808CD"/>
    <w:rsid w:val="00080E3F"/>
    <w:rsid w:val="000818C9"/>
    <w:rsid w:val="00082065"/>
    <w:rsid w:val="00083388"/>
    <w:rsid w:val="000837C2"/>
    <w:rsid w:val="00083B9A"/>
    <w:rsid w:val="00084A98"/>
    <w:rsid w:val="00084F3A"/>
    <w:rsid w:val="00084FA2"/>
    <w:rsid w:val="000852F6"/>
    <w:rsid w:val="0008588E"/>
    <w:rsid w:val="00086E74"/>
    <w:rsid w:val="0008711A"/>
    <w:rsid w:val="000914F0"/>
    <w:rsid w:val="000918B2"/>
    <w:rsid w:val="00091DAB"/>
    <w:rsid w:val="00091F2B"/>
    <w:rsid w:val="000929D4"/>
    <w:rsid w:val="00093B8A"/>
    <w:rsid w:val="00093CE1"/>
    <w:rsid w:val="00094500"/>
    <w:rsid w:val="000947EA"/>
    <w:rsid w:val="00095281"/>
    <w:rsid w:val="00095313"/>
    <w:rsid w:val="00095347"/>
    <w:rsid w:val="00095635"/>
    <w:rsid w:val="000957F5"/>
    <w:rsid w:val="00095E0C"/>
    <w:rsid w:val="000975B0"/>
    <w:rsid w:val="0009785D"/>
    <w:rsid w:val="00097FD0"/>
    <w:rsid w:val="000A07D5"/>
    <w:rsid w:val="000A0C93"/>
    <w:rsid w:val="000A0DCB"/>
    <w:rsid w:val="000A10D0"/>
    <w:rsid w:val="000A1183"/>
    <w:rsid w:val="000A1515"/>
    <w:rsid w:val="000A243F"/>
    <w:rsid w:val="000A2A95"/>
    <w:rsid w:val="000A2ABB"/>
    <w:rsid w:val="000A3797"/>
    <w:rsid w:val="000A3A66"/>
    <w:rsid w:val="000A58A9"/>
    <w:rsid w:val="000A5BD3"/>
    <w:rsid w:val="000A63DB"/>
    <w:rsid w:val="000A6691"/>
    <w:rsid w:val="000A6BA9"/>
    <w:rsid w:val="000A6D80"/>
    <w:rsid w:val="000A6DAB"/>
    <w:rsid w:val="000A6DFB"/>
    <w:rsid w:val="000A704F"/>
    <w:rsid w:val="000A72F7"/>
    <w:rsid w:val="000A7A25"/>
    <w:rsid w:val="000A7B65"/>
    <w:rsid w:val="000B045E"/>
    <w:rsid w:val="000B09A5"/>
    <w:rsid w:val="000B1133"/>
    <w:rsid w:val="000B2727"/>
    <w:rsid w:val="000B280B"/>
    <w:rsid w:val="000B2CDB"/>
    <w:rsid w:val="000B3A45"/>
    <w:rsid w:val="000B3C55"/>
    <w:rsid w:val="000B3FC4"/>
    <w:rsid w:val="000B480F"/>
    <w:rsid w:val="000B4D44"/>
    <w:rsid w:val="000B4DB7"/>
    <w:rsid w:val="000B52FE"/>
    <w:rsid w:val="000B65FE"/>
    <w:rsid w:val="000B678A"/>
    <w:rsid w:val="000C0293"/>
    <w:rsid w:val="000C03DB"/>
    <w:rsid w:val="000C0D7C"/>
    <w:rsid w:val="000C1663"/>
    <w:rsid w:val="000C1D65"/>
    <w:rsid w:val="000C1FFA"/>
    <w:rsid w:val="000C2694"/>
    <w:rsid w:val="000C3435"/>
    <w:rsid w:val="000C3484"/>
    <w:rsid w:val="000C3633"/>
    <w:rsid w:val="000C4517"/>
    <w:rsid w:val="000C46C5"/>
    <w:rsid w:val="000C46FE"/>
    <w:rsid w:val="000C47BD"/>
    <w:rsid w:val="000C52F2"/>
    <w:rsid w:val="000C53CC"/>
    <w:rsid w:val="000C64C9"/>
    <w:rsid w:val="000C6E2D"/>
    <w:rsid w:val="000C743D"/>
    <w:rsid w:val="000C754F"/>
    <w:rsid w:val="000C75E1"/>
    <w:rsid w:val="000C77CE"/>
    <w:rsid w:val="000C77FE"/>
    <w:rsid w:val="000C7D4F"/>
    <w:rsid w:val="000C7F99"/>
    <w:rsid w:val="000D017C"/>
    <w:rsid w:val="000D01D6"/>
    <w:rsid w:val="000D03CE"/>
    <w:rsid w:val="000D0906"/>
    <w:rsid w:val="000D0DBC"/>
    <w:rsid w:val="000D1622"/>
    <w:rsid w:val="000D193D"/>
    <w:rsid w:val="000D198E"/>
    <w:rsid w:val="000D19D0"/>
    <w:rsid w:val="000D1A66"/>
    <w:rsid w:val="000D1C3A"/>
    <w:rsid w:val="000D26D5"/>
    <w:rsid w:val="000D3FCA"/>
    <w:rsid w:val="000D40B0"/>
    <w:rsid w:val="000D5157"/>
    <w:rsid w:val="000D573D"/>
    <w:rsid w:val="000D5C16"/>
    <w:rsid w:val="000D6299"/>
    <w:rsid w:val="000D6508"/>
    <w:rsid w:val="000D6A39"/>
    <w:rsid w:val="000D6C4E"/>
    <w:rsid w:val="000D6C67"/>
    <w:rsid w:val="000D7878"/>
    <w:rsid w:val="000E0358"/>
    <w:rsid w:val="000E08F1"/>
    <w:rsid w:val="000E0CF2"/>
    <w:rsid w:val="000E1351"/>
    <w:rsid w:val="000E1466"/>
    <w:rsid w:val="000E2DDF"/>
    <w:rsid w:val="000E3487"/>
    <w:rsid w:val="000E3986"/>
    <w:rsid w:val="000E4004"/>
    <w:rsid w:val="000E4893"/>
    <w:rsid w:val="000E518B"/>
    <w:rsid w:val="000E5A58"/>
    <w:rsid w:val="000E6510"/>
    <w:rsid w:val="000E6C32"/>
    <w:rsid w:val="000E6D91"/>
    <w:rsid w:val="000E6EE0"/>
    <w:rsid w:val="000E7C86"/>
    <w:rsid w:val="000F02F5"/>
    <w:rsid w:val="000F0496"/>
    <w:rsid w:val="000F0B66"/>
    <w:rsid w:val="000F0C33"/>
    <w:rsid w:val="000F1185"/>
    <w:rsid w:val="000F17F1"/>
    <w:rsid w:val="000F18E4"/>
    <w:rsid w:val="000F1AB3"/>
    <w:rsid w:val="000F1EBB"/>
    <w:rsid w:val="000F2BF7"/>
    <w:rsid w:val="000F31BE"/>
    <w:rsid w:val="000F3585"/>
    <w:rsid w:val="000F3BBA"/>
    <w:rsid w:val="000F4283"/>
    <w:rsid w:val="000F5564"/>
    <w:rsid w:val="000F5786"/>
    <w:rsid w:val="000F6300"/>
    <w:rsid w:val="000F63C5"/>
    <w:rsid w:val="000F7FD2"/>
    <w:rsid w:val="00100167"/>
    <w:rsid w:val="00100263"/>
    <w:rsid w:val="001002C4"/>
    <w:rsid w:val="00101199"/>
    <w:rsid w:val="00101300"/>
    <w:rsid w:val="00101383"/>
    <w:rsid w:val="0010225E"/>
    <w:rsid w:val="00102DE7"/>
    <w:rsid w:val="0010380A"/>
    <w:rsid w:val="0010395E"/>
    <w:rsid w:val="00103CCA"/>
    <w:rsid w:val="00104042"/>
    <w:rsid w:val="00104811"/>
    <w:rsid w:val="00104C36"/>
    <w:rsid w:val="00104DDE"/>
    <w:rsid w:val="00105B07"/>
    <w:rsid w:val="001061C7"/>
    <w:rsid w:val="001063BB"/>
    <w:rsid w:val="00106859"/>
    <w:rsid w:val="0010692B"/>
    <w:rsid w:val="00106A3B"/>
    <w:rsid w:val="001077E7"/>
    <w:rsid w:val="00110147"/>
    <w:rsid w:val="00110831"/>
    <w:rsid w:val="00110C5D"/>
    <w:rsid w:val="00111245"/>
    <w:rsid w:val="00111253"/>
    <w:rsid w:val="001118DE"/>
    <w:rsid w:val="00111967"/>
    <w:rsid w:val="00111DD9"/>
    <w:rsid w:val="00111E55"/>
    <w:rsid w:val="0011297C"/>
    <w:rsid w:val="00112A0D"/>
    <w:rsid w:val="00112ED0"/>
    <w:rsid w:val="00113F7D"/>
    <w:rsid w:val="00114576"/>
    <w:rsid w:val="00115742"/>
    <w:rsid w:val="00116A19"/>
    <w:rsid w:val="00116B77"/>
    <w:rsid w:val="0011770E"/>
    <w:rsid w:val="001178BE"/>
    <w:rsid w:val="00117C12"/>
    <w:rsid w:val="00121191"/>
    <w:rsid w:val="00121D88"/>
    <w:rsid w:val="00122370"/>
    <w:rsid w:val="001225F9"/>
    <w:rsid w:val="001226F8"/>
    <w:rsid w:val="00122E93"/>
    <w:rsid w:val="001236D4"/>
    <w:rsid w:val="00123757"/>
    <w:rsid w:val="0012488B"/>
    <w:rsid w:val="00124C25"/>
    <w:rsid w:val="0012508A"/>
    <w:rsid w:val="00125606"/>
    <w:rsid w:val="00125EEF"/>
    <w:rsid w:val="0012631F"/>
    <w:rsid w:val="001268E5"/>
    <w:rsid w:val="001270C5"/>
    <w:rsid w:val="001275C7"/>
    <w:rsid w:val="001312A9"/>
    <w:rsid w:val="00131914"/>
    <w:rsid w:val="001321BC"/>
    <w:rsid w:val="00132535"/>
    <w:rsid w:val="00133233"/>
    <w:rsid w:val="0013399B"/>
    <w:rsid w:val="00134218"/>
    <w:rsid w:val="00134F1A"/>
    <w:rsid w:val="00135511"/>
    <w:rsid w:val="00135551"/>
    <w:rsid w:val="001355E7"/>
    <w:rsid w:val="001355FD"/>
    <w:rsid w:val="00135E3F"/>
    <w:rsid w:val="001368AA"/>
    <w:rsid w:val="00137B6E"/>
    <w:rsid w:val="00141CDB"/>
    <w:rsid w:val="00142100"/>
    <w:rsid w:val="00142D83"/>
    <w:rsid w:val="0014300D"/>
    <w:rsid w:val="00143A04"/>
    <w:rsid w:val="001446B5"/>
    <w:rsid w:val="00144CC9"/>
    <w:rsid w:val="001455D7"/>
    <w:rsid w:val="0014599F"/>
    <w:rsid w:val="00145B0F"/>
    <w:rsid w:val="00145DD9"/>
    <w:rsid w:val="0014631F"/>
    <w:rsid w:val="00146A01"/>
    <w:rsid w:val="00146E1B"/>
    <w:rsid w:val="00147480"/>
    <w:rsid w:val="001476DC"/>
    <w:rsid w:val="0015024E"/>
    <w:rsid w:val="00150618"/>
    <w:rsid w:val="00151BE8"/>
    <w:rsid w:val="00151EED"/>
    <w:rsid w:val="0015226D"/>
    <w:rsid w:val="001528F2"/>
    <w:rsid w:val="00153A25"/>
    <w:rsid w:val="00153C82"/>
    <w:rsid w:val="00154503"/>
    <w:rsid w:val="001547BE"/>
    <w:rsid w:val="00156528"/>
    <w:rsid w:val="00156FA5"/>
    <w:rsid w:val="00157E8D"/>
    <w:rsid w:val="001616A0"/>
    <w:rsid w:val="001616E3"/>
    <w:rsid w:val="0016287D"/>
    <w:rsid w:val="00163511"/>
    <w:rsid w:val="001635C8"/>
    <w:rsid w:val="00163796"/>
    <w:rsid w:val="00163874"/>
    <w:rsid w:val="00163BEE"/>
    <w:rsid w:val="00163F49"/>
    <w:rsid w:val="001648D6"/>
    <w:rsid w:val="0016524C"/>
    <w:rsid w:val="001658A8"/>
    <w:rsid w:val="00165E1A"/>
    <w:rsid w:val="001660B8"/>
    <w:rsid w:val="00167C31"/>
    <w:rsid w:val="001709FB"/>
    <w:rsid w:val="0017133C"/>
    <w:rsid w:val="00172594"/>
    <w:rsid w:val="00172640"/>
    <w:rsid w:val="00172709"/>
    <w:rsid w:val="00172C68"/>
    <w:rsid w:val="001731BC"/>
    <w:rsid w:val="0017346A"/>
    <w:rsid w:val="00173696"/>
    <w:rsid w:val="0017562A"/>
    <w:rsid w:val="00175858"/>
    <w:rsid w:val="001763F4"/>
    <w:rsid w:val="00176726"/>
    <w:rsid w:val="001767F6"/>
    <w:rsid w:val="00177461"/>
    <w:rsid w:val="0017792E"/>
    <w:rsid w:val="00177CC5"/>
    <w:rsid w:val="00180132"/>
    <w:rsid w:val="001808BB"/>
    <w:rsid w:val="00180914"/>
    <w:rsid w:val="00181275"/>
    <w:rsid w:val="00181680"/>
    <w:rsid w:val="00181796"/>
    <w:rsid w:val="0018271F"/>
    <w:rsid w:val="00183072"/>
    <w:rsid w:val="0018473B"/>
    <w:rsid w:val="001848EA"/>
    <w:rsid w:val="00185030"/>
    <w:rsid w:val="001852F6"/>
    <w:rsid w:val="001853E3"/>
    <w:rsid w:val="001857AF"/>
    <w:rsid w:val="00185DC2"/>
    <w:rsid w:val="00186017"/>
    <w:rsid w:val="001879D6"/>
    <w:rsid w:val="00187E42"/>
    <w:rsid w:val="00190198"/>
    <w:rsid w:val="001905FE"/>
    <w:rsid w:val="001911FD"/>
    <w:rsid w:val="0019285B"/>
    <w:rsid w:val="00192B8D"/>
    <w:rsid w:val="00192C95"/>
    <w:rsid w:val="00192E90"/>
    <w:rsid w:val="00192F44"/>
    <w:rsid w:val="00193FDF"/>
    <w:rsid w:val="0019404D"/>
    <w:rsid w:val="001945DA"/>
    <w:rsid w:val="00194FC7"/>
    <w:rsid w:val="00195BD6"/>
    <w:rsid w:val="00195CD1"/>
    <w:rsid w:val="0019652A"/>
    <w:rsid w:val="00196CBF"/>
    <w:rsid w:val="001975BE"/>
    <w:rsid w:val="00197C2D"/>
    <w:rsid w:val="001A08D3"/>
    <w:rsid w:val="001A09EF"/>
    <w:rsid w:val="001A133D"/>
    <w:rsid w:val="001A16C7"/>
    <w:rsid w:val="001A24FD"/>
    <w:rsid w:val="001A2655"/>
    <w:rsid w:val="001A2B71"/>
    <w:rsid w:val="001A3865"/>
    <w:rsid w:val="001A4053"/>
    <w:rsid w:val="001A5191"/>
    <w:rsid w:val="001A5450"/>
    <w:rsid w:val="001A551A"/>
    <w:rsid w:val="001A612A"/>
    <w:rsid w:val="001A6975"/>
    <w:rsid w:val="001A6A7B"/>
    <w:rsid w:val="001A6AAA"/>
    <w:rsid w:val="001A79E7"/>
    <w:rsid w:val="001A7B21"/>
    <w:rsid w:val="001A7B98"/>
    <w:rsid w:val="001B036F"/>
    <w:rsid w:val="001B09BF"/>
    <w:rsid w:val="001B1927"/>
    <w:rsid w:val="001B270E"/>
    <w:rsid w:val="001B330A"/>
    <w:rsid w:val="001B34C2"/>
    <w:rsid w:val="001B3C2A"/>
    <w:rsid w:val="001B3FDA"/>
    <w:rsid w:val="001B4AED"/>
    <w:rsid w:val="001B4EB2"/>
    <w:rsid w:val="001B6310"/>
    <w:rsid w:val="001B6AD2"/>
    <w:rsid w:val="001B728D"/>
    <w:rsid w:val="001C0444"/>
    <w:rsid w:val="001C06DB"/>
    <w:rsid w:val="001C071B"/>
    <w:rsid w:val="001C121B"/>
    <w:rsid w:val="001C14F3"/>
    <w:rsid w:val="001C17BD"/>
    <w:rsid w:val="001C191D"/>
    <w:rsid w:val="001C1950"/>
    <w:rsid w:val="001C1A4B"/>
    <w:rsid w:val="001C244D"/>
    <w:rsid w:val="001C249E"/>
    <w:rsid w:val="001C26BC"/>
    <w:rsid w:val="001C3082"/>
    <w:rsid w:val="001C3698"/>
    <w:rsid w:val="001C3796"/>
    <w:rsid w:val="001C3CE0"/>
    <w:rsid w:val="001C3F58"/>
    <w:rsid w:val="001C4022"/>
    <w:rsid w:val="001C488F"/>
    <w:rsid w:val="001C5739"/>
    <w:rsid w:val="001C5DAE"/>
    <w:rsid w:val="001C5F7F"/>
    <w:rsid w:val="001C62A2"/>
    <w:rsid w:val="001C669B"/>
    <w:rsid w:val="001C7982"/>
    <w:rsid w:val="001D06C1"/>
    <w:rsid w:val="001D10B4"/>
    <w:rsid w:val="001D2194"/>
    <w:rsid w:val="001D2334"/>
    <w:rsid w:val="001D2807"/>
    <w:rsid w:val="001D28F5"/>
    <w:rsid w:val="001D2C76"/>
    <w:rsid w:val="001D3158"/>
    <w:rsid w:val="001D40D9"/>
    <w:rsid w:val="001D48A1"/>
    <w:rsid w:val="001D4AB1"/>
    <w:rsid w:val="001D5345"/>
    <w:rsid w:val="001D5CAC"/>
    <w:rsid w:val="001D6A75"/>
    <w:rsid w:val="001D734B"/>
    <w:rsid w:val="001D77E0"/>
    <w:rsid w:val="001E0E58"/>
    <w:rsid w:val="001E1115"/>
    <w:rsid w:val="001E15DA"/>
    <w:rsid w:val="001E199D"/>
    <w:rsid w:val="001E1C07"/>
    <w:rsid w:val="001E2CFC"/>
    <w:rsid w:val="001E369A"/>
    <w:rsid w:val="001E427D"/>
    <w:rsid w:val="001E4D81"/>
    <w:rsid w:val="001E6165"/>
    <w:rsid w:val="001E640D"/>
    <w:rsid w:val="001E67A0"/>
    <w:rsid w:val="001E7186"/>
    <w:rsid w:val="001E75A2"/>
    <w:rsid w:val="001F0075"/>
    <w:rsid w:val="001F0CB7"/>
    <w:rsid w:val="001F22B1"/>
    <w:rsid w:val="001F23CB"/>
    <w:rsid w:val="001F3035"/>
    <w:rsid w:val="001F37E2"/>
    <w:rsid w:val="001F440F"/>
    <w:rsid w:val="001F466F"/>
    <w:rsid w:val="001F4C75"/>
    <w:rsid w:val="001F5069"/>
    <w:rsid w:val="001F5C6F"/>
    <w:rsid w:val="001F6070"/>
    <w:rsid w:val="001F6412"/>
    <w:rsid w:val="001F6A05"/>
    <w:rsid w:val="001F6C6F"/>
    <w:rsid w:val="001F7DBF"/>
    <w:rsid w:val="0020058D"/>
    <w:rsid w:val="00200931"/>
    <w:rsid w:val="00200B22"/>
    <w:rsid w:val="00200B48"/>
    <w:rsid w:val="0020141A"/>
    <w:rsid w:val="00201579"/>
    <w:rsid w:val="002036AC"/>
    <w:rsid w:val="00203A44"/>
    <w:rsid w:val="00203D5C"/>
    <w:rsid w:val="0020422A"/>
    <w:rsid w:val="0020427D"/>
    <w:rsid w:val="00204602"/>
    <w:rsid w:val="00204747"/>
    <w:rsid w:val="00205162"/>
    <w:rsid w:val="002055D9"/>
    <w:rsid w:val="0020570F"/>
    <w:rsid w:val="00205BE2"/>
    <w:rsid w:val="00205FBC"/>
    <w:rsid w:val="0020615F"/>
    <w:rsid w:val="00206ACC"/>
    <w:rsid w:val="00206F63"/>
    <w:rsid w:val="002072B9"/>
    <w:rsid w:val="002074D4"/>
    <w:rsid w:val="00207A98"/>
    <w:rsid w:val="00207D26"/>
    <w:rsid w:val="002107C2"/>
    <w:rsid w:val="00210A46"/>
    <w:rsid w:val="00210F4E"/>
    <w:rsid w:val="002111DA"/>
    <w:rsid w:val="00211973"/>
    <w:rsid w:val="00211CAD"/>
    <w:rsid w:val="00211F94"/>
    <w:rsid w:val="00212BCA"/>
    <w:rsid w:val="002135B0"/>
    <w:rsid w:val="00213B8D"/>
    <w:rsid w:val="00213F30"/>
    <w:rsid w:val="00214757"/>
    <w:rsid w:val="00214AC0"/>
    <w:rsid w:val="002157F9"/>
    <w:rsid w:val="00215D03"/>
    <w:rsid w:val="002169A5"/>
    <w:rsid w:val="002171ED"/>
    <w:rsid w:val="0021777B"/>
    <w:rsid w:val="00217989"/>
    <w:rsid w:val="00217BEB"/>
    <w:rsid w:val="00217C76"/>
    <w:rsid w:val="00217EE4"/>
    <w:rsid w:val="0022076F"/>
    <w:rsid w:val="00221525"/>
    <w:rsid w:val="00221563"/>
    <w:rsid w:val="002222A3"/>
    <w:rsid w:val="002232A1"/>
    <w:rsid w:val="00223461"/>
    <w:rsid w:val="00224B3C"/>
    <w:rsid w:val="00224B97"/>
    <w:rsid w:val="002250F4"/>
    <w:rsid w:val="0022594C"/>
    <w:rsid w:val="002273A1"/>
    <w:rsid w:val="00230AFD"/>
    <w:rsid w:val="00230F96"/>
    <w:rsid w:val="00231515"/>
    <w:rsid w:val="00231A73"/>
    <w:rsid w:val="00231C8C"/>
    <w:rsid w:val="00231D55"/>
    <w:rsid w:val="00232CA6"/>
    <w:rsid w:val="00233E87"/>
    <w:rsid w:val="0023414B"/>
    <w:rsid w:val="002344EE"/>
    <w:rsid w:val="0023481F"/>
    <w:rsid w:val="002354F4"/>
    <w:rsid w:val="002355E9"/>
    <w:rsid w:val="002357EA"/>
    <w:rsid w:val="002367E6"/>
    <w:rsid w:val="00236894"/>
    <w:rsid w:val="00236C6F"/>
    <w:rsid w:val="00237189"/>
    <w:rsid w:val="00237710"/>
    <w:rsid w:val="002405CD"/>
    <w:rsid w:val="00240D35"/>
    <w:rsid w:val="00240DFF"/>
    <w:rsid w:val="00240EFC"/>
    <w:rsid w:val="00241474"/>
    <w:rsid w:val="002416BB"/>
    <w:rsid w:val="00242272"/>
    <w:rsid w:val="00242781"/>
    <w:rsid w:val="002427AC"/>
    <w:rsid w:val="002439F1"/>
    <w:rsid w:val="00243A27"/>
    <w:rsid w:val="00243D31"/>
    <w:rsid w:val="00245449"/>
    <w:rsid w:val="002467F2"/>
    <w:rsid w:val="0024757A"/>
    <w:rsid w:val="002478D9"/>
    <w:rsid w:val="00250658"/>
    <w:rsid w:val="0025094A"/>
    <w:rsid w:val="00251C54"/>
    <w:rsid w:val="0025277F"/>
    <w:rsid w:val="002529AE"/>
    <w:rsid w:val="002532BA"/>
    <w:rsid w:val="002554B8"/>
    <w:rsid w:val="00255E9D"/>
    <w:rsid w:val="00255F3B"/>
    <w:rsid w:val="00256A73"/>
    <w:rsid w:val="002571F7"/>
    <w:rsid w:val="00257413"/>
    <w:rsid w:val="002575D0"/>
    <w:rsid w:val="0025764E"/>
    <w:rsid w:val="0026014D"/>
    <w:rsid w:val="00260DCB"/>
    <w:rsid w:val="00260F31"/>
    <w:rsid w:val="0026128C"/>
    <w:rsid w:val="00261768"/>
    <w:rsid w:val="002618FD"/>
    <w:rsid w:val="00261E74"/>
    <w:rsid w:val="0026218F"/>
    <w:rsid w:val="002622F7"/>
    <w:rsid w:val="0026593C"/>
    <w:rsid w:val="00266275"/>
    <w:rsid w:val="00267C01"/>
    <w:rsid w:val="00267C41"/>
    <w:rsid w:val="00270429"/>
    <w:rsid w:val="00270F86"/>
    <w:rsid w:val="00271160"/>
    <w:rsid w:val="0027308B"/>
    <w:rsid w:val="002735E4"/>
    <w:rsid w:val="00273F20"/>
    <w:rsid w:val="002744CC"/>
    <w:rsid w:val="00274812"/>
    <w:rsid w:val="002756D7"/>
    <w:rsid w:val="00275849"/>
    <w:rsid w:val="00275DA0"/>
    <w:rsid w:val="00275E71"/>
    <w:rsid w:val="0027614B"/>
    <w:rsid w:val="002778FD"/>
    <w:rsid w:val="00277D6B"/>
    <w:rsid w:val="00277DE4"/>
    <w:rsid w:val="00277EBF"/>
    <w:rsid w:val="00280279"/>
    <w:rsid w:val="00280CC6"/>
    <w:rsid w:val="00281FCD"/>
    <w:rsid w:val="00282517"/>
    <w:rsid w:val="00282862"/>
    <w:rsid w:val="00282973"/>
    <w:rsid w:val="002837D8"/>
    <w:rsid w:val="00284161"/>
    <w:rsid w:val="0028419B"/>
    <w:rsid w:val="00284570"/>
    <w:rsid w:val="00284891"/>
    <w:rsid w:val="002849F4"/>
    <w:rsid w:val="00285205"/>
    <w:rsid w:val="00285B92"/>
    <w:rsid w:val="00285D08"/>
    <w:rsid w:val="00290070"/>
    <w:rsid w:val="00290CD1"/>
    <w:rsid w:val="0029124A"/>
    <w:rsid w:val="002913C0"/>
    <w:rsid w:val="00291A56"/>
    <w:rsid w:val="00291C86"/>
    <w:rsid w:val="00292A20"/>
    <w:rsid w:val="00293606"/>
    <w:rsid w:val="00294D68"/>
    <w:rsid w:val="002955E8"/>
    <w:rsid w:val="00296850"/>
    <w:rsid w:val="00296CB1"/>
    <w:rsid w:val="00296E3C"/>
    <w:rsid w:val="00297F39"/>
    <w:rsid w:val="002A009D"/>
    <w:rsid w:val="002A0843"/>
    <w:rsid w:val="002A0966"/>
    <w:rsid w:val="002A172D"/>
    <w:rsid w:val="002A18BC"/>
    <w:rsid w:val="002A226D"/>
    <w:rsid w:val="002A26AD"/>
    <w:rsid w:val="002A28B9"/>
    <w:rsid w:val="002A46EC"/>
    <w:rsid w:val="002A58AE"/>
    <w:rsid w:val="002A596C"/>
    <w:rsid w:val="002A5A85"/>
    <w:rsid w:val="002A784F"/>
    <w:rsid w:val="002A7BB4"/>
    <w:rsid w:val="002A7BEE"/>
    <w:rsid w:val="002A7E56"/>
    <w:rsid w:val="002B08AA"/>
    <w:rsid w:val="002B09FE"/>
    <w:rsid w:val="002B1ADF"/>
    <w:rsid w:val="002B1F81"/>
    <w:rsid w:val="002B246D"/>
    <w:rsid w:val="002B2987"/>
    <w:rsid w:val="002B2D88"/>
    <w:rsid w:val="002B2F3E"/>
    <w:rsid w:val="002B31AE"/>
    <w:rsid w:val="002B3826"/>
    <w:rsid w:val="002B6033"/>
    <w:rsid w:val="002B6053"/>
    <w:rsid w:val="002B69EA"/>
    <w:rsid w:val="002B7472"/>
    <w:rsid w:val="002B7659"/>
    <w:rsid w:val="002C015F"/>
    <w:rsid w:val="002C03AB"/>
    <w:rsid w:val="002C08D5"/>
    <w:rsid w:val="002C0B28"/>
    <w:rsid w:val="002C119B"/>
    <w:rsid w:val="002C1504"/>
    <w:rsid w:val="002C2168"/>
    <w:rsid w:val="002C2947"/>
    <w:rsid w:val="002C3169"/>
    <w:rsid w:val="002C36F9"/>
    <w:rsid w:val="002C3B26"/>
    <w:rsid w:val="002C3BB0"/>
    <w:rsid w:val="002C3F24"/>
    <w:rsid w:val="002C4590"/>
    <w:rsid w:val="002C4702"/>
    <w:rsid w:val="002C49DF"/>
    <w:rsid w:val="002C4E66"/>
    <w:rsid w:val="002C6EE0"/>
    <w:rsid w:val="002C6FAF"/>
    <w:rsid w:val="002C701E"/>
    <w:rsid w:val="002C79E9"/>
    <w:rsid w:val="002C7DCF"/>
    <w:rsid w:val="002C7F85"/>
    <w:rsid w:val="002D11E7"/>
    <w:rsid w:val="002D2337"/>
    <w:rsid w:val="002D2497"/>
    <w:rsid w:val="002D2EF8"/>
    <w:rsid w:val="002D3219"/>
    <w:rsid w:val="002D3723"/>
    <w:rsid w:val="002D3E62"/>
    <w:rsid w:val="002D4521"/>
    <w:rsid w:val="002D4A3E"/>
    <w:rsid w:val="002D5749"/>
    <w:rsid w:val="002D5ECC"/>
    <w:rsid w:val="002D6BF9"/>
    <w:rsid w:val="002D6D53"/>
    <w:rsid w:val="002D6E57"/>
    <w:rsid w:val="002D6F70"/>
    <w:rsid w:val="002D7BE1"/>
    <w:rsid w:val="002D7BFC"/>
    <w:rsid w:val="002E0601"/>
    <w:rsid w:val="002E0F59"/>
    <w:rsid w:val="002E11CF"/>
    <w:rsid w:val="002E2C72"/>
    <w:rsid w:val="002E2EEE"/>
    <w:rsid w:val="002E3D2D"/>
    <w:rsid w:val="002E4228"/>
    <w:rsid w:val="002E474B"/>
    <w:rsid w:val="002E4FC9"/>
    <w:rsid w:val="002E5C82"/>
    <w:rsid w:val="002E6BA5"/>
    <w:rsid w:val="002E7504"/>
    <w:rsid w:val="002E77FF"/>
    <w:rsid w:val="002F0C2B"/>
    <w:rsid w:val="002F0E54"/>
    <w:rsid w:val="002F1147"/>
    <w:rsid w:val="002F15B2"/>
    <w:rsid w:val="002F244E"/>
    <w:rsid w:val="002F28C5"/>
    <w:rsid w:val="002F2DC9"/>
    <w:rsid w:val="002F34FE"/>
    <w:rsid w:val="002F35EF"/>
    <w:rsid w:val="002F3968"/>
    <w:rsid w:val="002F4117"/>
    <w:rsid w:val="002F4BA8"/>
    <w:rsid w:val="002F4DB6"/>
    <w:rsid w:val="002F7278"/>
    <w:rsid w:val="002F75F5"/>
    <w:rsid w:val="0030139D"/>
    <w:rsid w:val="003015B8"/>
    <w:rsid w:val="00301696"/>
    <w:rsid w:val="00301B46"/>
    <w:rsid w:val="00301FE8"/>
    <w:rsid w:val="003021BF"/>
    <w:rsid w:val="003034AA"/>
    <w:rsid w:val="00303767"/>
    <w:rsid w:val="0030459E"/>
    <w:rsid w:val="00304F4B"/>
    <w:rsid w:val="0030510C"/>
    <w:rsid w:val="00305337"/>
    <w:rsid w:val="003055AA"/>
    <w:rsid w:val="00305718"/>
    <w:rsid w:val="00305E32"/>
    <w:rsid w:val="00305EA2"/>
    <w:rsid w:val="00306740"/>
    <w:rsid w:val="00306B4D"/>
    <w:rsid w:val="00306F23"/>
    <w:rsid w:val="00307191"/>
    <w:rsid w:val="00310790"/>
    <w:rsid w:val="00310A76"/>
    <w:rsid w:val="00310CAB"/>
    <w:rsid w:val="00311147"/>
    <w:rsid w:val="00311163"/>
    <w:rsid w:val="003112C1"/>
    <w:rsid w:val="003112CE"/>
    <w:rsid w:val="00311714"/>
    <w:rsid w:val="00311AC0"/>
    <w:rsid w:val="00311FCE"/>
    <w:rsid w:val="003121E2"/>
    <w:rsid w:val="00312B3C"/>
    <w:rsid w:val="00312DD9"/>
    <w:rsid w:val="00313949"/>
    <w:rsid w:val="00314114"/>
    <w:rsid w:val="00314576"/>
    <w:rsid w:val="003148FA"/>
    <w:rsid w:val="003154A7"/>
    <w:rsid w:val="00315C43"/>
    <w:rsid w:val="00316B93"/>
    <w:rsid w:val="00317712"/>
    <w:rsid w:val="003204C8"/>
    <w:rsid w:val="003210E2"/>
    <w:rsid w:val="0032129D"/>
    <w:rsid w:val="00321629"/>
    <w:rsid w:val="00321C37"/>
    <w:rsid w:val="0032209D"/>
    <w:rsid w:val="00322DE4"/>
    <w:rsid w:val="003231CF"/>
    <w:rsid w:val="00324D60"/>
    <w:rsid w:val="00326580"/>
    <w:rsid w:val="0032691A"/>
    <w:rsid w:val="00326A92"/>
    <w:rsid w:val="00326B5B"/>
    <w:rsid w:val="00326FD4"/>
    <w:rsid w:val="003308C0"/>
    <w:rsid w:val="00330B73"/>
    <w:rsid w:val="0033120F"/>
    <w:rsid w:val="0033146F"/>
    <w:rsid w:val="0033198F"/>
    <w:rsid w:val="00332615"/>
    <w:rsid w:val="003326CC"/>
    <w:rsid w:val="00332706"/>
    <w:rsid w:val="003327AA"/>
    <w:rsid w:val="00332D6A"/>
    <w:rsid w:val="00333787"/>
    <w:rsid w:val="00333B82"/>
    <w:rsid w:val="003340F2"/>
    <w:rsid w:val="0033517B"/>
    <w:rsid w:val="00335774"/>
    <w:rsid w:val="003363F0"/>
    <w:rsid w:val="00337018"/>
    <w:rsid w:val="00337258"/>
    <w:rsid w:val="00340213"/>
    <w:rsid w:val="00340654"/>
    <w:rsid w:val="003417D3"/>
    <w:rsid w:val="003419DC"/>
    <w:rsid w:val="003419F2"/>
    <w:rsid w:val="00344047"/>
    <w:rsid w:val="003447AA"/>
    <w:rsid w:val="00345447"/>
    <w:rsid w:val="00346895"/>
    <w:rsid w:val="003512E4"/>
    <w:rsid w:val="00351DEE"/>
    <w:rsid w:val="00351E98"/>
    <w:rsid w:val="0035250F"/>
    <w:rsid w:val="003526E3"/>
    <w:rsid w:val="00352E54"/>
    <w:rsid w:val="00353859"/>
    <w:rsid w:val="0035553D"/>
    <w:rsid w:val="00355E8C"/>
    <w:rsid w:val="00355EEE"/>
    <w:rsid w:val="00355EF7"/>
    <w:rsid w:val="00355F97"/>
    <w:rsid w:val="00356E4E"/>
    <w:rsid w:val="00356E68"/>
    <w:rsid w:val="00357695"/>
    <w:rsid w:val="003603B1"/>
    <w:rsid w:val="00360E41"/>
    <w:rsid w:val="003612F1"/>
    <w:rsid w:val="00361332"/>
    <w:rsid w:val="003624CE"/>
    <w:rsid w:val="003626DF"/>
    <w:rsid w:val="00362CFF"/>
    <w:rsid w:val="00363D0F"/>
    <w:rsid w:val="00364264"/>
    <w:rsid w:val="00364D56"/>
    <w:rsid w:val="003653D5"/>
    <w:rsid w:val="0036572F"/>
    <w:rsid w:val="00365C35"/>
    <w:rsid w:val="0036794F"/>
    <w:rsid w:val="003679C1"/>
    <w:rsid w:val="00367AC4"/>
    <w:rsid w:val="0037053B"/>
    <w:rsid w:val="00371972"/>
    <w:rsid w:val="00371C7D"/>
    <w:rsid w:val="00371E11"/>
    <w:rsid w:val="0037201B"/>
    <w:rsid w:val="00372433"/>
    <w:rsid w:val="003729A9"/>
    <w:rsid w:val="003738FC"/>
    <w:rsid w:val="00373B7C"/>
    <w:rsid w:val="00374FDB"/>
    <w:rsid w:val="00375B85"/>
    <w:rsid w:val="00375BC6"/>
    <w:rsid w:val="0037607E"/>
    <w:rsid w:val="0037623C"/>
    <w:rsid w:val="00377130"/>
    <w:rsid w:val="00380A1F"/>
    <w:rsid w:val="003810E3"/>
    <w:rsid w:val="0038114A"/>
    <w:rsid w:val="00381CA2"/>
    <w:rsid w:val="00381E64"/>
    <w:rsid w:val="003823BC"/>
    <w:rsid w:val="00383D4D"/>
    <w:rsid w:val="00384195"/>
    <w:rsid w:val="003845D7"/>
    <w:rsid w:val="003869D6"/>
    <w:rsid w:val="00387D29"/>
    <w:rsid w:val="003905F8"/>
    <w:rsid w:val="00390A31"/>
    <w:rsid w:val="00390B1E"/>
    <w:rsid w:val="00391560"/>
    <w:rsid w:val="0039187E"/>
    <w:rsid w:val="00392428"/>
    <w:rsid w:val="0039279B"/>
    <w:rsid w:val="0039300B"/>
    <w:rsid w:val="0039315D"/>
    <w:rsid w:val="00393434"/>
    <w:rsid w:val="00393AD4"/>
    <w:rsid w:val="00394F96"/>
    <w:rsid w:val="003958BC"/>
    <w:rsid w:val="003963AA"/>
    <w:rsid w:val="003964E7"/>
    <w:rsid w:val="0039661B"/>
    <w:rsid w:val="00396A92"/>
    <w:rsid w:val="00396B68"/>
    <w:rsid w:val="003970E4"/>
    <w:rsid w:val="003972DA"/>
    <w:rsid w:val="00397449"/>
    <w:rsid w:val="003975AA"/>
    <w:rsid w:val="0039793D"/>
    <w:rsid w:val="003A02B1"/>
    <w:rsid w:val="003A0683"/>
    <w:rsid w:val="003A0CB9"/>
    <w:rsid w:val="003A23EF"/>
    <w:rsid w:val="003A23FB"/>
    <w:rsid w:val="003A2940"/>
    <w:rsid w:val="003A3098"/>
    <w:rsid w:val="003A386D"/>
    <w:rsid w:val="003A38D5"/>
    <w:rsid w:val="003A3F73"/>
    <w:rsid w:val="003A40BE"/>
    <w:rsid w:val="003A41EE"/>
    <w:rsid w:val="003A599B"/>
    <w:rsid w:val="003A5A8A"/>
    <w:rsid w:val="003A60FD"/>
    <w:rsid w:val="003A6858"/>
    <w:rsid w:val="003A6C64"/>
    <w:rsid w:val="003A74F0"/>
    <w:rsid w:val="003A7565"/>
    <w:rsid w:val="003A75E2"/>
    <w:rsid w:val="003A76DC"/>
    <w:rsid w:val="003A7717"/>
    <w:rsid w:val="003B0209"/>
    <w:rsid w:val="003B0457"/>
    <w:rsid w:val="003B0A51"/>
    <w:rsid w:val="003B1A89"/>
    <w:rsid w:val="003B1AF4"/>
    <w:rsid w:val="003B1F0B"/>
    <w:rsid w:val="003B268B"/>
    <w:rsid w:val="003B2C50"/>
    <w:rsid w:val="003B31B6"/>
    <w:rsid w:val="003B3F9C"/>
    <w:rsid w:val="003B547B"/>
    <w:rsid w:val="003B5A52"/>
    <w:rsid w:val="003B6AC8"/>
    <w:rsid w:val="003B6F42"/>
    <w:rsid w:val="003C03AC"/>
    <w:rsid w:val="003C0C2B"/>
    <w:rsid w:val="003C0EE5"/>
    <w:rsid w:val="003C0FEB"/>
    <w:rsid w:val="003C15D2"/>
    <w:rsid w:val="003C17A7"/>
    <w:rsid w:val="003C2288"/>
    <w:rsid w:val="003C2418"/>
    <w:rsid w:val="003C2484"/>
    <w:rsid w:val="003C30B7"/>
    <w:rsid w:val="003C3127"/>
    <w:rsid w:val="003C31A6"/>
    <w:rsid w:val="003C38AF"/>
    <w:rsid w:val="003C3BE8"/>
    <w:rsid w:val="003C4A4D"/>
    <w:rsid w:val="003C615A"/>
    <w:rsid w:val="003C61CF"/>
    <w:rsid w:val="003C6E33"/>
    <w:rsid w:val="003C6FC2"/>
    <w:rsid w:val="003C7C23"/>
    <w:rsid w:val="003D0121"/>
    <w:rsid w:val="003D02E7"/>
    <w:rsid w:val="003D041E"/>
    <w:rsid w:val="003D0B0D"/>
    <w:rsid w:val="003D11EB"/>
    <w:rsid w:val="003D14C3"/>
    <w:rsid w:val="003D1834"/>
    <w:rsid w:val="003D1F65"/>
    <w:rsid w:val="003D3E14"/>
    <w:rsid w:val="003D5B1C"/>
    <w:rsid w:val="003D5F4C"/>
    <w:rsid w:val="003D67FF"/>
    <w:rsid w:val="003D6861"/>
    <w:rsid w:val="003D715F"/>
    <w:rsid w:val="003D7F3E"/>
    <w:rsid w:val="003E0B12"/>
    <w:rsid w:val="003E0BDC"/>
    <w:rsid w:val="003E1425"/>
    <w:rsid w:val="003E1B13"/>
    <w:rsid w:val="003E246A"/>
    <w:rsid w:val="003E28BB"/>
    <w:rsid w:val="003E361F"/>
    <w:rsid w:val="003E4DCA"/>
    <w:rsid w:val="003E5083"/>
    <w:rsid w:val="003E5823"/>
    <w:rsid w:val="003E61CC"/>
    <w:rsid w:val="003E681A"/>
    <w:rsid w:val="003E6890"/>
    <w:rsid w:val="003E6C6C"/>
    <w:rsid w:val="003E6D92"/>
    <w:rsid w:val="003E6E42"/>
    <w:rsid w:val="003E7188"/>
    <w:rsid w:val="003E7759"/>
    <w:rsid w:val="003E7ACE"/>
    <w:rsid w:val="003F0708"/>
    <w:rsid w:val="003F12AE"/>
    <w:rsid w:val="003F18BA"/>
    <w:rsid w:val="003F273D"/>
    <w:rsid w:val="003F39B2"/>
    <w:rsid w:val="003F3A1E"/>
    <w:rsid w:val="003F3E78"/>
    <w:rsid w:val="003F3FEE"/>
    <w:rsid w:val="003F4EC6"/>
    <w:rsid w:val="003F55A2"/>
    <w:rsid w:val="003F630E"/>
    <w:rsid w:val="003F6BEB"/>
    <w:rsid w:val="003F6DB5"/>
    <w:rsid w:val="003F6E7F"/>
    <w:rsid w:val="003F6F0D"/>
    <w:rsid w:val="003F73DB"/>
    <w:rsid w:val="0040036B"/>
    <w:rsid w:val="004004AE"/>
    <w:rsid w:val="00400A55"/>
    <w:rsid w:val="00401E66"/>
    <w:rsid w:val="00402ECB"/>
    <w:rsid w:val="004031FA"/>
    <w:rsid w:val="00403215"/>
    <w:rsid w:val="0040325A"/>
    <w:rsid w:val="004036D7"/>
    <w:rsid w:val="004039C5"/>
    <w:rsid w:val="00404782"/>
    <w:rsid w:val="004048AF"/>
    <w:rsid w:val="00404C43"/>
    <w:rsid w:val="00404C90"/>
    <w:rsid w:val="00405565"/>
    <w:rsid w:val="00405D9E"/>
    <w:rsid w:val="00406D7A"/>
    <w:rsid w:val="004070D8"/>
    <w:rsid w:val="004078A7"/>
    <w:rsid w:val="00407B8F"/>
    <w:rsid w:val="00407D6D"/>
    <w:rsid w:val="00410B12"/>
    <w:rsid w:val="00410BA2"/>
    <w:rsid w:val="004116C6"/>
    <w:rsid w:val="00411A9E"/>
    <w:rsid w:val="004131B5"/>
    <w:rsid w:val="004143FC"/>
    <w:rsid w:val="004144F6"/>
    <w:rsid w:val="00414620"/>
    <w:rsid w:val="00414FD0"/>
    <w:rsid w:val="0041606F"/>
    <w:rsid w:val="00417552"/>
    <w:rsid w:val="004176AB"/>
    <w:rsid w:val="00420304"/>
    <w:rsid w:val="00420D02"/>
    <w:rsid w:val="0042123A"/>
    <w:rsid w:val="0042141B"/>
    <w:rsid w:val="00423473"/>
    <w:rsid w:val="004241AF"/>
    <w:rsid w:val="00424721"/>
    <w:rsid w:val="00424A0E"/>
    <w:rsid w:val="00424F2C"/>
    <w:rsid w:val="00425036"/>
    <w:rsid w:val="00425070"/>
    <w:rsid w:val="0042542C"/>
    <w:rsid w:val="0042555C"/>
    <w:rsid w:val="004255C5"/>
    <w:rsid w:val="00426686"/>
    <w:rsid w:val="00427104"/>
    <w:rsid w:val="0042751F"/>
    <w:rsid w:val="0042753E"/>
    <w:rsid w:val="004275E2"/>
    <w:rsid w:val="004279B2"/>
    <w:rsid w:val="0043025D"/>
    <w:rsid w:val="004309FD"/>
    <w:rsid w:val="00431813"/>
    <w:rsid w:val="00431A89"/>
    <w:rsid w:val="00432C03"/>
    <w:rsid w:val="00432DE9"/>
    <w:rsid w:val="004330C6"/>
    <w:rsid w:val="004330D8"/>
    <w:rsid w:val="004332FD"/>
    <w:rsid w:val="0043362A"/>
    <w:rsid w:val="00433B9E"/>
    <w:rsid w:val="00434FA4"/>
    <w:rsid w:val="0043597A"/>
    <w:rsid w:val="0043649D"/>
    <w:rsid w:val="0043653D"/>
    <w:rsid w:val="00436A86"/>
    <w:rsid w:val="004374F9"/>
    <w:rsid w:val="00437524"/>
    <w:rsid w:val="00437B71"/>
    <w:rsid w:val="00437D44"/>
    <w:rsid w:val="00437E94"/>
    <w:rsid w:val="0044021B"/>
    <w:rsid w:val="00440DBF"/>
    <w:rsid w:val="004413B5"/>
    <w:rsid w:val="00441621"/>
    <w:rsid w:val="00441C45"/>
    <w:rsid w:val="0044329D"/>
    <w:rsid w:val="00444807"/>
    <w:rsid w:val="00444A6E"/>
    <w:rsid w:val="00444C08"/>
    <w:rsid w:val="00444DEA"/>
    <w:rsid w:val="00444F11"/>
    <w:rsid w:val="0044512D"/>
    <w:rsid w:val="0044513E"/>
    <w:rsid w:val="004453EE"/>
    <w:rsid w:val="004461BD"/>
    <w:rsid w:val="00446AF5"/>
    <w:rsid w:val="0045013B"/>
    <w:rsid w:val="0045017A"/>
    <w:rsid w:val="0045067B"/>
    <w:rsid w:val="00450EBA"/>
    <w:rsid w:val="00450F42"/>
    <w:rsid w:val="0045130F"/>
    <w:rsid w:val="00451D7B"/>
    <w:rsid w:val="00452213"/>
    <w:rsid w:val="004524C0"/>
    <w:rsid w:val="00452B64"/>
    <w:rsid w:val="004544E2"/>
    <w:rsid w:val="004552FC"/>
    <w:rsid w:val="00455D68"/>
    <w:rsid w:val="00456196"/>
    <w:rsid w:val="0045752B"/>
    <w:rsid w:val="00457619"/>
    <w:rsid w:val="00457CE3"/>
    <w:rsid w:val="00461551"/>
    <w:rsid w:val="00461AFF"/>
    <w:rsid w:val="0046201F"/>
    <w:rsid w:val="00462040"/>
    <w:rsid w:val="00462298"/>
    <w:rsid w:val="004629C6"/>
    <w:rsid w:val="00463397"/>
    <w:rsid w:val="00463A58"/>
    <w:rsid w:val="00463D5D"/>
    <w:rsid w:val="004643CE"/>
    <w:rsid w:val="00464FDB"/>
    <w:rsid w:val="00465CAE"/>
    <w:rsid w:val="00465E4B"/>
    <w:rsid w:val="004660DA"/>
    <w:rsid w:val="0046627D"/>
    <w:rsid w:val="00466E22"/>
    <w:rsid w:val="004670D7"/>
    <w:rsid w:val="00467337"/>
    <w:rsid w:val="00467B96"/>
    <w:rsid w:val="004703F6"/>
    <w:rsid w:val="004706BF"/>
    <w:rsid w:val="004711A6"/>
    <w:rsid w:val="004715AF"/>
    <w:rsid w:val="0047187E"/>
    <w:rsid w:val="00472306"/>
    <w:rsid w:val="00472313"/>
    <w:rsid w:val="00472864"/>
    <w:rsid w:val="00473179"/>
    <w:rsid w:val="0047363E"/>
    <w:rsid w:val="00473955"/>
    <w:rsid w:val="00473B51"/>
    <w:rsid w:val="00475143"/>
    <w:rsid w:val="00475707"/>
    <w:rsid w:val="00475995"/>
    <w:rsid w:val="0047693C"/>
    <w:rsid w:val="004772F9"/>
    <w:rsid w:val="004775B4"/>
    <w:rsid w:val="00477BA6"/>
    <w:rsid w:val="004800F4"/>
    <w:rsid w:val="0048040D"/>
    <w:rsid w:val="00480701"/>
    <w:rsid w:val="00482B50"/>
    <w:rsid w:val="00483A8C"/>
    <w:rsid w:val="00483AA7"/>
    <w:rsid w:val="00483D19"/>
    <w:rsid w:val="00483F17"/>
    <w:rsid w:val="004840BB"/>
    <w:rsid w:val="00484318"/>
    <w:rsid w:val="00484AEE"/>
    <w:rsid w:val="00484B2C"/>
    <w:rsid w:val="00485EB1"/>
    <w:rsid w:val="00486770"/>
    <w:rsid w:val="0048695F"/>
    <w:rsid w:val="004874FD"/>
    <w:rsid w:val="0048787E"/>
    <w:rsid w:val="00487B31"/>
    <w:rsid w:val="004905C4"/>
    <w:rsid w:val="0049065A"/>
    <w:rsid w:val="00491515"/>
    <w:rsid w:val="00491A6F"/>
    <w:rsid w:val="00491DEB"/>
    <w:rsid w:val="004931DA"/>
    <w:rsid w:val="004943C1"/>
    <w:rsid w:val="004946F7"/>
    <w:rsid w:val="0049474A"/>
    <w:rsid w:val="004947F5"/>
    <w:rsid w:val="00494997"/>
    <w:rsid w:val="00494C68"/>
    <w:rsid w:val="00495F4A"/>
    <w:rsid w:val="0049626F"/>
    <w:rsid w:val="00496925"/>
    <w:rsid w:val="00496E57"/>
    <w:rsid w:val="00497253"/>
    <w:rsid w:val="00497FCC"/>
    <w:rsid w:val="004A023A"/>
    <w:rsid w:val="004A03A9"/>
    <w:rsid w:val="004A1707"/>
    <w:rsid w:val="004A181E"/>
    <w:rsid w:val="004A19F0"/>
    <w:rsid w:val="004A1B9F"/>
    <w:rsid w:val="004A1D33"/>
    <w:rsid w:val="004A2239"/>
    <w:rsid w:val="004A2649"/>
    <w:rsid w:val="004A2E45"/>
    <w:rsid w:val="004A3023"/>
    <w:rsid w:val="004A370B"/>
    <w:rsid w:val="004A373D"/>
    <w:rsid w:val="004A374E"/>
    <w:rsid w:val="004A3C22"/>
    <w:rsid w:val="004A3E26"/>
    <w:rsid w:val="004A3FB7"/>
    <w:rsid w:val="004A4BE0"/>
    <w:rsid w:val="004A4E69"/>
    <w:rsid w:val="004A5029"/>
    <w:rsid w:val="004A642D"/>
    <w:rsid w:val="004B071D"/>
    <w:rsid w:val="004B08B3"/>
    <w:rsid w:val="004B1951"/>
    <w:rsid w:val="004B1F95"/>
    <w:rsid w:val="004B242F"/>
    <w:rsid w:val="004B2767"/>
    <w:rsid w:val="004B2960"/>
    <w:rsid w:val="004B29E3"/>
    <w:rsid w:val="004B3CFA"/>
    <w:rsid w:val="004B4449"/>
    <w:rsid w:val="004B47DF"/>
    <w:rsid w:val="004B5CEE"/>
    <w:rsid w:val="004B5DF2"/>
    <w:rsid w:val="004B616C"/>
    <w:rsid w:val="004B6553"/>
    <w:rsid w:val="004B6721"/>
    <w:rsid w:val="004B689C"/>
    <w:rsid w:val="004B6D1E"/>
    <w:rsid w:val="004B6F40"/>
    <w:rsid w:val="004B7086"/>
    <w:rsid w:val="004C022F"/>
    <w:rsid w:val="004C1919"/>
    <w:rsid w:val="004C1AD2"/>
    <w:rsid w:val="004C221D"/>
    <w:rsid w:val="004C3E06"/>
    <w:rsid w:val="004C4ECA"/>
    <w:rsid w:val="004C4FB2"/>
    <w:rsid w:val="004C59A8"/>
    <w:rsid w:val="004C5C6E"/>
    <w:rsid w:val="004C62E8"/>
    <w:rsid w:val="004C6DCB"/>
    <w:rsid w:val="004C74A1"/>
    <w:rsid w:val="004C7C3D"/>
    <w:rsid w:val="004C7FBA"/>
    <w:rsid w:val="004D094E"/>
    <w:rsid w:val="004D0B66"/>
    <w:rsid w:val="004D0BF7"/>
    <w:rsid w:val="004D0F4B"/>
    <w:rsid w:val="004D1364"/>
    <w:rsid w:val="004D2485"/>
    <w:rsid w:val="004D24C8"/>
    <w:rsid w:val="004D2642"/>
    <w:rsid w:val="004D27FB"/>
    <w:rsid w:val="004D28E2"/>
    <w:rsid w:val="004D3190"/>
    <w:rsid w:val="004D52EE"/>
    <w:rsid w:val="004D6531"/>
    <w:rsid w:val="004D754B"/>
    <w:rsid w:val="004D7561"/>
    <w:rsid w:val="004D781C"/>
    <w:rsid w:val="004E137C"/>
    <w:rsid w:val="004E16D2"/>
    <w:rsid w:val="004E1BCC"/>
    <w:rsid w:val="004E1E56"/>
    <w:rsid w:val="004E2372"/>
    <w:rsid w:val="004E2BE1"/>
    <w:rsid w:val="004E351B"/>
    <w:rsid w:val="004E3A80"/>
    <w:rsid w:val="004E40AE"/>
    <w:rsid w:val="004E58D1"/>
    <w:rsid w:val="004E6D14"/>
    <w:rsid w:val="004E7BE7"/>
    <w:rsid w:val="004F22B1"/>
    <w:rsid w:val="004F2731"/>
    <w:rsid w:val="004F29B3"/>
    <w:rsid w:val="004F2E9D"/>
    <w:rsid w:val="004F34CE"/>
    <w:rsid w:val="004F36B5"/>
    <w:rsid w:val="004F3AD4"/>
    <w:rsid w:val="004F51E7"/>
    <w:rsid w:val="004F5409"/>
    <w:rsid w:val="004F5ED4"/>
    <w:rsid w:val="004F66DA"/>
    <w:rsid w:val="004F704F"/>
    <w:rsid w:val="004F7200"/>
    <w:rsid w:val="004F724E"/>
    <w:rsid w:val="004F766D"/>
    <w:rsid w:val="005002F0"/>
    <w:rsid w:val="00501D63"/>
    <w:rsid w:val="00501EDD"/>
    <w:rsid w:val="00501F0C"/>
    <w:rsid w:val="00502029"/>
    <w:rsid w:val="00502600"/>
    <w:rsid w:val="00502CA5"/>
    <w:rsid w:val="00503046"/>
    <w:rsid w:val="005034E4"/>
    <w:rsid w:val="00503E08"/>
    <w:rsid w:val="0050419C"/>
    <w:rsid w:val="005049B8"/>
    <w:rsid w:val="00504A0E"/>
    <w:rsid w:val="00504A14"/>
    <w:rsid w:val="00504BD5"/>
    <w:rsid w:val="005050D2"/>
    <w:rsid w:val="00505122"/>
    <w:rsid w:val="00506C08"/>
    <w:rsid w:val="00507B8A"/>
    <w:rsid w:val="005100CF"/>
    <w:rsid w:val="00510101"/>
    <w:rsid w:val="00510857"/>
    <w:rsid w:val="00511474"/>
    <w:rsid w:val="0051156B"/>
    <w:rsid w:val="005122E0"/>
    <w:rsid w:val="005122EC"/>
    <w:rsid w:val="005123C4"/>
    <w:rsid w:val="005125AB"/>
    <w:rsid w:val="00513282"/>
    <w:rsid w:val="005134E6"/>
    <w:rsid w:val="00513734"/>
    <w:rsid w:val="005143B2"/>
    <w:rsid w:val="0051515F"/>
    <w:rsid w:val="00515A18"/>
    <w:rsid w:val="00516ECF"/>
    <w:rsid w:val="0052011D"/>
    <w:rsid w:val="0052130D"/>
    <w:rsid w:val="00521980"/>
    <w:rsid w:val="0052204E"/>
    <w:rsid w:val="005221ED"/>
    <w:rsid w:val="005227AA"/>
    <w:rsid w:val="0052305C"/>
    <w:rsid w:val="005235D9"/>
    <w:rsid w:val="00523C89"/>
    <w:rsid w:val="005246F4"/>
    <w:rsid w:val="00524FE1"/>
    <w:rsid w:val="005255DD"/>
    <w:rsid w:val="005258B7"/>
    <w:rsid w:val="00525E1A"/>
    <w:rsid w:val="00526223"/>
    <w:rsid w:val="005264DD"/>
    <w:rsid w:val="00526D1E"/>
    <w:rsid w:val="005273BE"/>
    <w:rsid w:val="005277F3"/>
    <w:rsid w:val="00527914"/>
    <w:rsid w:val="00527924"/>
    <w:rsid w:val="00527A86"/>
    <w:rsid w:val="0053173D"/>
    <w:rsid w:val="0053234C"/>
    <w:rsid w:val="005339BE"/>
    <w:rsid w:val="00534696"/>
    <w:rsid w:val="00534CF6"/>
    <w:rsid w:val="00535513"/>
    <w:rsid w:val="0053657D"/>
    <w:rsid w:val="00536B6F"/>
    <w:rsid w:val="00536BFA"/>
    <w:rsid w:val="00537372"/>
    <w:rsid w:val="00537A3C"/>
    <w:rsid w:val="00537EF6"/>
    <w:rsid w:val="00541CB9"/>
    <w:rsid w:val="005422A6"/>
    <w:rsid w:val="0054257D"/>
    <w:rsid w:val="00542CE3"/>
    <w:rsid w:val="005436C2"/>
    <w:rsid w:val="00543ACB"/>
    <w:rsid w:val="00544F6D"/>
    <w:rsid w:val="00545289"/>
    <w:rsid w:val="005456BD"/>
    <w:rsid w:val="005468A8"/>
    <w:rsid w:val="00546CBE"/>
    <w:rsid w:val="00546EDD"/>
    <w:rsid w:val="0054708C"/>
    <w:rsid w:val="00550327"/>
    <w:rsid w:val="00550A2D"/>
    <w:rsid w:val="00550B90"/>
    <w:rsid w:val="00551CEC"/>
    <w:rsid w:val="00552116"/>
    <w:rsid w:val="00552DC8"/>
    <w:rsid w:val="00553045"/>
    <w:rsid w:val="005531A4"/>
    <w:rsid w:val="00553A59"/>
    <w:rsid w:val="0055426B"/>
    <w:rsid w:val="00554906"/>
    <w:rsid w:val="005550EF"/>
    <w:rsid w:val="005559E4"/>
    <w:rsid w:val="00555BAD"/>
    <w:rsid w:val="00555D01"/>
    <w:rsid w:val="005564A0"/>
    <w:rsid w:val="005564DF"/>
    <w:rsid w:val="00556C55"/>
    <w:rsid w:val="00556ECB"/>
    <w:rsid w:val="0055731B"/>
    <w:rsid w:val="0056120C"/>
    <w:rsid w:val="00561229"/>
    <w:rsid w:val="005621CD"/>
    <w:rsid w:val="00562316"/>
    <w:rsid w:val="00562927"/>
    <w:rsid w:val="00563618"/>
    <w:rsid w:val="005665DF"/>
    <w:rsid w:val="005666E2"/>
    <w:rsid w:val="005668B9"/>
    <w:rsid w:val="0057060E"/>
    <w:rsid w:val="005708BE"/>
    <w:rsid w:val="00570DCE"/>
    <w:rsid w:val="00571B6A"/>
    <w:rsid w:val="00572B3E"/>
    <w:rsid w:val="0057353B"/>
    <w:rsid w:val="005739F9"/>
    <w:rsid w:val="00574077"/>
    <w:rsid w:val="00574716"/>
    <w:rsid w:val="00574E02"/>
    <w:rsid w:val="00574F08"/>
    <w:rsid w:val="0057569F"/>
    <w:rsid w:val="005766E4"/>
    <w:rsid w:val="00576713"/>
    <w:rsid w:val="0057676E"/>
    <w:rsid w:val="00576DE8"/>
    <w:rsid w:val="00577628"/>
    <w:rsid w:val="00580717"/>
    <w:rsid w:val="00582FC0"/>
    <w:rsid w:val="00583ABB"/>
    <w:rsid w:val="0058405D"/>
    <w:rsid w:val="00584415"/>
    <w:rsid w:val="005847AB"/>
    <w:rsid w:val="00584A83"/>
    <w:rsid w:val="00584DF7"/>
    <w:rsid w:val="00585278"/>
    <w:rsid w:val="00586ABE"/>
    <w:rsid w:val="0059026D"/>
    <w:rsid w:val="005905E8"/>
    <w:rsid w:val="005910A4"/>
    <w:rsid w:val="00591124"/>
    <w:rsid w:val="005913DA"/>
    <w:rsid w:val="0059228E"/>
    <w:rsid w:val="00593CCE"/>
    <w:rsid w:val="00594881"/>
    <w:rsid w:val="00596D70"/>
    <w:rsid w:val="00597586"/>
    <w:rsid w:val="00597CEF"/>
    <w:rsid w:val="00597D3E"/>
    <w:rsid w:val="00597DE3"/>
    <w:rsid w:val="00597F4B"/>
    <w:rsid w:val="005A0DF2"/>
    <w:rsid w:val="005A12CE"/>
    <w:rsid w:val="005A2521"/>
    <w:rsid w:val="005A268E"/>
    <w:rsid w:val="005A30B4"/>
    <w:rsid w:val="005A31B6"/>
    <w:rsid w:val="005A36C3"/>
    <w:rsid w:val="005A38CF"/>
    <w:rsid w:val="005A448B"/>
    <w:rsid w:val="005A5F8E"/>
    <w:rsid w:val="005A6A66"/>
    <w:rsid w:val="005A6ADE"/>
    <w:rsid w:val="005A70C9"/>
    <w:rsid w:val="005A7724"/>
    <w:rsid w:val="005A7B0A"/>
    <w:rsid w:val="005A7E61"/>
    <w:rsid w:val="005B022B"/>
    <w:rsid w:val="005B029C"/>
    <w:rsid w:val="005B03BB"/>
    <w:rsid w:val="005B07EB"/>
    <w:rsid w:val="005B09CF"/>
    <w:rsid w:val="005B0B5E"/>
    <w:rsid w:val="005B184A"/>
    <w:rsid w:val="005B1BF8"/>
    <w:rsid w:val="005B2197"/>
    <w:rsid w:val="005B239D"/>
    <w:rsid w:val="005B2AA3"/>
    <w:rsid w:val="005B33F9"/>
    <w:rsid w:val="005B3718"/>
    <w:rsid w:val="005B4B80"/>
    <w:rsid w:val="005B527A"/>
    <w:rsid w:val="005B560F"/>
    <w:rsid w:val="005B76AE"/>
    <w:rsid w:val="005B7941"/>
    <w:rsid w:val="005C00C4"/>
    <w:rsid w:val="005C09ED"/>
    <w:rsid w:val="005C0E2A"/>
    <w:rsid w:val="005C0FCE"/>
    <w:rsid w:val="005C1614"/>
    <w:rsid w:val="005C32F2"/>
    <w:rsid w:val="005C3648"/>
    <w:rsid w:val="005C5129"/>
    <w:rsid w:val="005C51F3"/>
    <w:rsid w:val="005C540F"/>
    <w:rsid w:val="005C55D5"/>
    <w:rsid w:val="005C5C35"/>
    <w:rsid w:val="005C5D76"/>
    <w:rsid w:val="005C6592"/>
    <w:rsid w:val="005C6C19"/>
    <w:rsid w:val="005C6C22"/>
    <w:rsid w:val="005C7811"/>
    <w:rsid w:val="005C7A56"/>
    <w:rsid w:val="005D2070"/>
    <w:rsid w:val="005D2219"/>
    <w:rsid w:val="005D2320"/>
    <w:rsid w:val="005D26F9"/>
    <w:rsid w:val="005D2DF3"/>
    <w:rsid w:val="005D3178"/>
    <w:rsid w:val="005D3FD8"/>
    <w:rsid w:val="005D4338"/>
    <w:rsid w:val="005D5193"/>
    <w:rsid w:val="005D52B8"/>
    <w:rsid w:val="005D54DB"/>
    <w:rsid w:val="005D58CD"/>
    <w:rsid w:val="005D6508"/>
    <w:rsid w:val="005D6814"/>
    <w:rsid w:val="005D6E69"/>
    <w:rsid w:val="005D70B0"/>
    <w:rsid w:val="005D724A"/>
    <w:rsid w:val="005D7A82"/>
    <w:rsid w:val="005E0C75"/>
    <w:rsid w:val="005E3379"/>
    <w:rsid w:val="005E3B3F"/>
    <w:rsid w:val="005E3F25"/>
    <w:rsid w:val="005E401F"/>
    <w:rsid w:val="005E4298"/>
    <w:rsid w:val="005E4C7D"/>
    <w:rsid w:val="005E5652"/>
    <w:rsid w:val="005E57CA"/>
    <w:rsid w:val="005E67B5"/>
    <w:rsid w:val="005E70CE"/>
    <w:rsid w:val="005F03FA"/>
    <w:rsid w:val="005F0726"/>
    <w:rsid w:val="005F1077"/>
    <w:rsid w:val="005F13B8"/>
    <w:rsid w:val="005F1BDB"/>
    <w:rsid w:val="005F286B"/>
    <w:rsid w:val="005F2BBD"/>
    <w:rsid w:val="005F2F30"/>
    <w:rsid w:val="005F382A"/>
    <w:rsid w:val="005F3A70"/>
    <w:rsid w:val="005F3AE5"/>
    <w:rsid w:val="005F3F68"/>
    <w:rsid w:val="005F411A"/>
    <w:rsid w:val="005F4436"/>
    <w:rsid w:val="005F44ED"/>
    <w:rsid w:val="005F553E"/>
    <w:rsid w:val="005F618B"/>
    <w:rsid w:val="005F62C7"/>
    <w:rsid w:val="005F73DD"/>
    <w:rsid w:val="005F788B"/>
    <w:rsid w:val="005F7C5C"/>
    <w:rsid w:val="00600087"/>
    <w:rsid w:val="00600897"/>
    <w:rsid w:val="0060188D"/>
    <w:rsid w:val="00601928"/>
    <w:rsid w:val="00601E76"/>
    <w:rsid w:val="00602461"/>
    <w:rsid w:val="0060428C"/>
    <w:rsid w:val="00604295"/>
    <w:rsid w:val="00604DEF"/>
    <w:rsid w:val="00605917"/>
    <w:rsid w:val="006059E7"/>
    <w:rsid w:val="00607159"/>
    <w:rsid w:val="006073FA"/>
    <w:rsid w:val="00607E7D"/>
    <w:rsid w:val="00611CC6"/>
    <w:rsid w:val="006136C1"/>
    <w:rsid w:val="00613C03"/>
    <w:rsid w:val="00613C98"/>
    <w:rsid w:val="00613FF4"/>
    <w:rsid w:val="00614D88"/>
    <w:rsid w:val="00614FE4"/>
    <w:rsid w:val="0061657C"/>
    <w:rsid w:val="0061666F"/>
    <w:rsid w:val="006167F4"/>
    <w:rsid w:val="006168E6"/>
    <w:rsid w:val="0061792B"/>
    <w:rsid w:val="00617CB3"/>
    <w:rsid w:val="00620840"/>
    <w:rsid w:val="006211BE"/>
    <w:rsid w:val="00621B75"/>
    <w:rsid w:val="00622888"/>
    <w:rsid w:val="00622DD8"/>
    <w:rsid w:val="006233EA"/>
    <w:rsid w:val="006238FF"/>
    <w:rsid w:val="00623C9E"/>
    <w:rsid w:val="00623CD3"/>
    <w:rsid w:val="00624508"/>
    <w:rsid w:val="006246DF"/>
    <w:rsid w:val="0062495E"/>
    <w:rsid w:val="00624BAA"/>
    <w:rsid w:val="00625412"/>
    <w:rsid w:val="00625501"/>
    <w:rsid w:val="00625634"/>
    <w:rsid w:val="00625648"/>
    <w:rsid w:val="00625ABB"/>
    <w:rsid w:val="00625B1A"/>
    <w:rsid w:val="00625B76"/>
    <w:rsid w:val="00625D44"/>
    <w:rsid w:val="006270E1"/>
    <w:rsid w:val="00627CFB"/>
    <w:rsid w:val="00630B9D"/>
    <w:rsid w:val="00630EF6"/>
    <w:rsid w:val="00631724"/>
    <w:rsid w:val="00631818"/>
    <w:rsid w:val="006339B8"/>
    <w:rsid w:val="006344CB"/>
    <w:rsid w:val="006348CD"/>
    <w:rsid w:val="00635F52"/>
    <w:rsid w:val="0063675C"/>
    <w:rsid w:val="006369CE"/>
    <w:rsid w:val="0063741A"/>
    <w:rsid w:val="006377AC"/>
    <w:rsid w:val="006405C0"/>
    <w:rsid w:val="00641C22"/>
    <w:rsid w:val="006422FE"/>
    <w:rsid w:val="006427B0"/>
    <w:rsid w:val="006430BE"/>
    <w:rsid w:val="00643662"/>
    <w:rsid w:val="00643960"/>
    <w:rsid w:val="00644029"/>
    <w:rsid w:val="006440BA"/>
    <w:rsid w:val="00644D93"/>
    <w:rsid w:val="00645718"/>
    <w:rsid w:val="00645725"/>
    <w:rsid w:val="00645BE7"/>
    <w:rsid w:val="0064611D"/>
    <w:rsid w:val="006472E2"/>
    <w:rsid w:val="00647D06"/>
    <w:rsid w:val="00647DEA"/>
    <w:rsid w:val="00650BDE"/>
    <w:rsid w:val="00651259"/>
    <w:rsid w:val="006515A1"/>
    <w:rsid w:val="0065193D"/>
    <w:rsid w:val="0065230C"/>
    <w:rsid w:val="00652894"/>
    <w:rsid w:val="00652B03"/>
    <w:rsid w:val="0065320E"/>
    <w:rsid w:val="00653967"/>
    <w:rsid w:val="00653AC3"/>
    <w:rsid w:val="00653D68"/>
    <w:rsid w:val="0065415C"/>
    <w:rsid w:val="00654DEC"/>
    <w:rsid w:val="006556C0"/>
    <w:rsid w:val="00655906"/>
    <w:rsid w:val="00655933"/>
    <w:rsid w:val="00655A0C"/>
    <w:rsid w:val="00655D6B"/>
    <w:rsid w:val="0065635C"/>
    <w:rsid w:val="006564B9"/>
    <w:rsid w:val="00656610"/>
    <w:rsid w:val="00657ACF"/>
    <w:rsid w:val="0066004F"/>
    <w:rsid w:val="006608FD"/>
    <w:rsid w:val="00660DCC"/>
    <w:rsid w:val="00660EB2"/>
    <w:rsid w:val="006616F0"/>
    <w:rsid w:val="00661CC5"/>
    <w:rsid w:val="00661CC7"/>
    <w:rsid w:val="0066205C"/>
    <w:rsid w:val="00662FEB"/>
    <w:rsid w:val="006638D7"/>
    <w:rsid w:val="006641A8"/>
    <w:rsid w:val="006655C3"/>
    <w:rsid w:val="0066592E"/>
    <w:rsid w:val="00665DC1"/>
    <w:rsid w:val="00666435"/>
    <w:rsid w:val="00666543"/>
    <w:rsid w:val="00666B9A"/>
    <w:rsid w:val="00666DE0"/>
    <w:rsid w:val="0066701E"/>
    <w:rsid w:val="0066784A"/>
    <w:rsid w:val="00667ADF"/>
    <w:rsid w:val="00667B41"/>
    <w:rsid w:val="00667BF1"/>
    <w:rsid w:val="00670715"/>
    <w:rsid w:val="00670F57"/>
    <w:rsid w:val="006711C9"/>
    <w:rsid w:val="00671359"/>
    <w:rsid w:val="00672437"/>
    <w:rsid w:val="00672592"/>
    <w:rsid w:val="00672651"/>
    <w:rsid w:val="006726DD"/>
    <w:rsid w:val="0067297B"/>
    <w:rsid w:val="00672A5D"/>
    <w:rsid w:val="00672F64"/>
    <w:rsid w:val="00673853"/>
    <w:rsid w:val="006745C1"/>
    <w:rsid w:val="00674CEB"/>
    <w:rsid w:val="006750D6"/>
    <w:rsid w:val="00675427"/>
    <w:rsid w:val="00676B7A"/>
    <w:rsid w:val="00676C13"/>
    <w:rsid w:val="006775B8"/>
    <w:rsid w:val="00677E62"/>
    <w:rsid w:val="00680445"/>
    <w:rsid w:val="00680C15"/>
    <w:rsid w:val="006813FE"/>
    <w:rsid w:val="0068212E"/>
    <w:rsid w:val="00682151"/>
    <w:rsid w:val="00682F48"/>
    <w:rsid w:val="00683C6E"/>
    <w:rsid w:val="00684BD0"/>
    <w:rsid w:val="00684BFB"/>
    <w:rsid w:val="00684C1D"/>
    <w:rsid w:val="00684C5A"/>
    <w:rsid w:val="0068546B"/>
    <w:rsid w:val="00685EA5"/>
    <w:rsid w:val="0068626F"/>
    <w:rsid w:val="006862C8"/>
    <w:rsid w:val="00686CFE"/>
    <w:rsid w:val="0068741E"/>
    <w:rsid w:val="006903F3"/>
    <w:rsid w:val="006906C1"/>
    <w:rsid w:val="00690A96"/>
    <w:rsid w:val="00691400"/>
    <w:rsid w:val="00692A31"/>
    <w:rsid w:val="00692C86"/>
    <w:rsid w:val="00692D86"/>
    <w:rsid w:val="00692FFC"/>
    <w:rsid w:val="006932B9"/>
    <w:rsid w:val="0069364E"/>
    <w:rsid w:val="00693B9A"/>
    <w:rsid w:val="00693BBD"/>
    <w:rsid w:val="00693BE3"/>
    <w:rsid w:val="00694699"/>
    <w:rsid w:val="00694852"/>
    <w:rsid w:val="00694C93"/>
    <w:rsid w:val="00695049"/>
    <w:rsid w:val="00695241"/>
    <w:rsid w:val="00696A79"/>
    <w:rsid w:val="00697231"/>
    <w:rsid w:val="006A0014"/>
    <w:rsid w:val="006A015E"/>
    <w:rsid w:val="006A01F1"/>
    <w:rsid w:val="006A03D4"/>
    <w:rsid w:val="006A07B6"/>
    <w:rsid w:val="006A0C35"/>
    <w:rsid w:val="006A0CA1"/>
    <w:rsid w:val="006A11FD"/>
    <w:rsid w:val="006A1203"/>
    <w:rsid w:val="006A152E"/>
    <w:rsid w:val="006A198C"/>
    <w:rsid w:val="006A1E51"/>
    <w:rsid w:val="006A3A1A"/>
    <w:rsid w:val="006A4016"/>
    <w:rsid w:val="006A4DCE"/>
    <w:rsid w:val="006A5248"/>
    <w:rsid w:val="006A59A7"/>
    <w:rsid w:val="006A5A00"/>
    <w:rsid w:val="006A7218"/>
    <w:rsid w:val="006A797E"/>
    <w:rsid w:val="006A7BAE"/>
    <w:rsid w:val="006B0385"/>
    <w:rsid w:val="006B0E0E"/>
    <w:rsid w:val="006B2A1D"/>
    <w:rsid w:val="006B2F7D"/>
    <w:rsid w:val="006B3536"/>
    <w:rsid w:val="006B44BE"/>
    <w:rsid w:val="006B458A"/>
    <w:rsid w:val="006B4766"/>
    <w:rsid w:val="006B4B82"/>
    <w:rsid w:val="006B4D9A"/>
    <w:rsid w:val="006B4D9B"/>
    <w:rsid w:val="006B55E7"/>
    <w:rsid w:val="006B5646"/>
    <w:rsid w:val="006B56FD"/>
    <w:rsid w:val="006B579D"/>
    <w:rsid w:val="006B5E22"/>
    <w:rsid w:val="006B63D2"/>
    <w:rsid w:val="006B69AC"/>
    <w:rsid w:val="006B6C6E"/>
    <w:rsid w:val="006B7B32"/>
    <w:rsid w:val="006C06BE"/>
    <w:rsid w:val="006C0B66"/>
    <w:rsid w:val="006C0D52"/>
    <w:rsid w:val="006C13F7"/>
    <w:rsid w:val="006C145B"/>
    <w:rsid w:val="006C1948"/>
    <w:rsid w:val="006C2FDF"/>
    <w:rsid w:val="006C3680"/>
    <w:rsid w:val="006C3A53"/>
    <w:rsid w:val="006C44BC"/>
    <w:rsid w:val="006C529E"/>
    <w:rsid w:val="006C5947"/>
    <w:rsid w:val="006C5E9A"/>
    <w:rsid w:val="006C6000"/>
    <w:rsid w:val="006C6109"/>
    <w:rsid w:val="006C65B4"/>
    <w:rsid w:val="006C6D67"/>
    <w:rsid w:val="006C78E9"/>
    <w:rsid w:val="006C7B09"/>
    <w:rsid w:val="006C7EB0"/>
    <w:rsid w:val="006C7F7E"/>
    <w:rsid w:val="006D06BF"/>
    <w:rsid w:val="006D0940"/>
    <w:rsid w:val="006D0BF6"/>
    <w:rsid w:val="006D0EE0"/>
    <w:rsid w:val="006D1263"/>
    <w:rsid w:val="006D1476"/>
    <w:rsid w:val="006D22FE"/>
    <w:rsid w:val="006D24A1"/>
    <w:rsid w:val="006D25D2"/>
    <w:rsid w:val="006D3AF4"/>
    <w:rsid w:val="006D45A9"/>
    <w:rsid w:val="006D4BBC"/>
    <w:rsid w:val="006D517D"/>
    <w:rsid w:val="006D52F2"/>
    <w:rsid w:val="006D6306"/>
    <w:rsid w:val="006D6CCE"/>
    <w:rsid w:val="006D6ED7"/>
    <w:rsid w:val="006D726E"/>
    <w:rsid w:val="006D730C"/>
    <w:rsid w:val="006D764E"/>
    <w:rsid w:val="006E08C1"/>
    <w:rsid w:val="006E0904"/>
    <w:rsid w:val="006E1294"/>
    <w:rsid w:val="006E1AA6"/>
    <w:rsid w:val="006E288D"/>
    <w:rsid w:val="006E33D3"/>
    <w:rsid w:val="006E3AA1"/>
    <w:rsid w:val="006E3C89"/>
    <w:rsid w:val="006E3E09"/>
    <w:rsid w:val="006E47FE"/>
    <w:rsid w:val="006E4C46"/>
    <w:rsid w:val="006E551A"/>
    <w:rsid w:val="006E55CE"/>
    <w:rsid w:val="006E62D4"/>
    <w:rsid w:val="006E6862"/>
    <w:rsid w:val="006E74EA"/>
    <w:rsid w:val="006E7BC5"/>
    <w:rsid w:val="006E7CD2"/>
    <w:rsid w:val="006F0462"/>
    <w:rsid w:val="006F0D4F"/>
    <w:rsid w:val="006F0DA2"/>
    <w:rsid w:val="006F144D"/>
    <w:rsid w:val="006F196D"/>
    <w:rsid w:val="006F1CCE"/>
    <w:rsid w:val="006F1D16"/>
    <w:rsid w:val="006F1F47"/>
    <w:rsid w:val="006F251F"/>
    <w:rsid w:val="006F2967"/>
    <w:rsid w:val="006F3A81"/>
    <w:rsid w:val="006F3D0E"/>
    <w:rsid w:val="006F4827"/>
    <w:rsid w:val="006F4C1B"/>
    <w:rsid w:val="006F55ED"/>
    <w:rsid w:val="006F5992"/>
    <w:rsid w:val="006F6A6F"/>
    <w:rsid w:val="006F6E83"/>
    <w:rsid w:val="006F73A4"/>
    <w:rsid w:val="006F7E8F"/>
    <w:rsid w:val="00700F14"/>
    <w:rsid w:val="007013AF"/>
    <w:rsid w:val="00701604"/>
    <w:rsid w:val="00701EEA"/>
    <w:rsid w:val="00702539"/>
    <w:rsid w:val="0070295A"/>
    <w:rsid w:val="007041EF"/>
    <w:rsid w:val="00704813"/>
    <w:rsid w:val="00704C15"/>
    <w:rsid w:val="0070538C"/>
    <w:rsid w:val="00705C6D"/>
    <w:rsid w:val="00706EBF"/>
    <w:rsid w:val="00706F7F"/>
    <w:rsid w:val="007071BD"/>
    <w:rsid w:val="00707233"/>
    <w:rsid w:val="007072C3"/>
    <w:rsid w:val="007074F0"/>
    <w:rsid w:val="0070777B"/>
    <w:rsid w:val="00707A63"/>
    <w:rsid w:val="00707D22"/>
    <w:rsid w:val="0071085B"/>
    <w:rsid w:val="00710DEB"/>
    <w:rsid w:val="00711709"/>
    <w:rsid w:val="00711C55"/>
    <w:rsid w:val="00711F70"/>
    <w:rsid w:val="00712385"/>
    <w:rsid w:val="0071254D"/>
    <w:rsid w:val="00712B42"/>
    <w:rsid w:val="007132F2"/>
    <w:rsid w:val="00713415"/>
    <w:rsid w:val="00713562"/>
    <w:rsid w:val="00713C2E"/>
    <w:rsid w:val="007143D0"/>
    <w:rsid w:val="0071471B"/>
    <w:rsid w:val="00714925"/>
    <w:rsid w:val="007152B2"/>
    <w:rsid w:val="0071567F"/>
    <w:rsid w:val="00716F26"/>
    <w:rsid w:val="00717169"/>
    <w:rsid w:val="00717465"/>
    <w:rsid w:val="007175E6"/>
    <w:rsid w:val="00717941"/>
    <w:rsid w:val="00717ED7"/>
    <w:rsid w:val="007201F5"/>
    <w:rsid w:val="0072035F"/>
    <w:rsid w:val="00721295"/>
    <w:rsid w:val="00721433"/>
    <w:rsid w:val="00721645"/>
    <w:rsid w:val="00721747"/>
    <w:rsid w:val="007229FA"/>
    <w:rsid w:val="00723717"/>
    <w:rsid w:val="0072391F"/>
    <w:rsid w:val="00723A5C"/>
    <w:rsid w:val="007248C2"/>
    <w:rsid w:val="007259DB"/>
    <w:rsid w:val="00725B87"/>
    <w:rsid w:val="00725F99"/>
    <w:rsid w:val="0072656D"/>
    <w:rsid w:val="0072714D"/>
    <w:rsid w:val="0072721E"/>
    <w:rsid w:val="00727CCD"/>
    <w:rsid w:val="0073057F"/>
    <w:rsid w:val="0073072D"/>
    <w:rsid w:val="00732508"/>
    <w:rsid w:val="00732522"/>
    <w:rsid w:val="00732B6E"/>
    <w:rsid w:val="00733553"/>
    <w:rsid w:val="00733C80"/>
    <w:rsid w:val="0073405B"/>
    <w:rsid w:val="0073423B"/>
    <w:rsid w:val="00734EDE"/>
    <w:rsid w:val="0073518C"/>
    <w:rsid w:val="00735A2C"/>
    <w:rsid w:val="00736CC5"/>
    <w:rsid w:val="00737AB8"/>
    <w:rsid w:val="00740B09"/>
    <w:rsid w:val="00741430"/>
    <w:rsid w:val="007423B3"/>
    <w:rsid w:val="0074279C"/>
    <w:rsid w:val="007431A4"/>
    <w:rsid w:val="0074540F"/>
    <w:rsid w:val="00745775"/>
    <w:rsid w:val="007470C0"/>
    <w:rsid w:val="0074738F"/>
    <w:rsid w:val="00750A67"/>
    <w:rsid w:val="00750EBA"/>
    <w:rsid w:val="00750F52"/>
    <w:rsid w:val="007522FD"/>
    <w:rsid w:val="00752D9A"/>
    <w:rsid w:val="0075320F"/>
    <w:rsid w:val="00753521"/>
    <w:rsid w:val="0075396A"/>
    <w:rsid w:val="00753AD2"/>
    <w:rsid w:val="00753E1A"/>
    <w:rsid w:val="00753FF8"/>
    <w:rsid w:val="007546D6"/>
    <w:rsid w:val="00754B11"/>
    <w:rsid w:val="00755A66"/>
    <w:rsid w:val="00756BBC"/>
    <w:rsid w:val="00756D21"/>
    <w:rsid w:val="00756DA4"/>
    <w:rsid w:val="007570C2"/>
    <w:rsid w:val="00757731"/>
    <w:rsid w:val="007579B4"/>
    <w:rsid w:val="00760525"/>
    <w:rsid w:val="0076062D"/>
    <w:rsid w:val="007619B4"/>
    <w:rsid w:val="00762264"/>
    <w:rsid w:val="00762624"/>
    <w:rsid w:val="00762835"/>
    <w:rsid w:val="00762CE0"/>
    <w:rsid w:val="00762EC1"/>
    <w:rsid w:val="00763423"/>
    <w:rsid w:val="007636E2"/>
    <w:rsid w:val="0076382B"/>
    <w:rsid w:val="00763A7B"/>
    <w:rsid w:val="00763A8C"/>
    <w:rsid w:val="00763CE9"/>
    <w:rsid w:val="007641BF"/>
    <w:rsid w:val="00765282"/>
    <w:rsid w:val="00765870"/>
    <w:rsid w:val="00765E41"/>
    <w:rsid w:val="00766210"/>
    <w:rsid w:val="00766BA7"/>
    <w:rsid w:val="0076740F"/>
    <w:rsid w:val="00770516"/>
    <w:rsid w:val="00770668"/>
    <w:rsid w:val="00770ED6"/>
    <w:rsid w:val="00771024"/>
    <w:rsid w:val="007719E5"/>
    <w:rsid w:val="00772820"/>
    <w:rsid w:val="00772900"/>
    <w:rsid w:val="00773284"/>
    <w:rsid w:val="00773584"/>
    <w:rsid w:val="00773630"/>
    <w:rsid w:val="00773ADA"/>
    <w:rsid w:val="00773C8F"/>
    <w:rsid w:val="0077406C"/>
    <w:rsid w:val="0077468F"/>
    <w:rsid w:val="007747D1"/>
    <w:rsid w:val="0077485A"/>
    <w:rsid w:val="00774CB7"/>
    <w:rsid w:val="00775342"/>
    <w:rsid w:val="007754E0"/>
    <w:rsid w:val="00776D5B"/>
    <w:rsid w:val="00777F4C"/>
    <w:rsid w:val="00780087"/>
    <w:rsid w:val="007801CF"/>
    <w:rsid w:val="00780898"/>
    <w:rsid w:val="00781073"/>
    <w:rsid w:val="00781578"/>
    <w:rsid w:val="007815AA"/>
    <w:rsid w:val="0078180A"/>
    <w:rsid w:val="00781D4A"/>
    <w:rsid w:val="00781E10"/>
    <w:rsid w:val="00782A45"/>
    <w:rsid w:val="00783A47"/>
    <w:rsid w:val="00783CE7"/>
    <w:rsid w:val="00783E5C"/>
    <w:rsid w:val="00784005"/>
    <w:rsid w:val="0078407B"/>
    <w:rsid w:val="0078421B"/>
    <w:rsid w:val="00784723"/>
    <w:rsid w:val="007849C3"/>
    <w:rsid w:val="00785061"/>
    <w:rsid w:val="007853B7"/>
    <w:rsid w:val="00785A47"/>
    <w:rsid w:val="00785B37"/>
    <w:rsid w:val="00785E47"/>
    <w:rsid w:val="0078632F"/>
    <w:rsid w:val="007866D9"/>
    <w:rsid w:val="00786B94"/>
    <w:rsid w:val="0078723D"/>
    <w:rsid w:val="00790884"/>
    <w:rsid w:val="00791CF8"/>
    <w:rsid w:val="0079263C"/>
    <w:rsid w:val="007932B6"/>
    <w:rsid w:val="00793655"/>
    <w:rsid w:val="00793A88"/>
    <w:rsid w:val="00793F0F"/>
    <w:rsid w:val="007945CB"/>
    <w:rsid w:val="0079474A"/>
    <w:rsid w:val="00794790"/>
    <w:rsid w:val="00795650"/>
    <w:rsid w:val="007958AB"/>
    <w:rsid w:val="00795E2C"/>
    <w:rsid w:val="007962F2"/>
    <w:rsid w:val="007963C9"/>
    <w:rsid w:val="00796677"/>
    <w:rsid w:val="007974DA"/>
    <w:rsid w:val="007975C7"/>
    <w:rsid w:val="00797762"/>
    <w:rsid w:val="007979BB"/>
    <w:rsid w:val="007A030D"/>
    <w:rsid w:val="007A0A38"/>
    <w:rsid w:val="007A0DA4"/>
    <w:rsid w:val="007A0E67"/>
    <w:rsid w:val="007A1191"/>
    <w:rsid w:val="007A12A0"/>
    <w:rsid w:val="007A2DA4"/>
    <w:rsid w:val="007A3405"/>
    <w:rsid w:val="007A3CD6"/>
    <w:rsid w:val="007A605F"/>
    <w:rsid w:val="007A63F9"/>
    <w:rsid w:val="007A6507"/>
    <w:rsid w:val="007A6C8F"/>
    <w:rsid w:val="007A6E60"/>
    <w:rsid w:val="007A73A0"/>
    <w:rsid w:val="007A7751"/>
    <w:rsid w:val="007A7929"/>
    <w:rsid w:val="007A7983"/>
    <w:rsid w:val="007B002B"/>
    <w:rsid w:val="007B03F7"/>
    <w:rsid w:val="007B0632"/>
    <w:rsid w:val="007B1AA1"/>
    <w:rsid w:val="007B28FB"/>
    <w:rsid w:val="007B2957"/>
    <w:rsid w:val="007B2AB3"/>
    <w:rsid w:val="007B470E"/>
    <w:rsid w:val="007B4D2B"/>
    <w:rsid w:val="007B57B6"/>
    <w:rsid w:val="007B6DD6"/>
    <w:rsid w:val="007B7057"/>
    <w:rsid w:val="007C09EA"/>
    <w:rsid w:val="007C1508"/>
    <w:rsid w:val="007C1C0C"/>
    <w:rsid w:val="007C1D99"/>
    <w:rsid w:val="007C2196"/>
    <w:rsid w:val="007C2765"/>
    <w:rsid w:val="007C294A"/>
    <w:rsid w:val="007C2BD5"/>
    <w:rsid w:val="007C3789"/>
    <w:rsid w:val="007C52E8"/>
    <w:rsid w:val="007C5B19"/>
    <w:rsid w:val="007C5E18"/>
    <w:rsid w:val="007C670B"/>
    <w:rsid w:val="007C6D92"/>
    <w:rsid w:val="007C6EFF"/>
    <w:rsid w:val="007C7917"/>
    <w:rsid w:val="007C7A1C"/>
    <w:rsid w:val="007D1402"/>
    <w:rsid w:val="007D1745"/>
    <w:rsid w:val="007D1B6A"/>
    <w:rsid w:val="007D22E4"/>
    <w:rsid w:val="007D25D4"/>
    <w:rsid w:val="007D2A9B"/>
    <w:rsid w:val="007D2B22"/>
    <w:rsid w:val="007D33F0"/>
    <w:rsid w:val="007D5090"/>
    <w:rsid w:val="007D6180"/>
    <w:rsid w:val="007D62F3"/>
    <w:rsid w:val="007D736D"/>
    <w:rsid w:val="007D785A"/>
    <w:rsid w:val="007E0CBF"/>
    <w:rsid w:val="007E12AA"/>
    <w:rsid w:val="007E3E1C"/>
    <w:rsid w:val="007E4C98"/>
    <w:rsid w:val="007E5087"/>
    <w:rsid w:val="007E52D6"/>
    <w:rsid w:val="007E53FE"/>
    <w:rsid w:val="007E5B25"/>
    <w:rsid w:val="007E7746"/>
    <w:rsid w:val="007F0281"/>
    <w:rsid w:val="007F0421"/>
    <w:rsid w:val="007F0AE8"/>
    <w:rsid w:val="007F152A"/>
    <w:rsid w:val="007F1D1B"/>
    <w:rsid w:val="007F21E2"/>
    <w:rsid w:val="007F274F"/>
    <w:rsid w:val="007F32C3"/>
    <w:rsid w:val="007F371F"/>
    <w:rsid w:val="007F4108"/>
    <w:rsid w:val="007F4A3D"/>
    <w:rsid w:val="007F4AEB"/>
    <w:rsid w:val="007F4FA2"/>
    <w:rsid w:val="007F5526"/>
    <w:rsid w:val="007F55E5"/>
    <w:rsid w:val="007F5A4F"/>
    <w:rsid w:val="007F5F57"/>
    <w:rsid w:val="007F6EE1"/>
    <w:rsid w:val="007F6FF7"/>
    <w:rsid w:val="007F7943"/>
    <w:rsid w:val="007F7ABC"/>
    <w:rsid w:val="0080182F"/>
    <w:rsid w:val="00801D75"/>
    <w:rsid w:val="00802F3F"/>
    <w:rsid w:val="00803805"/>
    <w:rsid w:val="008041C4"/>
    <w:rsid w:val="00804511"/>
    <w:rsid w:val="008048C9"/>
    <w:rsid w:val="00804CA1"/>
    <w:rsid w:val="00805134"/>
    <w:rsid w:val="0080549E"/>
    <w:rsid w:val="008075F5"/>
    <w:rsid w:val="00807870"/>
    <w:rsid w:val="0081007A"/>
    <w:rsid w:val="008101B0"/>
    <w:rsid w:val="0081169E"/>
    <w:rsid w:val="00811F3F"/>
    <w:rsid w:val="00812008"/>
    <w:rsid w:val="008127FF"/>
    <w:rsid w:val="00812982"/>
    <w:rsid w:val="008132CA"/>
    <w:rsid w:val="0081342C"/>
    <w:rsid w:val="00814257"/>
    <w:rsid w:val="00815EF3"/>
    <w:rsid w:val="0081634C"/>
    <w:rsid w:val="008166C2"/>
    <w:rsid w:val="00817353"/>
    <w:rsid w:val="008174AF"/>
    <w:rsid w:val="00817D3E"/>
    <w:rsid w:val="00817DB2"/>
    <w:rsid w:val="00817E06"/>
    <w:rsid w:val="00820682"/>
    <w:rsid w:val="0082236D"/>
    <w:rsid w:val="00822948"/>
    <w:rsid w:val="00823573"/>
    <w:rsid w:val="0082392C"/>
    <w:rsid w:val="00824379"/>
    <w:rsid w:val="00824E56"/>
    <w:rsid w:val="00824E62"/>
    <w:rsid w:val="008256F0"/>
    <w:rsid w:val="00826BCC"/>
    <w:rsid w:val="00826CBB"/>
    <w:rsid w:val="00826D08"/>
    <w:rsid w:val="00827008"/>
    <w:rsid w:val="00827561"/>
    <w:rsid w:val="00830206"/>
    <w:rsid w:val="008302C5"/>
    <w:rsid w:val="00830EC2"/>
    <w:rsid w:val="00831329"/>
    <w:rsid w:val="00832158"/>
    <w:rsid w:val="00832E0A"/>
    <w:rsid w:val="00832EE0"/>
    <w:rsid w:val="008333DF"/>
    <w:rsid w:val="008334A8"/>
    <w:rsid w:val="008334FA"/>
    <w:rsid w:val="008343A1"/>
    <w:rsid w:val="00835128"/>
    <w:rsid w:val="008355CF"/>
    <w:rsid w:val="00835C2F"/>
    <w:rsid w:val="00836429"/>
    <w:rsid w:val="00836AB4"/>
    <w:rsid w:val="00836C1B"/>
    <w:rsid w:val="008370A6"/>
    <w:rsid w:val="008374AA"/>
    <w:rsid w:val="008377E8"/>
    <w:rsid w:val="00837A14"/>
    <w:rsid w:val="00837F37"/>
    <w:rsid w:val="0084042B"/>
    <w:rsid w:val="00840858"/>
    <w:rsid w:val="00840B9A"/>
    <w:rsid w:val="00840BC7"/>
    <w:rsid w:val="00840FC0"/>
    <w:rsid w:val="008416D5"/>
    <w:rsid w:val="00841E11"/>
    <w:rsid w:val="00842142"/>
    <w:rsid w:val="0084247F"/>
    <w:rsid w:val="00843532"/>
    <w:rsid w:val="00843610"/>
    <w:rsid w:val="00843C75"/>
    <w:rsid w:val="0084452D"/>
    <w:rsid w:val="008449C8"/>
    <w:rsid w:val="0084583B"/>
    <w:rsid w:val="0084683B"/>
    <w:rsid w:val="00846EC1"/>
    <w:rsid w:val="008474B8"/>
    <w:rsid w:val="0084781F"/>
    <w:rsid w:val="00850A15"/>
    <w:rsid w:val="00850F60"/>
    <w:rsid w:val="008519C1"/>
    <w:rsid w:val="00851DBD"/>
    <w:rsid w:val="0085230A"/>
    <w:rsid w:val="0085244E"/>
    <w:rsid w:val="00853147"/>
    <w:rsid w:val="008531B8"/>
    <w:rsid w:val="0085515A"/>
    <w:rsid w:val="008565C9"/>
    <w:rsid w:val="00856D42"/>
    <w:rsid w:val="0085716A"/>
    <w:rsid w:val="0085772B"/>
    <w:rsid w:val="00857FA9"/>
    <w:rsid w:val="00860D86"/>
    <w:rsid w:val="008611FD"/>
    <w:rsid w:val="00861264"/>
    <w:rsid w:val="00861822"/>
    <w:rsid w:val="00862172"/>
    <w:rsid w:val="00862180"/>
    <w:rsid w:val="00863376"/>
    <w:rsid w:val="008636B6"/>
    <w:rsid w:val="008636FA"/>
    <w:rsid w:val="00863827"/>
    <w:rsid w:val="00863F1C"/>
    <w:rsid w:val="008646B7"/>
    <w:rsid w:val="0086542D"/>
    <w:rsid w:val="008655E7"/>
    <w:rsid w:val="00865892"/>
    <w:rsid w:val="008664BB"/>
    <w:rsid w:val="00866AE6"/>
    <w:rsid w:val="00867026"/>
    <w:rsid w:val="00867CF3"/>
    <w:rsid w:val="00870ADE"/>
    <w:rsid w:val="00870C04"/>
    <w:rsid w:val="00870CFA"/>
    <w:rsid w:val="00870ECC"/>
    <w:rsid w:val="00871054"/>
    <w:rsid w:val="00871570"/>
    <w:rsid w:val="00871EF2"/>
    <w:rsid w:val="00872A8E"/>
    <w:rsid w:val="00872E02"/>
    <w:rsid w:val="008730CF"/>
    <w:rsid w:val="008735F5"/>
    <w:rsid w:val="008736B2"/>
    <w:rsid w:val="008752F1"/>
    <w:rsid w:val="00875373"/>
    <w:rsid w:val="00875598"/>
    <w:rsid w:val="00876255"/>
    <w:rsid w:val="00876D65"/>
    <w:rsid w:val="008771F3"/>
    <w:rsid w:val="00877848"/>
    <w:rsid w:val="00877C27"/>
    <w:rsid w:val="00880558"/>
    <w:rsid w:val="0088086E"/>
    <w:rsid w:val="0088093C"/>
    <w:rsid w:val="00880F76"/>
    <w:rsid w:val="0088149F"/>
    <w:rsid w:val="0088253F"/>
    <w:rsid w:val="00883900"/>
    <w:rsid w:val="00883A5D"/>
    <w:rsid w:val="00883CFD"/>
    <w:rsid w:val="00883EC0"/>
    <w:rsid w:val="0088426C"/>
    <w:rsid w:val="00884687"/>
    <w:rsid w:val="0088545F"/>
    <w:rsid w:val="00885FDE"/>
    <w:rsid w:val="0088616C"/>
    <w:rsid w:val="00886595"/>
    <w:rsid w:val="00886606"/>
    <w:rsid w:val="00886897"/>
    <w:rsid w:val="00887EA8"/>
    <w:rsid w:val="00890FDF"/>
    <w:rsid w:val="008911CE"/>
    <w:rsid w:val="00891431"/>
    <w:rsid w:val="00892104"/>
    <w:rsid w:val="00892439"/>
    <w:rsid w:val="00892534"/>
    <w:rsid w:val="00892E1F"/>
    <w:rsid w:val="008945AB"/>
    <w:rsid w:val="00895198"/>
    <w:rsid w:val="0089525D"/>
    <w:rsid w:val="00895735"/>
    <w:rsid w:val="008958A5"/>
    <w:rsid w:val="00895B9A"/>
    <w:rsid w:val="00895C8A"/>
    <w:rsid w:val="00895D57"/>
    <w:rsid w:val="00896B27"/>
    <w:rsid w:val="00896EAC"/>
    <w:rsid w:val="00897AC3"/>
    <w:rsid w:val="00897C8A"/>
    <w:rsid w:val="008A026E"/>
    <w:rsid w:val="008A081E"/>
    <w:rsid w:val="008A0DE0"/>
    <w:rsid w:val="008A1603"/>
    <w:rsid w:val="008A1ECD"/>
    <w:rsid w:val="008A23F7"/>
    <w:rsid w:val="008A2747"/>
    <w:rsid w:val="008A2E35"/>
    <w:rsid w:val="008A343D"/>
    <w:rsid w:val="008A37FA"/>
    <w:rsid w:val="008A385C"/>
    <w:rsid w:val="008A4A48"/>
    <w:rsid w:val="008A5772"/>
    <w:rsid w:val="008A61FD"/>
    <w:rsid w:val="008A6697"/>
    <w:rsid w:val="008A6F07"/>
    <w:rsid w:val="008A7607"/>
    <w:rsid w:val="008A77F3"/>
    <w:rsid w:val="008A7899"/>
    <w:rsid w:val="008A7A3D"/>
    <w:rsid w:val="008B06CA"/>
    <w:rsid w:val="008B1341"/>
    <w:rsid w:val="008B24F5"/>
    <w:rsid w:val="008B30FD"/>
    <w:rsid w:val="008B33DB"/>
    <w:rsid w:val="008B4BF4"/>
    <w:rsid w:val="008B4D72"/>
    <w:rsid w:val="008B4FFA"/>
    <w:rsid w:val="008B5815"/>
    <w:rsid w:val="008B5903"/>
    <w:rsid w:val="008B5D40"/>
    <w:rsid w:val="008B6176"/>
    <w:rsid w:val="008B622F"/>
    <w:rsid w:val="008B7413"/>
    <w:rsid w:val="008C0A5E"/>
    <w:rsid w:val="008C0BE8"/>
    <w:rsid w:val="008C15E0"/>
    <w:rsid w:val="008C16F2"/>
    <w:rsid w:val="008C1B10"/>
    <w:rsid w:val="008C1C0D"/>
    <w:rsid w:val="008C2307"/>
    <w:rsid w:val="008C2C58"/>
    <w:rsid w:val="008C3CCE"/>
    <w:rsid w:val="008C3D10"/>
    <w:rsid w:val="008C44A7"/>
    <w:rsid w:val="008C47ED"/>
    <w:rsid w:val="008C4F5E"/>
    <w:rsid w:val="008C6C15"/>
    <w:rsid w:val="008C7202"/>
    <w:rsid w:val="008D02BA"/>
    <w:rsid w:val="008D0E7B"/>
    <w:rsid w:val="008D1037"/>
    <w:rsid w:val="008D14A5"/>
    <w:rsid w:val="008D3646"/>
    <w:rsid w:val="008D3F17"/>
    <w:rsid w:val="008D4D72"/>
    <w:rsid w:val="008D5A15"/>
    <w:rsid w:val="008D6030"/>
    <w:rsid w:val="008D66CD"/>
    <w:rsid w:val="008D6D6E"/>
    <w:rsid w:val="008D7B8B"/>
    <w:rsid w:val="008E011B"/>
    <w:rsid w:val="008E0743"/>
    <w:rsid w:val="008E13A3"/>
    <w:rsid w:val="008E1629"/>
    <w:rsid w:val="008E1B5E"/>
    <w:rsid w:val="008E2AEB"/>
    <w:rsid w:val="008E3025"/>
    <w:rsid w:val="008E338C"/>
    <w:rsid w:val="008E480C"/>
    <w:rsid w:val="008E4DCC"/>
    <w:rsid w:val="008E5292"/>
    <w:rsid w:val="008E58CE"/>
    <w:rsid w:val="008E602D"/>
    <w:rsid w:val="008E6155"/>
    <w:rsid w:val="008E67C4"/>
    <w:rsid w:val="008E685F"/>
    <w:rsid w:val="008E68AF"/>
    <w:rsid w:val="008E6A59"/>
    <w:rsid w:val="008E6B7F"/>
    <w:rsid w:val="008E6F17"/>
    <w:rsid w:val="008E7330"/>
    <w:rsid w:val="008E7603"/>
    <w:rsid w:val="008E79C5"/>
    <w:rsid w:val="008F0E03"/>
    <w:rsid w:val="008F12AE"/>
    <w:rsid w:val="008F14DE"/>
    <w:rsid w:val="008F1960"/>
    <w:rsid w:val="008F1BBA"/>
    <w:rsid w:val="008F1CCB"/>
    <w:rsid w:val="008F1DC3"/>
    <w:rsid w:val="008F1F1C"/>
    <w:rsid w:val="008F2566"/>
    <w:rsid w:val="008F2A0B"/>
    <w:rsid w:val="008F2B65"/>
    <w:rsid w:val="008F3630"/>
    <w:rsid w:val="008F4310"/>
    <w:rsid w:val="008F444C"/>
    <w:rsid w:val="008F4A54"/>
    <w:rsid w:val="008F4F5C"/>
    <w:rsid w:val="008F511F"/>
    <w:rsid w:val="008F5963"/>
    <w:rsid w:val="008F6144"/>
    <w:rsid w:val="008F6686"/>
    <w:rsid w:val="008F7EF2"/>
    <w:rsid w:val="0090006F"/>
    <w:rsid w:val="00900078"/>
    <w:rsid w:val="0090041C"/>
    <w:rsid w:val="00900521"/>
    <w:rsid w:val="00900C39"/>
    <w:rsid w:val="00900F24"/>
    <w:rsid w:val="009010FC"/>
    <w:rsid w:val="00901572"/>
    <w:rsid w:val="00902557"/>
    <w:rsid w:val="0090362F"/>
    <w:rsid w:val="00905204"/>
    <w:rsid w:val="009056DE"/>
    <w:rsid w:val="009056E9"/>
    <w:rsid w:val="009060C4"/>
    <w:rsid w:val="00906340"/>
    <w:rsid w:val="0090688F"/>
    <w:rsid w:val="00906A18"/>
    <w:rsid w:val="00910FD4"/>
    <w:rsid w:val="00911A34"/>
    <w:rsid w:val="009121A8"/>
    <w:rsid w:val="009126A3"/>
    <w:rsid w:val="00913444"/>
    <w:rsid w:val="00914068"/>
    <w:rsid w:val="009145EA"/>
    <w:rsid w:val="00914FC1"/>
    <w:rsid w:val="009152C5"/>
    <w:rsid w:val="00915AE3"/>
    <w:rsid w:val="00915B54"/>
    <w:rsid w:val="00916189"/>
    <w:rsid w:val="009165E9"/>
    <w:rsid w:val="00916F37"/>
    <w:rsid w:val="00917148"/>
    <w:rsid w:val="009178D0"/>
    <w:rsid w:val="00917A87"/>
    <w:rsid w:val="00920868"/>
    <w:rsid w:val="009212E7"/>
    <w:rsid w:val="00921E0B"/>
    <w:rsid w:val="0092232C"/>
    <w:rsid w:val="00922448"/>
    <w:rsid w:val="00922F9B"/>
    <w:rsid w:val="00923372"/>
    <w:rsid w:val="009240D1"/>
    <w:rsid w:val="009247CD"/>
    <w:rsid w:val="00924BAA"/>
    <w:rsid w:val="00924C46"/>
    <w:rsid w:val="009256CF"/>
    <w:rsid w:val="009268C4"/>
    <w:rsid w:val="009270B8"/>
    <w:rsid w:val="0092793E"/>
    <w:rsid w:val="00927E84"/>
    <w:rsid w:val="00930CFB"/>
    <w:rsid w:val="0093273F"/>
    <w:rsid w:val="00932BCB"/>
    <w:rsid w:val="009330F1"/>
    <w:rsid w:val="009338DC"/>
    <w:rsid w:val="00934340"/>
    <w:rsid w:val="00935214"/>
    <w:rsid w:val="00937336"/>
    <w:rsid w:val="00940C5B"/>
    <w:rsid w:val="00940DD5"/>
    <w:rsid w:val="00941CEA"/>
    <w:rsid w:val="0094238C"/>
    <w:rsid w:val="00942B71"/>
    <w:rsid w:val="00942BD0"/>
    <w:rsid w:val="0094347B"/>
    <w:rsid w:val="009444FB"/>
    <w:rsid w:val="00944792"/>
    <w:rsid w:val="00945864"/>
    <w:rsid w:val="00946CC2"/>
    <w:rsid w:val="00946D31"/>
    <w:rsid w:val="0094718B"/>
    <w:rsid w:val="00950119"/>
    <w:rsid w:val="009502E1"/>
    <w:rsid w:val="00950BD0"/>
    <w:rsid w:val="00950E0B"/>
    <w:rsid w:val="00951E96"/>
    <w:rsid w:val="0095257B"/>
    <w:rsid w:val="009529C6"/>
    <w:rsid w:val="009529EC"/>
    <w:rsid w:val="00952AE6"/>
    <w:rsid w:val="00952B90"/>
    <w:rsid w:val="00952FDB"/>
    <w:rsid w:val="00954730"/>
    <w:rsid w:val="00955321"/>
    <w:rsid w:val="00955517"/>
    <w:rsid w:val="00955A32"/>
    <w:rsid w:val="00955D9F"/>
    <w:rsid w:val="00955E09"/>
    <w:rsid w:val="00955FC6"/>
    <w:rsid w:val="00956892"/>
    <w:rsid w:val="00956C42"/>
    <w:rsid w:val="009571F4"/>
    <w:rsid w:val="00957918"/>
    <w:rsid w:val="00960376"/>
    <w:rsid w:val="00961A41"/>
    <w:rsid w:val="00962277"/>
    <w:rsid w:val="00962A3C"/>
    <w:rsid w:val="009630BB"/>
    <w:rsid w:val="00963117"/>
    <w:rsid w:val="0096320A"/>
    <w:rsid w:val="009654BE"/>
    <w:rsid w:val="009655A8"/>
    <w:rsid w:val="00965D37"/>
    <w:rsid w:val="00966DB4"/>
    <w:rsid w:val="00966FD7"/>
    <w:rsid w:val="009679C8"/>
    <w:rsid w:val="00967AB6"/>
    <w:rsid w:val="0097025D"/>
    <w:rsid w:val="00970533"/>
    <w:rsid w:val="009705CE"/>
    <w:rsid w:val="00970798"/>
    <w:rsid w:val="00970E9C"/>
    <w:rsid w:val="00971623"/>
    <w:rsid w:val="00971795"/>
    <w:rsid w:val="009717CF"/>
    <w:rsid w:val="00971DA8"/>
    <w:rsid w:val="00973060"/>
    <w:rsid w:val="0097353D"/>
    <w:rsid w:val="00973A71"/>
    <w:rsid w:val="0097417D"/>
    <w:rsid w:val="009752E5"/>
    <w:rsid w:val="009753DF"/>
    <w:rsid w:val="00975777"/>
    <w:rsid w:val="0097679A"/>
    <w:rsid w:val="009771A3"/>
    <w:rsid w:val="00977334"/>
    <w:rsid w:val="00980D34"/>
    <w:rsid w:val="00981333"/>
    <w:rsid w:val="00982A8D"/>
    <w:rsid w:val="009835EC"/>
    <w:rsid w:val="00983626"/>
    <w:rsid w:val="00983706"/>
    <w:rsid w:val="00983741"/>
    <w:rsid w:val="00983D16"/>
    <w:rsid w:val="0098497B"/>
    <w:rsid w:val="00984AE6"/>
    <w:rsid w:val="00985346"/>
    <w:rsid w:val="009855CD"/>
    <w:rsid w:val="00985E20"/>
    <w:rsid w:val="009860C0"/>
    <w:rsid w:val="00986117"/>
    <w:rsid w:val="009864BB"/>
    <w:rsid w:val="00986B87"/>
    <w:rsid w:val="00987510"/>
    <w:rsid w:val="009875C6"/>
    <w:rsid w:val="00987D82"/>
    <w:rsid w:val="009923DB"/>
    <w:rsid w:val="009927A9"/>
    <w:rsid w:val="00992838"/>
    <w:rsid w:val="00992ABB"/>
    <w:rsid w:val="00992E35"/>
    <w:rsid w:val="00993537"/>
    <w:rsid w:val="00993C46"/>
    <w:rsid w:val="009954F3"/>
    <w:rsid w:val="009962AD"/>
    <w:rsid w:val="00996709"/>
    <w:rsid w:val="009968C3"/>
    <w:rsid w:val="00996B1D"/>
    <w:rsid w:val="009970F6"/>
    <w:rsid w:val="00997F61"/>
    <w:rsid w:val="009A03F5"/>
    <w:rsid w:val="009A0412"/>
    <w:rsid w:val="009A123C"/>
    <w:rsid w:val="009A12B5"/>
    <w:rsid w:val="009A16A8"/>
    <w:rsid w:val="009A3DC6"/>
    <w:rsid w:val="009A3DE6"/>
    <w:rsid w:val="009A63C3"/>
    <w:rsid w:val="009A69AB"/>
    <w:rsid w:val="009A6AC8"/>
    <w:rsid w:val="009A706A"/>
    <w:rsid w:val="009A70F7"/>
    <w:rsid w:val="009A7428"/>
    <w:rsid w:val="009B0296"/>
    <w:rsid w:val="009B033C"/>
    <w:rsid w:val="009B047A"/>
    <w:rsid w:val="009B148A"/>
    <w:rsid w:val="009B15A1"/>
    <w:rsid w:val="009B1BD6"/>
    <w:rsid w:val="009B29EB"/>
    <w:rsid w:val="009B2A23"/>
    <w:rsid w:val="009B2DAE"/>
    <w:rsid w:val="009B310B"/>
    <w:rsid w:val="009B3249"/>
    <w:rsid w:val="009B37A6"/>
    <w:rsid w:val="009B39E0"/>
    <w:rsid w:val="009B412F"/>
    <w:rsid w:val="009B4E6E"/>
    <w:rsid w:val="009B5AEF"/>
    <w:rsid w:val="009B7465"/>
    <w:rsid w:val="009B7701"/>
    <w:rsid w:val="009B7E9A"/>
    <w:rsid w:val="009C038C"/>
    <w:rsid w:val="009C1D6B"/>
    <w:rsid w:val="009C2106"/>
    <w:rsid w:val="009C2D29"/>
    <w:rsid w:val="009C3CA5"/>
    <w:rsid w:val="009C3DFC"/>
    <w:rsid w:val="009C5C18"/>
    <w:rsid w:val="009C6314"/>
    <w:rsid w:val="009C6778"/>
    <w:rsid w:val="009C73A7"/>
    <w:rsid w:val="009C75E4"/>
    <w:rsid w:val="009C7692"/>
    <w:rsid w:val="009D03E6"/>
    <w:rsid w:val="009D0762"/>
    <w:rsid w:val="009D1D6B"/>
    <w:rsid w:val="009D2480"/>
    <w:rsid w:val="009D254D"/>
    <w:rsid w:val="009D28F8"/>
    <w:rsid w:val="009D36BA"/>
    <w:rsid w:val="009D3746"/>
    <w:rsid w:val="009D3867"/>
    <w:rsid w:val="009D3F01"/>
    <w:rsid w:val="009D4310"/>
    <w:rsid w:val="009D44E3"/>
    <w:rsid w:val="009D4B84"/>
    <w:rsid w:val="009D57CC"/>
    <w:rsid w:val="009D6C66"/>
    <w:rsid w:val="009D74B6"/>
    <w:rsid w:val="009D7CFC"/>
    <w:rsid w:val="009D7E92"/>
    <w:rsid w:val="009E1CFB"/>
    <w:rsid w:val="009E25DE"/>
    <w:rsid w:val="009E2BEE"/>
    <w:rsid w:val="009E2C5C"/>
    <w:rsid w:val="009E2CDB"/>
    <w:rsid w:val="009E2E9B"/>
    <w:rsid w:val="009E3769"/>
    <w:rsid w:val="009E3CC1"/>
    <w:rsid w:val="009E45D9"/>
    <w:rsid w:val="009E5629"/>
    <w:rsid w:val="009E5685"/>
    <w:rsid w:val="009E5A66"/>
    <w:rsid w:val="009E5ADE"/>
    <w:rsid w:val="009E5E78"/>
    <w:rsid w:val="009E6399"/>
    <w:rsid w:val="009E6614"/>
    <w:rsid w:val="009E6869"/>
    <w:rsid w:val="009E73E8"/>
    <w:rsid w:val="009F0125"/>
    <w:rsid w:val="009F117A"/>
    <w:rsid w:val="009F23D2"/>
    <w:rsid w:val="009F41A5"/>
    <w:rsid w:val="009F422D"/>
    <w:rsid w:val="009F4726"/>
    <w:rsid w:val="009F4C05"/>
    <w:rsid w:val="009F4E83"/>
    <w:rsid w:val="009F52C0"/>
    <w:rsid w:val="009F54AB"/>
    <w:rsid w:val="009F5651"/>
    <w:rsid w:val="009F600D"/>
    <w:rsid w:val="009F68C5"/>
    <w:rsid w:val="009F694A"/>
    <w:rsid w:val="009F6B47"/>
    <w:rsid w:val="009F6DA1"/>
    <w:rsid w:val="009F7D2E"/>
    <w:rsid w:val="00A000E7"/>
    <w:rsid w:val="00A0130C"/>
    <w:rsid w:val="00A02165"/>
    <w:rsid w:val="00A023BA"/>
    <w:rsid w:val="00A02A8E"/>
    <w:rsid w:val="00A02F2E"/>
    <w:rsid w:val="00A048BF"/>
    <w:rsid w:val="00A05D0B"/>
    <w:rsid w:val="00A060AB"/>
    <w:rsid w:val="00A0684E"/>
    <w:rsid w:val="00A10125"/>
    <w:rsid w:val="00A11564"/>
    <w:rsid w:val="00A11898"/>
    <w:rsid w:val="00A11DE8"/>
    <w:rsid w:val="00A120F7"/>
    <w:rsid w:val="00A12600"/>
    <w:rsid w:val="00A12B30"/>
    <w:rsid w:val="00A133DE"/>
    <w:rsid w:val="00A1345A"/>
    <w:rsid w:val="00A136C2"/>
    <w:rsid w:val="00A13997"/>
    <w:rsid w:val="00A13DA1"/>
    <w:rsid w:val="00A13DEA"/>
    <w:rsid w:val="00A13F86"/>
    <w:rsid w:val="00A141A7"/>
    <w:rsid w:val="00A1492E"/>
    <w:rsid w:val="00A14F2D"/>
    <w:rsid w:val="00A1612E"/>
    <w:rsid w:val="00A162B9"/>
    <w:rsid w:val="00A16940"/>
    <w:rsid w:val="00A17AAA"/>
    <w:rsid w:val="00A17EC4"/>
    <w:rsid w:val="00A212E6"/>
    <w:rsid w:val="00A2224C"/>
    <w:rsid w:val="00A22ABA"/>
    <w:rsid w:val="00A2339B"/>
    <w:rsid w:val="00A236C0"/>
    <w:rsid w:val="00A2373C"/>
    <w:rsid w:val="00A2501C"/>
    <w:rsid w:val="00A2561F"/>
    <w:rsid w:val="00A25C6D"/>
    <w:rsid w:val="00A27061"/>
    <w:rsid w:val="00A27080"/>
    <w:rsid w:val="00A27084"/>
    <w:rsid w:val="00A27366"/>
    <w:rsid w:val="00A30D42"/>
    <w:rsid w:val="00A31665"/>
    <w:rsid w:val="00A318F7"/>
    <w:rsid w:val="00A32DE8"/>
    <w:rsid w:val="00A33210"/>
    <w:rsid w:val="00A33D05"/>
    <w:rsid w:val="00A33DBD"/>
    <w:rsid w:val="00A34042"/>
    <w:rsid w:val="00A35011"/>
    <w:rsid w:val="00A351CF"/>
    <w:rsid w:val="00A35467"/>
    <w:rsid w:val="00A37426"/>
    <w:rsid w:val="00A37E18"/>
    <w:rsid w:val="00A4195F"/>
    <w:rsid w:val="00A429D5"/>
    <w:rsid w:val="00A43549"/>
    <w:rsid w:val="00A445E4"/>
    <w:rsid w:val="00A45A1A"/>
    <w:rsid w:val="00A4603C"/>
    <w:rsid w:val="00A4617B"/>
    <w:rsid w:val="00A538D1"/>
    <w:rsid w:val="00A5402F"/>
    <w:rsid w:val="00A54A20"/>
    <w:rsid w:val="00A553E0"/>
    <w:rsid w:val="00A557DF"/>
    <w:rsid w:val="00A557ED"/>
    <w:rsid w:val="00A55DDE"/>
    <w:rsid w:val="00A55FC6"/>
    <w:rsid w:val="00A56D90"/>
    <w:rsid w:val="00A57341"/>
    <w:rsid w:val="00A573BF"/>
    <w:rsid w:val="00A57E78"/>
    <w:rsid w:val="00A6104B"/>
    <w:rsid w:val="00A61057"/>
    <w:rsid w:val="00A610F2"/>
    <w:rsid w:val="00A616F6"/>
    <w:rsid w:val="00A6202D"/>
    <w:rsid w:val="00A639AF"/>
    <w:rsid w:val="00A63AB2"/>
    <w:rsid w:val="00A657C1"/>
    <w:rsid w:val="00A66243"/>
    <w:rsid w:val="00A6663F"/>
    <w:rsid w:val="00A6697D"/>
    <w:rsid w:val="00A66CA0"/>
    <w:rsid w:val="00A66DFA"/>
    <w:rsid w:val="00A67610"/>
    <w:rsid w:val="00A67640"/>
    <w:rsid w:val="00A679A8"/>
    <w:rsid w:val="00A703CE"/>
    <w:rsid w:val="00A71962"/>
    <w:rsid w:val="00A71B41"/>
    <w:rsid w:val="00A741BF"/>
    <w:rsid w:val="00A7480B"/>
    <w:rsid w:val="00A74B8E"/>
    <w:rsid w:val="00A75244"/>
    <w:rsid w:val="00A75ADD"/>
    <w:rsid w:val="00A75D3A"/>
    <w:rsid w:val="00A76059"/>
    <w:rsid w:val="00A76615"/>
    <w:rsid w:val="00A77151"/>
    <w:rsid w:val="00A777C9"/>
    <w:rsid w:val="00A77E17"/>
    <w:rsid w:val="00A8000F"/>
    <w:rsid w:val="00A80332"/>
    <w:rsid w:val="00A8161D"/>
    <w:rsid w:val="00A81908"/>
    <w:rsid w:val="00A82317"/>
    <w:rsid w:val="00A83B37"/>
    <w:rsid w:val="00A83D7E"/>
    <w:rsid w:val="00A84160"/>
    <w:rsid w:val="00A8429A"/>
    <w:rsid w:val="00A843BE"/>
    <w:rsid w:val="00A84664"/>
    <w:rsid w:val="00A84D4F"/>
    <w:rsid w:val="00A85A00"/>
    <w:rsid w:val="00A868FE"/>
    <w:rsid w:val="00A86AA2"/>
    <w:rsid w:val="00A8709C"/>
    <w:rsid w:val="00A871E8"/>
    <w:rsid w:val="00A903FF"/>
    <w:rsid w:val="00A90663"/>
    <w:rsid w:val="00A906B4"/>
    <w:rsid w:val="00A9132A"/>
    <w:rsid w:val="00A91507"/>
    <w:rsid w:val="00A93698"/>
    <w:rsid w:val="00A93D1A"/>
    <w:rsid w:val="00A94758"/>
    <w:rsid w:val="00A951DA"/>
    <w:rsid w:val="00A9627C"/>
    <w:rsid w:val="00A96FBD"/>
    <w:rsid w:val="00A978AA"/>
    <w:rsid w:val="00AA05E9"/>
    <w:rsid w:val="00AA08A5"/>
    <w:rsid w:val="00AA1068"/>
    <w:rsid w:val="00AA1227"/>
    <w:rsid w:val="00AA1671"/>
    <w:rsid w:val="00AA1B44"/>
    <w:rsid w:val="00AA2129"/>
    <w:rsid w:val="00AA25DF"/>
    <w:rsid w:val="00AA2711"/>
    <w:rsid w:val="00AA2B10"/>
    <w:rsid w:val="00AA3878"/>
    <w:rsid w:val="00AA3A0B"/>
    <w:rsid w:val="00AA3FFA"/>
    <w:rsid w:val="00AA5629"/>
    <w:rsid w:val="00AA5AD2"/>
    <w:rsid w:val="00AA5C3A"/>
    <w:rsid w:val="00AA5E6C"/>
    <w:rsid w:val="00AA5F8A"/>
    <w:rsid w:val="00AA6886"/>
    <w:rsid w:val="00AA6ACC"/>
    <w:rsid w:val="00AA7E4F"/>
    <w:rsid w:val="00AB06A7"/>
    <w:rsid w:val="00AB06FE"/>
    <w:rsid w:val="00AB1747"/>
    <w:rsid w:val="00AB1B77"/>
    <w:rsid w:val="00AB1F9B"/>
    <w:rsid w:val="00AB2EF4"/>
    <w:rsid w:val="00AB3699"/>
    <w:rsid w:val="00AB3F0B"/>
    <w:rsid w:val="00AB441B"/>
    <w:rsid w:val="00AB498C"/>
    <w:rsid w:val="00AB50AA"/>
    <w:rsid w:val="00AB52F1"/>
    <w:rsid w:val="00AB5EA8"/>
    <w:rsid w:val="00AB6140"/>
    <w:rsid w:val="00AB6222"/>
    <w:rsid w:val="00AB63D9"/>
    <w:rsid w:val="00AB6A8E"/>
    <w:rsid w:val="00AB75B5"/>
    <w:rsid w:val="00AC0292"/>
    <w:rsid w:val="00AC1015"/>
    <w:rsid w:val="00AC1037"/>
    <w:rsid w:val="00AC1264"/>
    <w:rsid w:val="00AC171E"/>
    <w:rsid w:val="00AC1E35"/>
    <w:rsid w:val="00AC1E83"/>
    <w:rsid w:val="00AC2209"/>
    <w:rsid w:val="00AC240A"/>
    <w:rsid w:val="00AC3542"/>
    <w:rsid w:val="00AC54AB"/>
    <w:rsid w:val="00AC5553"/>
    <w:rsid w:val="00AC568F"/>
    <w:rsid w:val="00AC690A"/>
    <w:rsid w:val="00AC6A10"/>
    <w:rsid w:val="00AC6C04"/>
    <w:rsid w:val="00AC71ED"/>
    <w:rsid w:val="00AC7574"/>
    <w:rsid w:val="00AD0544"/>
    <w:rsid w:val="00AD05B1"/>
    <w:rsid w:val="00AD0A65"/>
    <w:rsid w:val="00AD0B13"/>
    <w:rsid w:val="00AD0C83"/>
    <w:rsid w:val="00AD15A4"/>
    <w:rsid w:val="00AD1DC9"/>
    <w:rsid w:val="00AD244D"/>
    <w:rsid w:val="00AD338F"/>
    <w:rsid w:val="00AD3725"/>
    <w:rsid w:val="00AD3B2B"/>
    <w:rsid w:val="00AD3CA2"/>
    <w:rsid w:val="00AD567D"/>
    <w:rsid w:val="00AD5D52"/>
    <w:rsid w:val="00AD5DD6"/>
    <w:rsid w:val="00AD6C55"/>
    <w:rsid w:val="00AD74CD"/>
    <w:rsid w:val="00AE078B"/>
    <w:rsid w:val="00AE0B9E"/>
    <w:rsid w:val="00AE0F28"/>
    <w:rsid w:val="00AE14F5"/>
    <w:rsid w:val="00AE1E3C"/>
    <w:rsid w:val="00AE3A4B"/>
    <w:rsid w:val="00AE406A"/>
    <w:rsid w:val="00AE4910"/>
    <w:rsid w:val="00AE4F32"/>
    <w:rsid w:val="00AE543A"/>
    <w:rsid w:val="00AE565A"/>
    <w:rsid w:val="00AE62E3"/>
    <w:rsid w:val="00AE6404"/>
    <w:rsid w:val="00AE7729"/>
    <w:rsid w:val="00AF1880"/>
    <w:rsid w:val="00AF1F82"/>
    <w:rsid w:val="00AF23C5"/>
    <w:rsid w:val="00AF2B2D"/>
    <w:rsid w:val="00AF37F4"/>
    <w:rsid w:val="00AF3C64"/>
    <w:rsid w:val="00AF4025"/>
    <w:rsid w:val="00AF40F7"/>
    <w:rsid w:val="00AF4578"/>
    <w:rsid w:val="00AF4A56"/>
    <w:rsid w:val="00AF4B37"/>
    <w:rsid w:val="00AF5E75"/>
    <w:rsid w:val="00AF5FAE"/>
    <w:rsid w:val="00AF6599"/>
    <w:rsid w:val="00AF6608"/>
    <w:rsid w:val="00AF6847"/>
    <w:rsid w:val="00AF6F3C"/>
    <w:rsid w:val="00AF71E6"/>
    <w:rsid w:val="00B005B0"/>
    <w:rsid w:val="00B00749"/>
    <w:rsid w:val="00B00B9A"/>
    <w:rsid w:val="00B00C43"/>
    <w:rsid w:val="00B014FB"/>
    <w:rsid w:val="00B01B71"/>
    <w:rsid w:val="00B01E09"/>
    <w:rsid w:val="00B0263D"/>
    <w:rsid w:val="00B031C4"/>
    <w:rsid w:val="00B03916"/>
    <w:rsid w:val="00B04903"/>
    <w:rsid w:val="00B0511D"/>
    <w:rsid w:val="00B054DD"/>
    <w:rsid w:val="00B055DA"/>
    <w:rsid w:val="00B05A19"/>
    <w:rsid w:val="00B05EC9"/>
    <w:rsid w:val="00B0641E"/>
    <w:rsid w:val="00B07701"/>
    <w:rsid w:val="00B103E4"/>
    <w:rsid w:val="00B10876"/>
    <w:rsid w:val="00B11477"/>
    <w:rsid w:val="00B1152E"/>
    <w:rsid w:val="00B11828"/>
    <w:rsid w:val="00B11B6E"/>
    <w:rsid w:val="00B12753"/>
    <w:rsid w:val="00B12792"/>
    <w:rsid w:val="00B1367C"/>
    <w:rsid w:val="00B13B1B"/>
    <w:rsid w:val="00B14120"/>
    <w:rsid w:val="00B14757"/>
    <w:rsid w:val="00B14DEF"/>
    <w:rsid w:val="00B16C14"/>
    <w:rsid w:val="00B16C7D"/>
    <w:rsid w:val="00B16CDE"/>
    <w:rsid w:val="00B16E62"/>
    <w:rsid w:val="00B171B6"/>
    <w:rsid w:val="00B17950"/>
    <w:rsid w:val="00B2031C"/>
    <w:rsid w:val="00B207DB"/>
    <w:rsid w:val="00B21B44"/>
    <w:rsid w:val="00B21EAC"/>
    <w:rsid w:val="00B22956"/>
    <w:rsid w:val="00B2328B"/>
    <w:rsid w:val="00B23D22"/>
    <w:rsid w:val="00B23F8C"/>
    <w:rsid w:val="00B2468E"/>
    <w:rsid w:val="00B24988"/>
    <w:rsid w:val="00B24C86"/>
    <w:rsid w:val="00B25015"/>
    <w:rsid w:val="00B25113"/>
    <w:rsid w:val="00B255D3"/>
    <w:rsid w:val="00B26300"/>
    <w:rsid w:val="00B264CF"/>
    <w:rsid w:val="00B26A71"/>
    <w:rsid w:val="00B26AD4"/>
    <w:rsid w:val="00B26B02"/>
    <w:rsid w:val="00B2734F"/>
    <w:rsid w:val="00B30B40"/>
    <w:rsid w:val="00B31784"/>
    <w:rsid w:val="00B32A8B"/>
    <w:rsid w:val="00B33445"/>
    <w:rsid w:val="00B33A1A"/>
    <w:rsid w:val="00B33A8B"/>
    <w:rsid w:val="00B35A08"/>
    <w:rsid w:val="00B370C4"/>
    <w:rsid w:val="00B37725"/>
    <w:rsid w:val="00B4001D"/>
    <w:rsid w:val="00B4096C"/>
    <w:rsid w:val="00B40E17"/>
    <w:rsid w:val="00B40FE5"/>
    <w:rsid w:val="00B41591"/>
    <w:rsid w:val="00B41652"/>
    <w:rsid w:val="00B41703"/>
    <w:rsid w:val="00B41F4C"/>
    <w:rsid w:val="00B4228F"/>
    <w:rsid w:val="00B42B66"/>
    <w:rsid w:val="00B42F8A"/>
    <w:rsid w:val="00B43AA3"/>
    <w:rsid w:val="00B44424"/>
    <w:rsid w:val="00B447F1"/>
    <w:rsid w:val="00B451EE"/>
    <w:rsid w:val="00B453A1"/>
    <w:rsid w:val="00B47D88"/>
    <w:rsid w:val="00B5135C"/>
    <w:rsid w:val="00B51ABF"/>
    <w:rsid w:val="00B51DFB"/>
    <w:rsid w:val="00B52180"/>
    <w:rsid w:val="00B5271E"/>
    <w:rsid w:val="00B53257"/>
    <w:rsid w:val="00B5349C"/>
    <w:rsid w:val="00B54444"/>
    <w:rsid w:val="00B54F0A"/>
    <w:rsid w:val="00B554EE"/>
    <w:rsid w:val="00B5587B"/>
    <w:rsid w:val="00B55A64"/>
    <w:rsid w:val="00B55C94"/>
    <w:rsid w:val="00B560DE"/>
    <w:rsid w:val="00B564CF"/>
    <w:rsid w:val="00B569CD"/>
    <w:rsid w:val="00B575A7"/>
    <w:rsid w:val="00B576B4"/>
    <w:rsid w:val="00B610D2"/>
    <w:rsid w:val="00B6243A"/>
    <w:rsid w:val="00B62AAA"/>
    <w:rsid w:val="00B6337B"/>
    <w:rsid w:val="00B63E6A"/>
    <w:rsid w:val="00B645E4"/>
    <w:rsid w:val="00B646E4"/>
    <w:rsid w:val="00B64E8F"/>
    <w:rsid w:val="00B651BB"/>
    <w:rsid w:val="00B65B70"/>
    <w:rsid w:val="00B6624E"/>
    <w:rsid w:val="00B66F5C"/>
    <w:rsid w:val="00B67165"/>
    <w:rsid w:val="00B6762F"/>
    <w:rsid w:val="00B677A1"/>
    <w:rsid w:val="00B70EC9"/>
    <w:rsid w:val="00B721CB"/>
    <w:rsid w:val="00B72271"/>
    <w:rsid w:val="00B72B34"/>
    <w:rsid w:val="00B733AC"/>
    <w:rsid w:val="00B755BF"/>
    <w:rsid w:val="00B7586D"/>
    <w:rsid w:val="00B75CEF"/>
    <w:rsid w:val="00B75D1D"/>
    <w:rsid w:val="00B75EEA"/>
    <w:rsid w:val="00B76481"/>
    <w:rsid w:val="00B764AF"/>
    <w:rsid w:val="00B76CA8"/>
    <w:rsid w:val="00B77644"/>
    <w:rsid w:val="00B77F06"/>
    <w:rsid w:val="00B801C8"/>
    <w:rsid w:val="00B80AFA"/>
    <w:rsid w:val="00B80C08"/>
    <w:rsid w:val="00B80C47"/>
    <w:rsid w:val="00B820E0"/>
    <w:rsid w:val="00B82A3B"/>
    <w:rsid w:val="00B82A69"/>
    <w:rsid w:val="00B82BB4"/>
    <w:rsid w:val="00B82C74"/>
    <w:rsid w:val="00B82F7C"/>
    <w:rsid w:val="00B841AF"/>
    <w:rsid w:val="00B84BDF"/>
    <w:rsid w:val="00B84E19"/>
    <w:rsid w:val="00B84F63"/>
    <w:rsid w:val="00B852FD"/>
    <w:rsid w:val="00B85C28"/>
    <w:rsid w:val="00B86274"/>
    <w:rsid w:val="00B86C31"/>
    <w:rsid w:val="00B8716C"/>
    <w:rsid w:val="00B87D0F"/>
    <w:rsid w:val="00B907D3"/>
    <w:rsid w:val="00B9085B"/>
    <w:rsid w:val="00B90F3D"/>
    <w:rsid w:val="00B91205"/>
    <w:rsid w:val="00B91DD6"/>
    <w:rsid w:val="00B92697"/>
    <w:rsid w:val="00B92C3F"/>
    <w:rsid w:val="00B93404"/>
    <w:rsid w:val="00B93501"/>
    <w:rsid w:val="00B936F0"/>
    <w:rsid w:val="00B93767"/>
    <w:rsid w:val="00B94821"/>
    <w:rsid w:val="00B9548C"/>
    <w:rsid w:val="00B961D8"/>
    <w:rsid w:val="00B968D5"/>
    <w:rsid w:val="00B97B85"/>
    <w:rsid w:val="00B97F5B"/>
    <w:rsid w:val="00BA0219"/>
    <w:rsid w:val="00BA050C"/>
    <w:rsid w:val="00BA2036"/>
    <w:rsid w:val="00BA247E"/>
    <w:rsid w:val="00BA2BCB"/>
    <w:rsid w:val="00BA5D8F"/>
    <w:rsid w:val="00BA6285"/>
    <w:rsid w:val="00BA64D5"/>
    <w:rsid w:val="00BA7150"/>
    <w:rsid w:val="00BA7563"/>
    <w:rsid w:val="00BA7709"/>
    <w:rsid w:val="00BA7D09"/>
    <w:rsid w:val="00BA7F7C"/>
    <w:rsid w:val="00BB08C3"/>
    <w:rsid w:val="00BB10C6"/>
    <w:rsid w:val="00BB1C92"/>
    <w:rsid w:val="00BB2505"/>
    <w:rsid w:val="00BB2BFF"/>
    <w:rsid w:val="00BB2E81"/>
    <w:rsid w:val="00BB305F"/>
    <w:rsid w:val="00BB313F"/>
    <w:rsid w:val="00BB3802"/>
    <w:rsid w:val="00BB4003"/>
    <w:rsid w:val="00BB4608"/>
    <w:rsid w:val="00BB4BDE"/>
    <w:rsid w:val="00BB4F9A"/>
    <w:rsid w:val="00BB5909"/>
    <w:rsid w:val="00BB5C1D"/>
    <w:rsid w:val="00BB6409"/>
    <w:rsid w:val="00BB6AAA"/>
    <w:rsid w:val="00BB6E6F"/>
    <w:rsid w:val="00BB7080"/>
    <w:rsid w:val="00BB7303"/>
    <w:rsid w:val="00BC0034"/>
    <w:rsid w:val="00BC0092"/>
    <w:rsid w:val="00BC05CC"/>
    <w:rsid w:val="00BC07C5"/>
    <w:rsid w:val="00BC0C7A"/>
    <w:rsid w:val="00BC2C39"/>
    <w:rsid w:val="00BC31DE"/>
    <w:rsid w:val="00BC5997"/>
    <w:rsid w:val="00BC61B8"/>
    <w:rsid w:val="00BC64C3"/>
    <w:rsid w:val="00BC6799"/>
    <w:rsid w:val="00BC7C76"/>
    <w:rsid w:val="00BD01CB"/>
    <w:rsid w:val="00BD055D"/>
    <w:rsid w:val="00BD12B1"/>
    <w:rsid w:val="00BD1986"/>
    <w:rsid w:val="00BD2424"/>
    <w:rsid w:val="00BD34CB"/>
    <w:rsid w:val="00BD37EB"/>
    <w:rsid w:val="00BD3813"/>
    <w:rsid w:val="00BD4BDA"/>
    <w:rsid w:val="00BD5AE1"/>
    <w:rsid w:val="00BD642A"/>
    <w:rsid w:val="00BD6609"/>
    <w:rsid w:val="00BD6801"/>
    <w:rsid w:val="00BD68B7"/>
    <w:rsid w:val="00BE0005"/>
    <w:rsid w:val="00BE054D"/>
    <w:rsid w:val="00BE08F9"/>
    <w:rsid w:val="00BE10CA"/>
    <w:rsid w:val="00BE1272"/>
    <w:rsid w:val="00BE14EC"/>
    <w:rsid w:val="00BE18F3"/>
    <w:rsid w:val="00BE2348"/>
    <w:rsid w:val="00BE25E4"/>
    <w:rsid w:val="00BE2A6A"/>
    <w:rsid w:val="00BE3020"/>
    <w:rsid w:val="00BE3E93"/>
    <w:rsid w:val="00BE422E"/>
    <w:rsid w:val="00BE507F"/>
    <w:rsid w:val="00BE5CED"/>
    <w:rsid w:val="00BE60CF"/>
    <w:rsid w:val="00BE6462"/>
    <w:rsid w:val="00BE670C"/>
    <w:rsid w:val="00BE6D06"/>
    <w:rsid w:val="00BE71BB"/>
    <w:rsid w:val="00BE728E"/>
    <w:rsid w:val="00BE76F7"/>
    <w:rsid w:val="00BE794B"/>
    <w:rsid w:val="00BF0275"/>
    <w:rsid w:val="00BF13C1"/>
    <w:rsid w:val="00BF1C60"/>
    <w:rsid w:val="00BF1D9C"/>
    <w:rsid w:val="00BF276D"/>
    <w:rsid w:val="00BF2BD1"/>
    <w:rsid w:val="00BF2F25"/>
    <w:rsid w:val="00BF30E6"/>
    <w:rsid w:val="00BF3639"/>
    <w:rsid w:val="00BF3650"/>
    <w:rsid w:val="00BF580D"/>
    <w:rsid w:val="00BF6C59"/>
    <w:rsid w:val="00BF6DA8"/>
    <w:rsid w:val="00BF733D"/>
    <w:rsid w:val="00C00112"/>
    <w:rsid w:val="00C006ED"/>
    <w:rsid w:val="00C00809"/>
    <w:rsid w:val="00C00963"/>
    <w:rsid w:val="00C011BB"/>
    <w:rsid w:val="00C01BD8"/>
    <w:rsid w:val="00C01E32"/>
    <w:rsid w:val="00C01F38"/>
    <w:rsid w:val="00C02614"/>
    <w:rsid w:val="00C02E58"/>
    <w:rsid w:val="00C0334A"/>
    <w:rsid w:val="00C03ECE"/>
    <w:rsid w:val="00C0493E"/>
    <w:rsid w:val="00C05A10"/>
    <w:rsid w:val="00C05C86"/>
    <w:rsid w:val="00C05D11"/>
    <w:rsid w:val="00C0665C"/>
    <w:rsid w:val="00C06D15"/>
    <w:rsid w:val="00C06D4A"/>
    <w:rsid w:val="00C07066"/>
    <w:rsid w:val="00C07AC3"/>
    <w:rsid w:val="00C10DBE"/>
    <w:rsid w:val="00C1109A"/>
    <w:rsid w:val="00C111B2"/>
    <w:rsid w:val="00C11F4E"/>
    <w:rsid w:val="00C12003"/>
    <w:rsid w:val="00C12E0C"/>
    <w:rsid w:val="00C1303E"/>
    <w:rsid w:val="00C14522"/>
    <w:rsid w:val="00C14743"/>
    <w:rsid w:val="00C14EFF"/>
    <w:rsid w:val="00C159C7"/>
    <w:rsid w:val="00C15A5C"/>
    <w:rsid w:val="00C16494"/>
    <w:rsid w:val="00C165AE"/>
    <w:rsid w:val="00C168FD"/>
    <w:rsid w:val="00C16C22"/>
    <w:rsid w:val="00C173F5"/>
    <w:rsid w:val="00C17E75"/>
    <w:rsid w:val="00C20AA5"/>
    <w:rsid w:val="00C20C0E"/>
    <w:rsid w:val="00C21919"/>
    <w:rsid w:val="00C22BAC"/>
    <w:rsid w:val="00C2326E"/>
    <w:rsid w:val="00C2387D"/>
    <w:rsid w:val="00C23BB9"/>
    <w:rsid w:val="00C23EA2"/>
    <w:rsid w:val="00C24600"/>
    <w:rsid w:val="00C24C83"/>
    <w:rsid w:val="00C24E5D"/>
    <w:rsid w:val="00C250DA"/>
    <w:rsid w:val="00C251D9"/>
    <w:rsid w:val="00C25711"/>
    <w:rsid w:val="00C26777"/>
    <w:rsid w:val="00C26EB5"/>
    <w:rsid w:val="00C27461"/>
    <w:rsid w:val="00C27A4A"/>
    <w:rsid w:val="00C30143"/>
    <w:rsid w:val="00C30178"/>
    <w:rsid w:val="00C303A2"/>
    <w:rsid w:val="00C31261"/>
    <w:rsid w:val="00C3170D"/>
    <w:rsid w:val="00C321F0"/>
    <w:rsid w:val="00C3276E"/>
    <w:rsid w:val="00C3354E"/>
    <w:rsid w:val="00C33A55"/>
    <w:rsid w:val="00C33EEB"/>
    <w:rsid w:val="00C34057"/>
    <w:rsid w:val="00C357B1"/>
    <w:rsid w:val="00C360F9"/>
    <w:rsid w:val="00C3629D"/>
    <w:rsid w:val="00C3651A"/>
    <w:rsid w:val="00C36652"/>
    <w:rsid w:val="00C36B04"/>
    <w:rsid w:val="00C36E28"/>
    <w:rsid w:val="00C3744A"/>
    <w:rsid w:val="00C37A02"/>
    <w:rsid w:val="00C37BCC"/>
    <w:rsid w:val="00C40071"/>
    <w:rsid w:val="00C415B6"/>
    <w:rsid w:val="00C41776"/>
    <w:rsid w:val="00C417F4"/>
    <w:rsid w:val="00C41A7C"/>
    <w:rsid w:val="00C44192"/>
    <w:rsid w:val="00C443DD"/>
    <w:rsid w:val="00C445BE"/>
    <w:rsid w:val="00C446EB"/>
    <w:rsid w:val="00C456C9"/>
    <w:rsid w:val="00C46314"/>
    <w:rsid w:val="00C47056"/>
    <w:rsid w:val="00C475F5"/>
    <w:rsid w:val="00C4764E"/>
    <w:rsid w:val="00C47675"/>
    <w:rsid w:val="00C47DEF"/>
    <w:rsid w:val="00C51D9A"/>
    <w:rsid w:val="00C53328"/>
    <w:rsid w:val="00C53B53"/>
    <w:rsid w:val="00C53C1A"/>
    <w:rsid w:val="00C54E6D"/>
    <w:rsid w:val="00C56B27"/>
    <w:rsid w:val="00C56C1D"/>
    <w:rsid w:val="00C56F02"/>
    <w:rsid w:val="00C57458"/>
    <w:rsid w:val="00C608BA"/>
    <w:rsid w:val="00C6186C"/>
    <w:rsid w:val="00C63D36"/>
    <w:rsid w:val="00C64118"/>
    <w:rsid w:val="00C64D57"/>
    <w:rsid w:val="00C6547C"/>
    <w:rsid w:val="00C6557D"/>
    <w:rsid w:val="00C655FE"/>
    <w:rsid w:val="00C65A83"/>
    <w:rsid w:val="00C65C0E"/>
    <w:rsid w:val="00C65FEC"/>
    <w:rsid w:val="00C661AF"/>
    <w:rsid w:val="00C661DF"/>
    <w:rsid w:val="00C66733"/>
    <w:rsid w:val="00C6676B"/>
    <w:rsid w:val="00C671A3"/>
    <w:rsid w:val="00C674D3"/>
    <w:rsid w:val="00C6778A"/>
    <w:rsid w:val="00C70577"/>
    <w:rsid w:val="00C717B0"/>
    <w:rsid w:val="00C72397"/>
    <w:rsid w:val="00C72795"/>
    <w:rsid w:val="00C737BC"/>
    <w:rsid w:val="00C73892"/>
    <w:rsid w:val="00C73CAF"/>
    <w:rsid w:val="00C73CFA"/>
    <w:rsid w:val="00C73E2E"/>
    <w:rsid w:val="00C74AB8"/>
    <w:rsid w:val="00C74CEC"/>
    <w:rsid w:val="00C74D28"/>
    <w:rsid w:val="00C7607D"/>
    <w:rsid w:val="00C80B5D"/>
    <w:rsid w:val="00C80C51"/>
    <w:rsid w:val="00C816C7"/>
    <w:rsid w:val="00C82B62"/>
    <w:rsid w:val="00C842D2"/>
    <w:rsid w:val="00C84919"/>
    <w:rsid w:val="00C84C1B"/>
    <w:rsid w:val="00C86146"/>
    <w:rsid w:val="00C879A2"/>
    <w:rsid w:val="00C90F3F"/>
    <w:rsid w:val="00C9107A"/>
    <w:rsid w:val="00C9149E"/>
    <w:rsid w:val="00C91AD0"/>
    <w:rsid w:val="00C91C1B"/>
    <w:rsid w:val="00C926BE"/>
    <w:rsid w:val="00C92B13"/>
    <w:rsid w:val="00C92D8D"/>
    <w:rsid w:val="00C92FE1"/>
    <w:rsid w:val="00C9301B"/>
    <w:rsid w:val="00C9366C"/>
    <w:rsid w:val="00C9378C"/>
    <w:rsid w:val="00C946C7"/>
    <w:rsid w:val="00C94880"/>
    <w:rsid w:val="00C9488A"/>
    <w:rsid w:val="00C94B5B"/>
    <w:rsid w:val="00C94FAF"/>
    <w:rsid w:val="00C95315"/>
    <w:rsid w:val="00C95738"/>
    <w:rsid w:val="00C95A39"/>
    <w:rsid w:val="00C965EA"/>
    <w:rsid w:val="00C9723E"/>
    <w:rsid w:val="00CA1BFB"/>
    <w:rsid w:val="00CA3391"/>
    <w:rsid w:val="00CA36BA"/>
    <w:rsid w:val="00CA3AF5"/>
    <w:rsid w:val="00CA4A96"/>
    <w:rsid w:val="00CA5240"/>
    <w:rsid w:val="00CA5E3C"/>
    <w:rsid w:val="00CA5F1A"/>
    <w:rsid w:val="00CA6382"/>
    <w:rsid w:val="00CA638E"/>
    <w:rsid w:val="00CA662E"/>
    <w:rsid w:val="00CA6ECF"/>
    <w:rsid w:val="00CA6F5B"/>
    <w:rsid w:val="00CA73B4"/>
    <w:rsid w:val="00CA76B6"/>
    <w:rsid w:val="00CA796A"/>
    <w:rsid w:val="00CA79EE"/>
    <w:rsid w:val="00CA7C42"/>
    <w:rsid w:val="00CB0D37"/>
    <w:rsid w:val="00CB1581"/>
    <w:rsid w:val="00CB21F2"/>
    <w:rsid w:val="00CB2663"/>
    <w:rsid w:val="00CB37E8"/>
    <w:rsid w:val="00CB4135"/>
    <w:rsid w:val="00CB56C4"/>
    <w:rsid w:val="00CB61B2"/>
    <w:rsid w:val="00CB6999"/>
    <w:rsid w:val="00CB7DDB"/>
    <w:rsid w:val="00CC07CE"/>
    <w:rsid w:val="00CC0BEC"/>
    <w:rsid w:val="00CC13AC"/>
    <w:rsid w:val="00CC1963"/>
    <w:rsid w:val="00CC25AA"/>
    <w:rsid w:val="00CC27EE"/>
    <w:rsid w:val="00CC2DA4"/>
    <w:rsid w:val="00CC3606"/>
    <w:rsid w:val="00CC3FA9"/>
    <w:rsid w:val="00CC4C81"/>
    <w:rsid w:val="00CC5052"/>
    <w:rsid w:val="00CC51C0"/>
    <w:rsid w:val="00CC5DF5"/>
    <w:rsid w:val="00CC5E88"/>
    <w:rsid w:val="00CC68B3"/>
    <w:rsid w:val="00CC6A39"/>
    <w:rsid w:val="00CC6CD7"/>
    <w:rsid w:val="00CC747D"/>
    <w:rsid w:val="00CC752B"/>
    <w:rsid w:val="00CC7D22"/>
    <w:rsid w:val="00CD09EE"/>
    <w:rsid w:val="00CD0B27"/>
    <w:rsid w:val="00CD1044"/>
    <w:rsid w:val="00CD2F2E"/>
    <w:rsid w:val="00CD3408"/>
    <w:rsid w:val="00CD3C95"/>
    <w:rsid w:val="00CD462F"/>
    <w:rsid w:val="00CD4776"/>
    <w:rsid w:val="00CD52D0"/>
    <w:rsid w:val="00CD54C6"/>
    <w:rsid w:val="00CD552C"/>
    <w:rsid w:val="00CD5632"/>
    <w:rsid w:val="00CD5BCE"/>
    <w:rsid w:val="00CD5F5F"/>
    <w:rsid w:val="00CD60E7"/>
    <w:rsid w:val="00CD6BE4"/>
    <w:rsid w:val="00CD76B6"/>
    <w:rsid w:val="00CE0382"/>
    <w:rsid w:val="00CE0AD2"/>
    <w:rsid w:val="00CE0CAF"/>
    <w:rsid w:val="00CE1A38"/>
    <w:rsid w:val="00CE1C08"/>
    <w:rsid w:val="00CE1CDE"/>
    <w:rsid w:val="00CE2487"/>
    <w:rsid w:val="00CE272D"/>
    <w:rsid w:val="00CE292F"/>
    <w:rsid w:val="00CE2FD6"/>
    <w:rsid w:val="00CE3E5A"/>
    <w:rsid w:val="00CE585E"/>
    <w:rsid w:val="00CE616F"/>
    <w:rsid w:val="00CE6616"/>
    <w:rsid w:val="00CE6A22"/>
    <w:rsid w:val="00CE7642"/>
    <w:rsid w:val="00CE7A43"/>
    <w:rsid w:val="00CE7BD1"/>
    <w:rsid w:val="00CE7C1F"/>
    <w:rsid w:val="00CF05C4"/>
    <w:rsid w:val="00CF099B"/>
    <w:rsid w:val="00CF0AA5"/>
    <w:rsid w:val="00CF0E55"/>
    <w:rsid w:val="00CF2E49"/>
    <w:rsid w:val="00CF3658"/>
    <w:rsid w:val="00CF472F"/>
    <w:rsid w:val="00CF47F1"/>
    <w:rsid w:val="00CF48A5"/>
    <w:rsid w:val="00CF4C78"/>
    <w:rsid w:val="00CF522E"/>
    <w:rsid w:val="00CF52B6"/>
    <w:rsid w:val="00CF5504"/>
    <w:rsid w:val="00CF568E"/>
    <w:rsid w:val="00CF5B3F"/>
    <w:rsid w:val="00CF5EC5"/>
    <w:rsid w:val="00CF621D"/>
    <w:rsid w:val="00CF630F"/>
    <w:rsid w:val="00CF63AA"/>
    <w:rsid w:val="00CF6810"/>
    <w:rsid w:val="00CF6969"/>
    <w:rsid w:val="00CF6D63"/>
    <w:rsid w:val="00CF6F62"/>
    <w:rsid w:val="00CF6F68"/>
    <w:rsid w:val="00CF7188"/>
    <w:rsid w:val="00CF7E1B"/>
    <w:rsid w:val="00D0041D"/>
    <w:rsid w:val="00D005BE"/>
    <w:rsid w:val="00D00D25"/>
    <w:rsid w:val="00D01DE2"/>
    <w:rsid w:val="00D027D0"/>
    <w:rsid w:val="00D02D9B"/>
    <w:rsid w:val="00D03124"/>
    <w:rsid w:val="00D03139"/>
    <w:rsid w:val="00D03373"/>
    <w:rsid w:val="00D038DF"/>
    <w:rsid w:val="00D040DB"/>
    <w:rsid w:val="00D044B7"/>
    <w:rsid w:val="00D04E09"/>
    <w:rsid w:val="00D05229"/>
    <w:rsid w:val="00D0550D"/>
    <w:rsid w:val="00D05FB6"/>
    <w:rsid w:val="00D065E8"/>
    <w:rsid w:val="00D06EB0"/>
    <w:rsid w:val="00D07B07"/>
    <w:rsid w:val="00D07FC1"/>
    <w:rsid w:val="00D10295"/>
    <w:rsid w:val="00D103BD"/>
    <w:rsid w:val="00D107AE"/>
    <w:rsid w:val="00D10827"/>
    <w:rsid w:val="00D114DF"/>
    <w:rsid w:val="00D11A9F"/>
    <w:rsid w:val="00D12295"/>
    <w:rsid w:val="00D12773"/>
    <w:rsid w:val="00D13A12"/>
    <w:rsid w:val="00D1455E"/>
    <w:rsid w:val="00D14600"/>
    <w:rsid w:val="00D14A89"/>
    <w:rsid w:val="00D14EFC"/>
    <w:rsid w:val="00D1519D"/>
    <w:rsid w:val="00D16D51"/>
    <w:rsid w:val="00D17D69"/>
    <w:rsid w:val="00D22118"/>
    <w:rsid w:val="00D227D1"/>
    <w:rsid w:val="00D22D06"/>
    <w:rsid w:val="00D23686"/>
    <w:rsid w:val="00D23B67"/>
    <w:rsid w:val="00D240F9"/>
    <w:rsid w:val="00D25316"/>
    <w:rsid w:val="00D25A93"/>
    <w:rsid w:val="00D27949"/>
    <w:rsid w:val="00D27EAB"/>
    <w:rsid w:val="00D30981"/>
    <w:rsid w:val="00D310E4"/>
    <w:rsid w:val="00D31512"/>
    <w:rsid w:val="00D315E2"/>
    <w:rsid w:val="00D31946"/>
    <w:rsid w:val="00D31F3C"/>
    <w:rsid w:val="00D3203B"/>
    <w:rsid w:val="00D324A5"/>
    <w:rsid w:val="00D3266B"/>
    <w:rsid w:val="00D32702"/>
    <w:rsid w:val="00D32A75"/>
    <w:rsid w:val="00D32B02"/>
    <w:rsid w:val="00D33B8B"/>
    <w:rsid w:val="00D33C5E"/>
    <w:rsid w:val="00D33EDD"/>
    <w:rsid w:val="00D34D94"/>
    <w:rsid w:val="00D35391"/>
    <w:rsid w:val="00D3549C"/>
    <w:rsid w:val="00D36C7B"/>
    <w:rsid w:val="00D3734E"/>
    <w:rsid w:val="00D3767C"/>
    <w:rsid w:val="00D37B39"/>
    <w:rsid w:val="00D408B7"/>
    <w:rsid w:val="00D4124A"/>
    <w:rsid w:val="00D41F7F"/>
    <w:rsid w:val="00D42B15"/>
    <w:rsid w:val="00D449E4"/>
    <w:rsid w:val="00D44D4F"/>
    <w:rsid w:val="00D454AE"/>
    <w:rsid w:val="00D45BE2"/>
    <w:rsid w:val="00D473E5"/>
    <w:rsid w:val="00D47611"/>
    <w:rsid w:val="00D478B6"/>
    <w:rsid w:val="00D500C3"/>
    <w:rsid w:val="00D502CA"/>
    <w:rsid w:val="00D503B8"/>
    <w:rsid w:val="00D512A8"/>
    <w:rsid w:val="00D51317"/>
    <w:rsid w:val="00D51A3E"/>
    <w:rsid w:val="00D52AD1"/>
    <w:rsid w:val="00D52C17"/>
    <w:rsid w:val="00D52C36"/>
    <w:rsid w:val="00D531BE"/>
    <w:rsid w:val="00D54249"/>
    <w:rsid w:val="00D5473D"/>
    <w:rsid w:val="00D5483A"/>
    <w:rsid w:val="00D54CFB"/>
    <w:rsid w:val="00D556F2"/>
    <w:rsid w:val="00D558B0"/>
    <w:rsid w:val="00D55B4F"/>
    <w:rsid w:val="00D56509"/>
    <w:rsid w:val="00D5659C"/>
    <w:rsid w:val="00D56C91"/>
    <w:rsid w:val="00D60052"/>
    <w:rsid w:val="00D6013A"/>
    <w:rsid w:val="00D60A24"/>
    <w:rsid w:val="00D61D7D"/>
    <w:rsid w:val="00D61DC8"/>
    <w:rsid w:val="00D6209D"/>
    <w:rsid w:val="00D621C9"/>
    <w:rsid w:val="00D63308"/>
    <w:rsid w:val="00D64108"/>
    <w:rsid w:val="00D644B7"/>
    <w:rsid w:val="00D65C59"/>
    <w:rsid w:val="00D661F8"/>
    <w:rsid w:val="00D704F9"/>
    <w:rsid w:val="00D70FC5"/>
    <w:rsid w:val="00D71797"/>
    <w:rsid w:val="00D71D5C"/>
    <w:rsid w:val="00D71E71"/>
    <w:rsid w:val="00D71F5D"/>
    <w:rsid w:val="00D72BEA"/>
    <w:rsid w:val="00D72C1F"/>
    <w:rsid w:val="00D72F1D"/>
    <w:rsid w:val="00D73CE6"/>
    <w:rsid w:val="00D74D17"/>
    <w:rsid w:val="00D752F8"/>
    <w:rsid w:val="00D75521"/>
    <w:rsid w:val="00D75ABD"/>
    <w:rsid w:val="00D7675C"/>
    <w:rsid w:val="00D768F3"/>
    <w:rsid w:val="00D77257"/>
    <w:rsid w:val="00D77AB0"/>
    <w:rsid w:val="00D77FEE"/>
    <w:rsid w:val="00D802B6"/>
    <w:rsid w:val="00D80BD9"/>
    <w:rsid w:val="00D80FA8"/>
    <w:rsid w:val="00D80FED"/>
    <w:rsid w:val="00D81892"/>
    <w:rsid w:val="00D81C9F"/>
    <w:rsid w:val="00D826ED"/>
    <w:rsid w:val="00D83B84"/>
    <w:rsid w:val="00D84223"/>
    <w:rsid w:val="00D86060"/>
    <w:rsid w:val="00D865F8"/>
    <w:rsid w:val="00D867A7"/>
    <w:rsid w:val="00D86A66"/>
    <w:rsid w:val="00D86F94"/>
    <w:rsid w:val="00D872D1"/>
    <w:rsid w:val="00D902F5"/>
    <w:rsid w:val="00D91803"/>
    <w:rsid w:val="00D92206"/>
    <w:rsid w:val="00D9277F"/>
    <w:rsid w:val="00D92DF3"/>
    <w:rsid w:val="00D93D29"/>
    <w:rsid w:val="00D940BC"/>
    <w:rsid w:val="00D9493D"/>
    <w:rsid w:val="00D94973"/>
    <w:rsid w:val="00D95A2C"/>
    <w:rsid w:val="00D95CB8"/>
    <w:rsid w:val="00D95E13"/>
    <w:rsid w:val="00D9622B"/>
    <w:rsid w:val="00D965FD"/>
    <w:rsid w:val="00D9689D"/>
    <w:rsid w:val="00D9701B"/>
    <w:rsid w:val="00D97B92"/>
    <w:rsid w:val="00DA0C72"/>
    <w:rsid w:val="00DA0D03"/>
    <w:rsid w:val="00DA1C4A"/>
    <w:rsid w:val="00DA35F2"/>
    <w:rsid w:val="00DA3BCB"/>
    <w:rsid w:val="00DA3CFF"/>
    <w:rsid w:val="00DA4B08"/>
    <w:rsid w:val="00DA5E0A"/>
    <w:rsid w:val="00DA6FE9"/>
    <w:rsid w:val="00DA70E1"/>
    <w:rsid w:val="00DA79AD"/>
    <w:rsid w:val="00DB0425"/>
    <w:rsid w:val="00DB0814"/>
    <w:rsid w:val="00DB1182"/>
    <w:rsid w:val="00DB148A"/>
    <w:rsid w:val="00DB1AE3"/>
    <w:rsid w:val="00DB2256"/>
    <w:rsid w:val="00DB256E"/>
    <w:rsid w:val="00DB2C58"/>
    <w:rsid w:val="00DB2F19"/>
    <w:rsid w:val="00DB36D6"/>
    <w:rsid w:val="00DB3931"/>
    <w:rsid w:val="00DB3CBC"/>
    <w:rsid w:val="00DB41B3"/>
    <w:rsid w:val="00DB4B31"/>
    <w:rsid w:val="00DB4BB0"/>
    <w:rsid w:val="00DB5027"/>
    <w:rsid w:val="00DB5AF7"/>
    <w:rsid w:val="00DB73C6"/>
    <w:rsid w:val="00DB7688"/>
    <w:rsid w:val="00DB76D0"/>
    <w:rsid w:val="00DB7AFE"/>
    <w:rsid w:val="00DB7E3C"/>
    <w:rsid w:val="00DC01EE"/>
    <w:rsid w:val="00DC05EC"/>
    <w:rsid w:val="00DC06ED"/>
    <w:rsid w:val="00DC0805"/>
    <w:rsid w:val="00DC0927"/>
    <w:rsid w:val="00DC1631"/>
    <w:rsid w:val="00DC1793"/>
    <w:rsid w:val="00DC1823"/>
    <w:rsid w:val="00DC1AA3"/>
    <w:rsid w:val="00DC1D73"/>
    <w:rsid w:val="00DC273C"/>
    <w:rsid w:val="00DC2747"/>
    <w:rsid w:val="00DC32E4"/>
    <w:rsid w:val="00DC3AB5"/>
    <w:rsid w:val="00DC3B90"/>
    <w:rsid w:val="00DC3DE4"/>
    <w:rsid w:val="00DC466C"/>
    <w:rsid w:val="00DC4765"/>
    <w:rsid w:val="00DC4E85"/>
    <w:rsid w:val="00DC55BE"/>
    <w:rsid w:val="00DC57E2"/>
    <w:rsid w:val="00DC5F66"/>
    <w:rsid w:val="00DC6489"/>
    <w:rsid w:val="00DC6901"/>
    <w:rsid w:val="00DC6DC6"/>
    <w:rsid w:val="00DC7E44"/>
    <w:rsid w:val="00DC7F76"/>
    <w:rsid w:val="00DD06AF"/>
    <w:rsid w:val="00DD18BC"/>
    <w:rsid w:val="00DD190F"/>
    <w:rsid w:val="00DD1C68"/>
    <w:rsid w:val="00DD23C3"/>
    <w:rsid w:val="00DD2A4D"/>
    <w:rsid w:val="00DD312C"/>
    <w:rsid w:val="00DD3161"/>
    <w:rsid w:val="00DD3421"/>
    <w:rsid w:val="00DD3FD9"/>
    <w:rsid w:val="00DD4057"/>
    <w:rsid w:val="00DD4F30"/>
    <w:rsid w:val="00DD5189"/>
    <w:rsid w:val="00DD5497"/>
    <w:rsid w:val="00DD594F"/>
    <w:rsid w:val="00DD641B"/>
    <w:rsid w:val="00DD6488"/>
    <w:rsid w:val="00DD6C68"/>
    <w:rsid w:val="00DD6E1A"/>
    <w:rsid w:val="00DD7286"/>
    <w:rsid w:val="00DD73F1"/>
    <w:rsid w:val="00DD79B4"/>
    <w:rsid w:val="00DE06E1"/>
    <w:rsid w:val="00DE10B1"/>
    <w:rsid w:val="00DE376F"/>
    <w:rsid w:val="00DE40CD"/>
    <w:rsid w:val="00DE436A"/>
    <w:rsid w:val="00DE4BDA"/>
    <w:rsid w:val="00DE52E4"/>
    <w:rsid w:val="00DE5C62"/>
    <w:rsid w:val="00DE6489"/>
    <w:rsid w:val="00DE687A"/>
    <w:rsid w:val="00DE6895"/>
    <w:rsid w:val="00DF0C0A"/>
    <w:rsid w:val="00DF10E6"/>
    <w:rsid w:val="00DF1DE3"/>
    <w:rsid w:val="00DF362D"/>
    <w:rsid w:val="00DF405C"/>
    <w:rsid w:val="00DF5572"/>
    <w:rsid w:val="00DF5D99"/>
    <w:rsid w:val="00DF5F0A"/>
    <w:rsid w:val="00DF60D9"/>
    <w:rsid w:val="00DF686F"/>
    <w:rsid w:val="00DF7E2E"/>
    <w:rsid w:val="00E0029C"/>
    <w:rsid w:val="00E00D16"/>
    <w:rsid w:val="00E00D7E"/>
    <w:rsid w:val="00E011AC"/>
    <w:rsid w:val="00E01DF5"/>
    <w:rsid w:val="00E0203A"/>
    <w:rsid w:val="00E026BD"/>
    <w:rsid w:val="00E02948"/>
    <w:rsid w:val="00E0307E"/>
    <w:rsid w:val="00E03334"/>
    <w:rsid w:val="00E038A0"/>
    <w:rsid w:val="00E03BD5"/>
    <w:rsid w:val="00E03FA1"/>
    <w:rsid w:val="00E04C73"/>
    <w:rsid w:val="00E04F49"/>
    <w:rsid w:val="00E05D4E"/>
    <w:rsid w:val="00E061AF"/>
    <w:rsid w:val="00E06850"/>
    <w:rsid w:val="00E06BCF"/>
    <w:rsid w:val="00E0788F"/>
    <w:rsid w:val="00E07959"/>
    <w:rsid w:val="00E07B80"/>
    <w:rsid w:val="00E101CA"/>
    <w:rsid w:val="00E1076F"/>
    <w:rsid w:val="00E1087D"/>
    <w:rsid w:val="00E10A3C"/>
    <w:rsid w:val="00E10D25"/>
    <w:rsid w:val="00E117B8"/>
    <w:rsid w:val="00E11E8C"/>
    <w:rsid w:val="00E1233E"/>
    <w:rsid w:val="00E1235E"/>
    <w:rsid w:val="00E1330A"/>
    <w:rsid w:val="00E13A76"/>
    <w:rsid w:val="00E144FA"/>
    <w:rsid w:val="00E14F91"/>
    <w:rsid w:val="00E153E8"/>
    <w:rsid w:val="00E15989"/>
    <w:rsid w:val="00E163D0"/>
    <w:rsid w:val="00E1656C"/>
    <w:rsid w:val="00E16CAE"/>
    <w:rsid w:val="00E16ECB"/>
    <w:rsid w:val="00E17C45"/>
    <w:rsid w:val="00E201DC"/>
    <w:rsid w:val="00E20565"/>
    <w:rsid w:val="00E21613"/>
    <w:rsid w:val="00E217CE"/>
    <w:rsid w:val="00E21B0D"/>
    <w:rsid w:val="00E21C88"/>
    <w:rsid w:val="00E2253B"/>
    <w:rsid w:val="00E22837"/>
    <w:rsid w:val="00E23571"/>
    <w:rsid w:val="00E24892"/>
    <w:rsid w:val="00E249F1"/>
    <w:rsid w:val="00E24BCD"/>
    <w:rsid w:val="00E24CDE"/>
    <w:rsid w:val="00E25E16"/>
    <w:rsid w:val="00E25F4C"/>
    <w:rsid w:val="00E261E8"/>
    <w:rsid w:val="00E26B61"/>
    <w:rsid w:val="00E272FC"/>
    <w:rsid w:val="00E27A9E"/>
    <w:rsid w:val="00E27BD2"/>
    <w:rsid w:val="00E30699"/>
    <w:rsid w:val="00E30D44"/>
    <w:rsid w:val="00E3110D"/>
    <w:rsid w:val="00E313DC"/>
    <w:rsid w:val="00E31523"/>
    <w:rsid w:val="00E31777"/>
    <w:rsid w:val="00E32EFE"/>
    <w:rsid w:val="00E33071"/>
    <w:rsid w:val="00E3320D"/>
    <w:rsid w:val="00E3320E"/>
    <w:rsid w:val="00E3341A"/>
    <w:rsid w:val="00E334A4"/>
    <w:rsid w:val="00E3376B"/>
    <w:rsid w:val="00E34C13"/>
    <w:rsid w:val="00E37B84"/>
    <w:rsid w:val="00E37E2C"/>
    <w:rsid w:val="00E400F1"/>
    <w:rsid w:val="00E40463"/>
    <w:rsid w:val="00E409B0"/>
    <w:rsid w:val="00E40BCE"/>
    <w:rsid w:val="00E40D93"/>
    <w:rsid w:val="00E40EBD"/>
    <w:rsid w:val="00E41665"/>
    <w:rsid w:val="00E418A9"/>
    <w:rsid w:val="00E4255B"/>
    <w:rsid w:val="00E42851"/>
    <w:rsid w:val="00E42868"/>
    <w:rsid w:val="00E42A09"/>
    <w:rsid w:val="00E42B5F"/>
    <w:rsid w:val="00E43002"/>
    <w:rsid w:val="00E45CD4"/>
    <w:rsid w:val="00E46A48"/>
    <w:rsid w:val="00E46F22"/>
    <w:rsid w:val="00E47669"/>
    <w:rsid w:val="00E47F0F"/>
    <w:rsid w:val="00E50412"/>
    <w:rsid w:val="00E5048A"/>
    <w:rsid w:val="00E507BD"/>
    <w:rsid w:val="00E51057"/>
    <w:rsid w:val="00E511C3"/>
    <w:rsid w:val="00E51D86"/>
    <w:rsid w:val="00E51E64"/>
    <w:rsid w:val="00E5222F"/>
    <w:rsid w:val="00E52871"/>
    <w:rsid w:val="00E5315B"/>
    <w:rsid w:val="00E54151"/>
    <w:rsid w:val="00E541C3"/>
    <w:rsid w:val="00E5467E"/>
    <w:rsid w:val="00E550D8"/>
    <w:rsid w:val="00E554EA"/>
    <w:rsid w:val="00E57006"/>
    <w:rsid w:val="00E5712C"/>
    <w:rsid w:val="00E572DD"/>
    <w:rsid w:val="00E5734D"/>
    <w:rsid w:val="00E57635"/>
    <w:rsid w:val="00E57E7A"/>
    <w:rsid w:val="00E601FC"/>
    <w:rsid w:val="00E60803"/>
    <w:rsid w:val="00E60982"/>
    <w:rsid w:val="00E61F9C"/>
    <w:rsid w:val="00E625BB"/>
    <w:rsid w:val="00E62EC4"/>
    <w:rsid w:val="00E63032"/>
    <w:rsid w:val="00E63A2E"/>
    <w:rsid w:val="00E63CC5"/>
    <w:rsid w:val="00E6402C"/>
    <w:rsid w:val="00E656BB"/>
    <w:rsid w:val="00E65A44"/>
    <w:rsid w:val="00E6623B"/>
    <w:rsid w:val="00E663A0"/>
    <w:rsid w:val="00E663DA"/>
    <w:rsid w:val="00E6735C"/>
    <w:rsid w:val="00E6761E"/>
    <w:rsid w:val="00E677EC"/>
    <w:rsid w:val="00E67FD1"/>
    <w:rsid w:val="00E70BF8"/>
    <w:rsid w:val="00E70F62"/>
    <w:rsid w:val="00E7121C"/>
    <w:rsid w:val="00E71356"/>
    <w:rsid w:val="00E71417"/>
    <w:rsid w:val="00E714E8"/>
    <w:rsid w:val="00E7175D"/>
    <w:rsid w:val="00E7262A"/>
    <w:rsid w:val="00E7296C"/>
    <w:rsid w:val="00E72A59"/>
    <w:rsid w:val="00E73609"/>
    <w:rsid w:val="00E73F74"/>
    <w:rsid w:val="00E748B2"/>
    <w:rsid w:val="00E74B67"/>
    <w:rsid w:val="00E74C06"/>
    <w:rsid w:val="00E74D70"/>
    <w:rsid w:val="00E753AE"/>
    <w:rsid w:val="00E761B3"/>
    <w:rsid w:val="00E772C7"/>
    <w:rsid w:val="00E77CAA"/>
    <w:rsid w:val="00E77D89"/>
    <w:rsid w:val="00E77E48"/>
    <w:rsid w:val="00E81155"/>
    <w:rsid w:val="00E81F76"/>
    <w:rsid w:val="00E8252E"/>
    <w:rsid w:val="00E82883"/>
    <w:rsid w:val="00E83893"/>
    <w:rsid w:val="00E83D9B"/>
    <w:rsid w:val="00E84A45"/>
    <w:rsid w:val="00E855BE"/>
    <w:rsid w:val="00E85F2E"/>
    <w:rsid w:val="00E85FA3"/>
    <w:rsid w:val="00E86424"/>
    <w:rsid w:val="00E864E9"/>
    <w:rsid w:val="00E86653"/>
    <w:rsid w:val="00E86E84"/>
    <w:rsid w:val="00E87110"/>
    <w:rsid w:val="00E87DB1"/>
    <w:rsid w:val="00E87EF0"/>
    <w:rsid w:val="00E87F4C"/>
    <w:rsid w:val="00E9027B"/>
    <w:rsid w:val="00E902D7"/>
    <w:rsid w:val="00E90927"/>
    <w:rsid w:val="00E90A9C"/>
    <w:rsid w:val="00E91216"/>
    <w:rsid w:val="00E914E3"/>
    <w:rsid w:val="00E92227"/>
    <w:rsid w:val="00E92839"/>
    <w:rsid w:val="00E92952"/>
    <w:rsid w:val="00E93F86"/>
    <w:rsid w:val="00E94632"/>
    <w:rsid w:val="00E95B93"/>
    <w:rsid w:val="00E95DB0"/>
    <w:rsid w:val="00E960D4"/>
    <w:rsid w:val="00E96700"/>
    <w:rsid w:val="00E96D1C"/>
    <w:rsid w:val="00E97356"/>
    <w:rsid w:val="00E97F27"/>
    <w:rsid w:val="00EA091D"/>
    <w:rsid w:val="00EA1210"/>
    <w:rsid w:val="00EA1C45"/>
    <w:rsid w:val="00EA23FE"/>
    <w:rsid w:val="00EA2548"/>
    <w:rsid w:val="00EA3CB4"/>
    <w:rsid w:val="00EA4565"/>
    <w:rsid w:val="00EA47DF"/>
    <w:rsid w:val="00EA4B96"/>
    <w:rsid w:val="00EA4D7C"/>
    <w:rsid w:val="00EA4E10"/>
    <w:rsid w:val="00EA60A4"/>
    <w:rsid w:val="00EA6C15"/>
    <w:rsid w:val="00EA7B9B"/>
    <w:rsid w:val="00EB01C5"/>
    <w:rsid w:val="00EB12F8"/>
    <w:rsid w:val="00EB196F"/>
    <w:rsid w:val="00EB1DFB"/>
    <w:rsid w:val="00EB2075"/>
    <w:rsid w:val="00EB235E"/>
    <w:rsid w:val="00EB2575"/>
    <w:rsid w:val="00EB25EA"/>
    <w:rsid w:val="00EB2702"/>
    <w:rsid w:val="00EB2D4D"/>
    <w:rsid w:val="00EB2ECB"/>
    <w:rsid w:val="00EB3813"/>
    <w:rsid w:val="00EB3828"/>
    <w:rsid w:val="00EB3C5A"/>
    <w:rsid w:val="00EB3EC7"/>
    <w:rsid w:val="00EB4259"/>
    <w:rsid w:val="00EB56A0"/>
    <w:rsid w:val="00EB6642"/>
    <w:rsid w:val="00EB6800"/>
    <w:rsid w:val="00EB6FBA"/>
    <w:rsid w:val="00EB6FCF"/>
    <w:rsid w:val="00EB7355"/>
    <w:rsid w:val="00EC0D9B"/>
    <w:rsid w:val="00EC5499"/>
    <w:rsid w:val="00EC5D88"/>
    <w:rsid w:val="00EC6052"/>
    <w:rsid w:val="00EC624E"/>
    <w:rsid w:val="00EC63C2"/>
    <w:rsid w:val="00EC678A"/>
    <w:rsid w:val="00EC6FCE"/>
    <w:rsid w:val="00ED004E"/>
    <w:rsid w:val="00ED07DC"/>
    <w:rsid w:val="00ED09B8"/>
    <w:rsid w:val="00ED0AFB"/>
    <w:rsid w:val="00ED0D05"/>
    <w:rsid w:val="00ED13A8"/>
    <w:rsid w:val="00ED18EA"/>
    <w:rsid w:val="00ED1FF6"/>
    <w:rsid w:val="00ED23AD"/>
    <w:rsid w:val="00ED3AEA"/>
    <w:rsid w:val="00ED4F08"/>
    <w:rsid w:val="00ED5285"/>
    <w:rsid w:val="00ED52BA"/>
    <w:rsid w:val="00ED54B2"/>
    <w:rsid w:val="00ED6415"/>
    <w:rsid w:val="00ED6874"/>
    <w:rsid w:val="00ED6FBF"/>
    <w:rsid w:val="00ED71FA"/>
    <w:rsid w:val="00ED7AA4"/>
    <w:rsid w:val="00ED7CFA"/>
    <w:rsid w:val="00ED7ECF"/>
    <w:rsid w:val="00EE0E15"/>
    <w:rsid w:val="00EE126B"/>
    <w:rsid w:val="00EE21B0"/>
    <w:rsid w:val="00EE21EE"/>
    <w:rsid w:val="00EE2D7E"/>
    <w:rsid w:val="00EE2E27"/>
    <w:rsid w:val="00EE33D6"/>
    <w:rsid w:val="00EE3BD3"/>
    <w:rsid w:val="00EE3DAA"/>
    <w:rsid w:val="00EE400F"/>
    <w:rsid w:val="00EE425B"/>
    <w:rsid w:val="00EE4B70"/>
    <w:rsid w:val="00EE5049"/>
    <w:rsid w:val="00EE53E2"/>
    <w:rsid w:val="00EE53E8"/>
    <w:rsid w:val="00EE5748"/>
    <w:rsid w:val="00EE7811"/>
    <w:rsid w:val="00EE79B6"/>
    <w:rsid w:val="00EE7D76"/>
    <w:rsid w:val="00EE7E7F"/>
    <w:rsid w:val="00EF09B6"/>
    <w:rsid w:val="00EF0EAC"/>
    <w:rsid w:val="00EF1186"/>
    <w:rsid w:val="00EF13BD"/>
    <w:rsid w:val="00EF157B"/>
    <w:rsid w:val="00EF1CB6"/>
    <w:rsid w:val="00EF231F"/>
    <w:rsid w:val="00EF287E"/>
    <w:rsid w:val="00EF32BA"/>
    <w:rsid w:val="00EF4317"/>
    <w:rsid w:val="00EF49D1"/>
    <w:rsid w:val="00EF4D27"/>
    <w:rsid w:val="00EF4DB2"/>
    <w:rsid w:val="00EF5573"/>
    <w:rsid w:val="00EF57CD"/>
    <w:rsid w:val="00EF58D2"/>
    <w:rsid w:val="00EF59E0"/>
    <w:rsid w:val="00EF617F"/>
    <w:rsid w:val="00EF6443"/>
    <w:rsid w:val="00EF7038"/>
    <w:rsid w:val="00EF74A3"/>
    <w:rsid w:val="00F0030F"/>
    <w:rsid w:val="00F01882"/>
    <w:rsid w:val="00F01911"/>
    <w:rsid w:val="00F0224F"/>
    <w:rsid w:val="00F02BD4"/>
    <w:rsid w:val="00F04464"/>
    <w:rsid w:val="00F04C81"/>
    <w:rsid w:val="00F056A1"/>
    <w:rsid w:val="00F05799"/>
    <w:rsid w:val="00F0618C"/>
    <w:rsid w:val="00F069A7"/>
    <w:rsid w:val="00F06A51"/>
    <w:rsid w:val="00F07766"/>
    <w:rsid w:val="00F10A7B"/>
    <w:rsid w:val="00F1183B"/>
    <w:rsid w:val="00F11BA7"/>
    <w:rsid w:val="00F11E0D"/>
    <w:rsid w:val="00F1207A"/>
    <w:rsid w:val="00F1320E"/>
    <w:rsid w:val="00F1353F"/>
    <w:rsid w:val="00F13CBC"/>
    <w:rsid w:val="00F14F06"/>
    <w:rsid w:val="00F164C1"/>
    <w:rsid w:val="00F165AC"/>
    <w:rsid w:val="00F175E5"/>
    <w:rsid w:val="00F1794E"/>
    <w:rsid w:val="00F17AC8"/>
    <w:rsid w:val="00F209F6"/>
    <w:rsid w:val="00F20B3C"/>
    <w:rsid w:val="00F21815"/>
    <w:rsid w:val="00F220C1"/>
    <w:rsid w:val="00F226C6"/>
    <w:rsid w:val="00F22D15"/>
    <w:rsid w:val="00F2345E"/>
    <w:rsid w:val="00F23625"/>
    <w:rsid w:val="00F23A06"/>
    <w:rsid w:val="00F245F5"/>
    <w:rsid w:val="00F25423"/>
    <w:rsid w:val="00F25DBA"/>
    <w:rsid w:val="00F26AE5"/>
    <w:rsid w:val="00F26D55"/>
    <w:rsid w:val="00F271B7"/>
    <w:rsid w:val="00F276F9"/>
    <w:rsid w:val="00F278CE"/>
    <w:rsid w:val="00F27CE2"/>
    <w:rsid w:val="00F30596"/>
    <w:rsid w:val="00F30658"/>
    <w:rsid w:val="00F338FD"/>
    <w:rsid w:val="00F33CEC"/>
    <w:rsid w:val="00F33DC3"/>
    <w:rsid w:val="00F34F56"/>
    <w:rsid w:val="00F3570D"/>
    <w:rsid w:val="00F3599A"/>
    <w:rsid w:val="00F363F2"/>
    <w:rsid w:val="00F37183"/>
    <w:rsid w:val="00F4016C"/>
    <w:rsid w:val="00F4195A"/>
    <w:rsid w:val="00F41D0F"/>
    <w:rsid w:val="00F41F94"/>
    <w:rsid w:val="00F429FD"/>
    <w:rsid w:val="00F4360B"/>
    <w:rsid w:val="00F43815"/>
    <w:rsid w:val="00F44FAC"/>
    <w:rsid w:val="00F450FD"/>
    <w:rsid w:val="00F452FE"/>
    <w:rsid w:val="00F45BA6"/>
    <w:rsid w:val="00F46151"/>
    <w:rsid w:val="00F461F1"/>
    <w:rsid w:val="00F47000"/>
    <w:rsid w:val="00F471AC"/>
    <w:rsid w:val="00F472F6"/>
    <w:rsid w:val="00F4750C"/>
    <w:rsid w:val="00F47518"/>
    <w:rsid w:val="00F476D4"/>
    <w:rsid w:val="00F51345"/>
    <w:rsid w:val="00F519BF"/>
    <w:rsid w:val="00F51B08"/>
    <w:rsid w:val="00F51CFC"/>
    <w:rsid w:val="00F51D27"/>
    <w:rsid w:val="00F51E96"/>
    <w:rsid w:val="00F51F71"/>
    <w:rsid w:val="00F54526"/>
    <w:rsid w:val="00F547B7"/>
    <w:rsid w:val="00F55B16"/>
    <w:rsid w:val="00F561F7"/>
    <w:rsid w:val="00F5648B"/>
    <w:rsid w:val="00F6074D"/>
    <w:rsid w:val="00F6167D"/>
    <w:rsid w:val="00F62DCC"/>
    <w:rsid w:val="00F63111"/>
    <w:rsid w:val="00F63690"/>
    <w:rsid w:val="00F63E01"/>
    <w:rsid w:val="00F6406E"/>
    <w:rsid w:val="00F6425F"/>
    <w:rsid w:val="00F642EC"/>
    <w:rsid w:val="00F64B5A"/>
    <w:rsid w:val="00F64D85"/>
    <w:rsid w:val="00F65315"/>
    <w:rsid w:val="00F65363"/>
    <w:rsid w:val="00F655A3"/>
    <w:rsid w:val="00F65E8C"/>
    <w:rsid w:val="00F65EF5"/>
    <w:rsid w:val="00F662D7"/>
    <w:rsid w:val="00F664BA"/>
    <w:rsid w:val="00F671DE"/>
    <w:rsid w:val="00F6734D"/>
    <w:rsid w:val="00F71301"/>
    <w:rsid w:val="00F71481"/>
    <w:rsid w:val="00F718F0"/>
    <w:rsid w:val="00F719B8"/>
    <w:rsid w:val="00F71CF4"/>
    <w:rsid w:val="00F727E9"/>
    <w:rsid w:val="00F72ECD"/>
    <w:rsid w:val="00F73ADF"/>
    <w:rsid w:val="00F73D6F"/>
    <w:rsid w:val="00F742EF"/>
    <w:rsid w:val="00F74D4E"/>
    <w:rsid w:val="00F752EA"/>
    <w:rsid w:val="00F75EF1"/>
    <w:rsid w:val="00F7652A"/>
    <w:rsid w:val="00F768D0"/>
    <w:rsid w:val="00F76AE4"/>
    <w:rsid w:val="00F771AA"/>
    <w:rsid w:val="00F77B36"/>
    <w:rsid w:val="00F80078"/>
    <w:rsid w:val="00F80F19"/>
    <w:rsid w:val="00F80FE3"/>
    <w:rsid w:val="00F81AD2"/>
    <w:rsid w:val="00F8283F"/>
    <w:rsid w:val="00F829E4"/>
    <w:rsid w:val="00F8322C"/>
    <w:rsid w:val="00F837F6"/>
    <w:rsid w:val="00F84AF0"/>
    <w:rsid w:val="00F84BE6"/>
    <w:rsid w:val="00F84DBB"/>
    <w:rsid w:val="00F84F22"/>
    <w:rsid w:val="00F85AD3"/>
    <w:rsid w:val="00F85E31"/>
    <w:rsid w:val="00F860EC"/>
    <w:rsid w:val="00F8641F"/>
    <w:rsid w:val="00F86775"/>
    <w:rsid w:val="00F8774B"/>
    <w:rsid w:val="00F90150"/>
    <w:rsid w:val="00F90BEE"/>
    <w:rsid w:val="00F91CB8"/>
    <w:rsid w:val="00F92482"/>
    <w:rsid w:val="00F92887"/>
    <w:rsid w:val="00F92DDB"/>
    <w:rsid w:val="00F92FC7"/>
    <w:rsid w:val="00F934C3"/>
    <w:rsid w:val="00F940F1"/>
    <w:rsid w:val="00F944F7"/>
    <w:rsid w:val="00F94599"/>
    <w:rsid w:val="00F9491E"/>
    <w:rsid w:val="00F94C3B"/>
    <w:rsid w:val="00F95178"/>
    <w:rsid w:val="00F9636C"/>
    <w:rsid w:val="00F97308"/>
    <w:rsid w:val="00F9797A"/>
    <w:rsid w:val="00FA026B"/>
    <w:rsid w:val="00FA08AD"/>
    <w:rsid w:val="00FA0D24"/>
    <w:rsid w:val="00FA179C"/>
    <w:rsid w:val="00FA1C40"/>
    <w:rsid w:val="00FA2083"/>
    <w:rsid w:val="00FA2C59"/>
    <w:rsid w:val="00FA4298"/>
    <w:rsid w:val="00FA449C"/>
    <w:rsid w:val="00FA51E8"/>
    <w:rsid w:val="00FA56D5"/>
    <w:rsid w:val="00FA5B4A"/>
    <w:rsid w:val="00FA6237"/>
    <w:rsid w:val="00FA6B56"/>
    <w:rsid w:val="00FA6D2E"/>
    <w:rsid w:val="00FA6FC0"/>
    <w:rsid w:val="00FA7BE2"/>
    <w:rsid w:val="00FB0CCF"/>
    <w:rsid w:val="00FB1057"/>
    <w:rsid w:val="00FB17EB"/>
    <w:rsid w:val="00FB19A8"/>
    <w:rsid w:val="00FB20FC"/>
    <w:rsid w:val="00FB26FF"/>
    <w:rsid w:val="00FB2EAB"/>
    <w:rsid w:val="00FB3B48"/>
    <w:rsid w:val="00FB3F4C"/>
    <w:rsid w:val="00FB4CF1"/>
    <w:rsid w:val="00FB4EAD"/>
    <w:rsid w:val="00FB514D"/>
    <w:rsid w:val="00FB591F"/>
    <w:rsid w:val="00FB5A85"/>
    <w:rsid w:val="00FB5D3D"/>
    <w:rsid w:val="00FB6DF4"/>
    <w:rsid w:val="00FB70E0"/>
    <w:rsid w:val="00FC0513"/>
    <w:rsid w:val="00FC0546"/>
    <w:rsid w:val="00FC13A8"/>
    <w:rsid w:val="00FC1889"/>
    <w:rsid w:val="00FC1967"/>
    <w:rsid w:val="00FC1AA8"/>
    <w:rsid w:val="00FC4507"/>
    <w:rsid w:val="00FC45D3"/>
    <w:rsid w:val="00FC486B"/>
    <w:rsid w:val="00FC4984"/>
    <w:rsid w:val="00FC4BAE"/>
    <w:rsid w:val="00FC5D0D"/>
    <w:rsid w:val="00FC6370"/>
    <w:rsid w:val="00FC76CD"/>
    <w:rsid w:val="00FD0F09"/>
    <w:rsid w:val="00FD108B"/>
    <w:rsid w:val="00FD1DDC"/>
    <w:rsid w:val="00FD30AE"/>
    <w:rsid w:val="00FD4F86"/>
    <w:rsid w:val="00FD596B"/>
    <w:rsid w:val="00FD616B"/>
    <w:rsid w:val="00FD7C9D"/>
    <w:rsid w:val="00FE099A"/>
    <w:rsid w:val="00FE155C"/>
    <w:rsid w:val="00FE1959"/>
    <w:rsid w:val="00FE22C7"/>
    <w:rsid w:val="00FE2881"/>
    <w:rsid w:val="00FE2E0C"/>
    <w:rsid w:val="00FE321F"/>
    <w:rsid w:val="00FE3FC6"/>
    <w:rsid w:val="00FE41A1"/>
    <w:rsid w:val="00FE41FA"/>
    <w:rsid w:val="00FE4FC9"/>
    <w:rsid w:val="00FE52BA"/>
    <w:rsid w:val="00FE539B"/>
    <w:rsid w:val="00FE64FE"/>
    <w:rsid w:val="00FE65B7"/>
    <w:rsid w:val="00FE70A8"/>
    <w:rsid w:val="00FE72C7"/>
    <w:rsid w:val="00FE7AE7"/>
    <w:rsid w:val="00FF0178"/>
    <w:rsid w:val="00FF0EB8"/>
    <w:rsid w:val="00FF19EA"/>
    <w:rsid w:val="00FF2C35"/>
    <w:rsid w:val="00FF2CB9"/>
    <w:rsid w:val="00FF2E4D"/>
    <w:rsid w:val="00FF2F1A"/>
    <w:rsid w:val="00FF312A"/>
    <w:rsid w:val="00FF3C72"/>
    <w:rsid w:val="00FF4E21"/>
    <w:rsid w:val="00FF51FB"/>
    <w:rsid w:val="00FF5537"/>
    <w:rsid w:val="00FF5AE4"/>
    <w:rsid w:val="00FF6FB6"/>
    <w:rsid w:val="00FF73EA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A9B7B8"/>
  <w15:docId w15:val="{7C150412-75F0-4DEB-9BF1-5716AF22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27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F72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7278"/>
    <w:rPr>
      <w:rFonts w:ascii="GulimChe" w:eastAsia="GulimChe" w:hAnsi="GulimChe" w:cs="GulimChe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F72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7278"/>
    <w:pPr>
      <w:ind w:leftChars="400" w:left="800"/>
    </w:pPr>
  </w:style>
  <w:style w:type="table" w:styleId="TableGrid">
    <w:name w:val="Table Grid"/>
    <w:basedOn w:val="TableNormal"/>
    <w:uiPriority w:val="59"/>
    <w:rsid w:val="00F8677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78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78E9"/>
  </w:style>
  <w:style w:type="paragraph" w:styleId="Footer">
    <w:name w:val="footer"/>
    <w:basedOn w:val="Normal"/>
    <w:link w:val="FooterChar"/>
    <w:uiPriority w:val="99"/>
    <w:unhideWhenUsed/>
    <w:rsid w:val="006C78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78E9"/>
  </w:style>
  <w:style w:type="character" w:styleId="PlaceholderText">
    <w:name w:val="Placeholder Text"/>
    <w:basedOn w:val="DefaultParagraphFont"/>
    <w:uiPriority w:val="99"/>
    <w:semiHidden/>
    <w:rsid w:val="00584A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A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A8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51761"/>
  </w:style>
  <w:style w:type="paragraph" w:customStyle="1" w:styleId="EndNoteBibliographyTitle">
    <w:name w:val="EndNote Bibliography Title"/>
    <w:basedOn w:val="Normal"/>
    <w:link w:val="EndNoteBibliographyTitleChar"/>
    <w:rsid w:val="005B560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60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B560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560F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1B7EA1-AEB5-481E-8B3C-AD00FAE47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A</dc:creator>
  <cp:keywords/>
  <dc:description/>
  <cp:lastModifiedBy>Asha Mol S.P.</cp:lastModifiedBy>
  <cp:revision>35</cp:revision>
  <dcterms:created xsi:type="dcterms:W3CDTF">2020-06-19T03:38:00Z</dcterms:created>
  <dcterms:modified xsi:type="dcterms:W3CDTF">2021-04-1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CE5BDF25EEA108219E8C389252019B3BD1C5EF7E167FBDCF4F18DFDD3C8348E1</vt:lpwstr>
  </property>
  <property fmtid="{D5CDD505-2E9C-101B-9397-08002B2CF9AE}" pid="2" name="NSCPROP">
    <vt:lpwstr>NSCCustomProperty</vt:lpwstr>
  </property>
  <property fmtid="{D5CDD505-2E9C-101B-9397-08002B2CF9AE}" pid="3" name="NSCPROP_SA">
    <vt:lpwstr>C:\00_박용진\03_Study\01_Lacimal gland - machine learning\Writing paper\Lacrimal_ML_YJ_v001.docx</vt:lpwstr>
  </property>
</Properties>
</file>